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F1210D" w14:textId="420C2CD6" w:rsidR="003B0657" w:rsidRPr="002B3D37" w:rsidRDefault="003B0657" w:rsidP="002B3D37">
      <w:pPr>
        <w:spacing w:before="100" w:beforeAutospacing="1" w:after="100" w:afterAutospacing="1"/>
        <w:ind w:firstLine="0"/>
        <w:rPr>
          <w:rFonts w:ascii="Times New Roman" w:eastAsia="Times New Roman" w:hAnsi="Times New Roman" w:cs="Times New Roman"/>
          <w:color w:val="000000"/>
          <w:sz w:val="24"/>
          <w:lang w:eastAsia="en-GB"/>
        </w:rPr>
      </w:pPr>
      <w:bookmarkStart w:id="0" w:name="_GoBack"/>
      <w:r w:rsidRPr="002B3D37">
        <w:rPr>
          <w:rFonts w:ascii="Times New Roman" w:eastAsia="Times New Roman" w:hAnsi="Times New Roman" w:cs="Times New Roman"/>
          <w:b/>
          <w:bCs/>
          <w:color w:val="000000"/>
          <w:sz w:val="24"/>
          <w:lang w:eastAsia="en-GB"/>
        </w:rPr>
        <w:t>Supplementary Material</w:t>
      </w:r>
      <w:r w:rsidR="00EE2E80" w:rsidRPr="002B3D37">
        <w:rPr>
          <w:rFonts w:ascii="Times New Roman" w:eastAsia="Times New Roman" w:hAnsi="Times New Roman" w:cs="Times New Roman"/>
          <w:b/>
          <w:bCs/>
          <w:color w:val="000000"/>
          <w:sz w:val="24"/>
          <w:lang w:eastAsia="en-GB"/>
        </w:rPr>
        <w:t xml:space="preserve"> 2</w:t>
      </w:r>
      <w:r w:rsidRPr="002B3D37">
        <w:rPr>
          <w:rFonts w:ascii="Times New Roman" w:eastAsia="Times New Roman" w:hAnsi="Times New Roman" w:cs="Times New Roman"/>
          <w:b/>
          <w:bCs/>
          <w:color w:val="000000"/>
          <w:sz w:val="24"/>
          <w:lang w:eastAsia="en-GB"/>
        </w:rPr>
        <w:t>: Exploratory Meta-Analyses</w:t>
      </w:r>
    </w:p>
    <w:p w14:paraId="457FA8B6" w14:textId="77777777" w:rsidR="003B0657" w:rsidRPr="002B3D37" w:rsidRDefault="003B0657" w:rsidP="002B3D37">
      <w:pPr>
        <w:ind w:firstLine="0"/>
        <w:jc w:val="both"/>
        <w:rPr>
          <w:rFonts w:ascii="Times New Roman" w:hAnsi="Times New Roman" w:cs="Times New Roman"/>
          <w:color w:val="000000"/>
          <w:sz w:val="24"/>
        </w:rPr>
      </w:pPr>
      <w:r w:rsidRPr="002B3D37">
        <w:rPr>
          <w:rFonts w:ascii="Times New Roman" w:hAnsi="Times New Roman" w:cs="Times New Roman"/>
          <w:color w:val="000000"/>
          <w:sz w:val="24"/>
        </w:rPr>
        <w:t xml:space="preserve">The meta-analyses presented in this Supplementary Material are preliminary and should be interpreted with caution. They are intended to be exploratory and illustrative rather than confirmatory. Given the substantial heterogeneity across studies, differences in study designs, and variation in assessment tools, these analyses do not provide definitive or population-representative prevalence estimates. </w:t>
      </w:r>
    </w:p>
    <w:p w14:paraId="509C3EAF" w14:textId="32F094AA" w:rsidR="003B0657" w:rsidRPr="002B3D37" w:rsidRDefault="003B0657" w:rsidP="002B3D37">
      <w:pPr>
        <w:jc w:val="both"/>
        <w:rPr>
          <w:rFonts w:ascii="Times New Roman" w:eastAsia="Times New Roman" w:hAnsi="Times New Roman" w:cs="Times New Roman"/>
          <w:color w:val="000000"/>
          <w:sz w:val="24"/>
          <w:lang w:eastAsia="en-GB"/>
        </w:rPr>
      </w:pPr>
      <w:r w:rsidRPr="002B3D37">
        <w:rPr>
          <w:rFonts w:ascii="Times New Roman" w:hAnsi="Times New Roman" w:cs="Times New Roman"/>
          <w:color w:val="000000"/>
          <w:sz w:val="24"/>
        </w:rPr>
        <w:t>Accordingly, pooled estimates—particularly the pooled estimate of eating disorder (ED) risk—should not be interpreted as reliable summary prevalence estimates or used for population-level inference. Instead, these analyses are included to provide an indicative synthesis of the literature, illustrate variability across studies, and highlight key methodological limitations and gaps to inform future research.</w:t>
      </w:r>
    </w:p>
    <w:p w14:paraId="4C6E2E60" w14:textId="26ACDCB8" w:rsidR="006727F7" w:rsidRPr="002B3D37" w:rsidRDefault="006727F7" w:rsidP="002B3D37">
      <w:pPr>
        <w:ind w:firstLine="0"/>
        <w:jc w:val="both"/>
        <w:rPr>
          <w:rFonts w:ascii="Times New Roman" w:eastAsia="Aptos" w:hAnsi="Times New Roman" w:cs="Times New Roman"/>
          <w:b/>
          <w:bCs/>
          <w:kern w:val="2"/>
          <w:sz w:val="24"/>
          <w:szCs w:val="30"/>
          <w:lang w:eastAsia="en-US" w:bidi="th-TH"/>
          <w14:ligatures w14:val="standardContextual"/>
        </w:rPr>
      </w:pPr>
      <w:r w:rsidRPr="002B3D37">
        <w:rPr>
          <w:rFonts w:ascii="Times New Roman" w:eastAsia="Aptos" w:hAnsi="Times New Roman" w:cs="Times New Roman"/>
          <w:b/>
          <w:bCs/>
          <w:kern w:val="2"/>
          <w:sz w:val="24"/>
          <w:szCs w:val="30"/>
          <w:lang w:eastAsia="en-US" w:bidi="th-TH"/>
          <w14:ligatures w14:val="standardContextual"/>
        </w:rPr>
        <w:t xml:space="preserve">Meta-Analysis </w:t>
      </w:r>
    </w:p>
    <w:p w14:paraId="39F5EC7F" w14:textId="77777777" w:rsidR="006727F7" w:rsidRPr="002B3D37" w:rsidRDefault="006727F7" w:rsidP="002B3D37">
      <w:pPr>
        <w:ind w:firstLine="0"/>
        <w:jc w:val="both"/>
        <w:rPr>
          <w:rFonts w:ascii="Times New Roman" w:eastAsia="Aptos" w:hAnsi="Times New Roman" w:cs="Times New Roman"/>
          <w:kern w:val="2"/>
          <w:sz w:val="24"/>
          <w:szCs w:val="30"/>
          <w:lang w:eastAsia="en-US" w:bidi="th-TH"/>
          <w14:ligatures w14:val="standardContextual"/>
        </w:rPr>
      </w:pPr>
      <w:r w:rsidRPr="002B3D37">
        <w:rPr>
          <w:rFonts w:ascii="Times New Roman" w:eastAsia="Aptos" w:hAnsi="Times New Roman" w:cs="Times New Roman"/>
          <w:kern w:val="2"/>
          <w:sz w:val="24"/>
          <w:szCs w:val="30"/>
          <w:lang w:eastAsia="en-US" w:bidi="th-TH"/>
          <w14:ligatures w14:val="standardContextual"/>
        </w:rPr>
        <w:t>The meta-analysis was conducted using the meta package in R 4.4.3. Publication bias was assessed using a graphical method. Additionally, sensitivity analysis was conducted to assess the influence of included studies. Pooled prevalence was presented along with a 95% Confidence interval (CI) using a forest plot and table. Furthermore, a meta-regression analysis was conducted to examine the moderating effect of age, sex, and profession categories. However, due to the limited number of studies, only a bi-variable regression was conducted, entering one variable at a time.</w:t>
      </w:r>
    </w:p>
    <w:p w14:paraId="1ACAFBA7" w14:textId="77777777" w:rsidR="006727F7" w:rsidRPr="002B3D37" w:rsidRDefault="006727F7" w:rsidP="002B3D37">
      <w:pPr>
        <w:ind w:firstLine="0"/>
        <w:rPr>
          <w:rFonts w:ascii="Times New Roman" w:hAnsi="Times New Roman" w:cs="Times New Roman"/>
          <w:b/>
          <w:bCs/>
          <w:sz w:val="24"/>
        </w:rPr>
      </w:pPr>
      <w:r w:rsidRPr="002B3D37">
        <w:rPr>
          <w:rFonts w:ascii="Times New Roman" w:hAnsi="Times New Roman" w:cs="Times New Roman"/>
          <w:b/>
          <w:bCs/>
          <w:sz w:val="24"/>
        </w:rPr>
        <w:t>Pooled prevalence of ED risk</w:t>
      </w:r>
    </w:p>
    <w:p w14:paraId="47EDD1C8" w14:textId="2AFAE7E7" w:rsidR="006727F7" w:rsidRPr="002B3D37" w:rsidRDefault="006727F7" w:rsidP="002B3D37">
      <w:pPr>
        <w:ind w:firstLine="0"/>
        <w:jc w:val="both"/>
        <w:rPr>
          <w:rStyle w:val="Strong"/>
          <w:rFonts w:ascii="Times New Roman" w:hAnsi="Times New Roman" w:cs="Times New Roman"/>
          <w:color w:val="000000"/>
          <w:sz w:val="24"/>
        </w:rPr>
      </w:pPr>
      <w:r w:rsidRPr="002B3D37">
        <w:rPr>
          <w:rFonts w:ascii="Times New Roman" w:eastAsia="Aptos" w:hAnsi="Times New Roman" w:cs="Times New Roman"/>
          <w:kern w:val="2"/>
          <w:sz w:val="24"/>
          <w:lang w:eastAsia="en-US" w:bidi="th-TH"/>
          <w14:ligatures w14:val="standardContextual"/>
        </w:rPr>
        <w:t xml:space="preserve">Figure </w:t>
      </w:r>
      <w:r w:rsidR="00EE2E80" w:rsidRPr="002B3D37">
        <w:rPr>
          <w:rFonts w:ascii="Times New Roman" w:eastAsia="Aptos" w:hAnsi="Times New Roman" w:cs="Times New Roman"/>
          <w:kern w:val="2"/>
          <w:sz w:val="24"/>
          <w:lang w:eastAsia="en-US" w:bidi="th-TH"/>
          <w14:ligatures w14:val="standardContextual"/>
        </w:rPr>
        <w:t xml:space="preserve">1 </w:t>
      </w:r>
      <w:r w:rsidRPr="002B3D37">
        <w:rPr>
          <w:rFonts w:ascii="Times New Roman" w:eastAsia="Aptos" w:hAnsi="Times New Roman" w:cs="Times New Roman"/>
          <w:kern w:val="2"/>
          <w:sz w:val="24"/>
          <w:lang w:eastAsia="en-US" w:bidi="th-TH"/>
          <w14:ligatures w14:val="standardContextual"/>
        </w:rPr>
        <w:t xml:space="preserve">shows a forest plot of a meta-analysis to estimate the pooled prevalence of ED risk among artists, synthesising eight studies </w:t>
      </w:r>
      <w:r w:rsidRPr="002B3D37">
        <w:rPr>
          <w:rFonts w:ascii="Times New Roman" w:eastAsia="Aptos" w:hAnsi="Times New Roman" w:cs="Times New Roman"/>
          <w:sz w:val="24"/>
          <w:lang w:eastAsia="en-US" w:bidi="th-TH"/>
        </w:rPr>
        <w:t>(</w:t>
      </w:r>
      <w:r w:rsidRPr="002B3D37">
        <w:rPr>
          <w:rFonts w:ascii="Times New Roman" w:hAnsi="Times New Roman" w:cs="Times New Roman"/>
          <w:sz w:val="24"/>
        </w:rPr>
        <w:t>DiPasquale</w:t>
      </w:r>
      <w:r w:rsidRPr="002B3D37">
        <w:rPr>
          <w:rFonts w:ascii="Times New Roman" w:eastAsia="Aptos" w:hAnsi="Times New Roman" w:cs="Times New Roman"/>
          <w:sz w:val="24"/>
          <w:lang w:eastAsia="en-US" w:bidi="th-TH"/>
        </w:rPr>
        <w:t xml:space="preserve">, 2014; Joseph 1982; Kapsetaki 2019; Szabo, 2019; </w:t>
      </w:r>
      <w:r w:rsidRPr="002B3D37">
        <w:rPr>
          <w:rFonts w:ascii="Times New Roman" w:hAnsi="Times New Roman" w:cs="Times New Roman"/>
        </w:rPr>
        <w:t>Uriegas</w:t>
      </w:r>
      <w:r w:rsidRPr="002B3D37">
        <w:rPr>
          <w:rFonts w:ascii="Times New Roman" w:eastAsia="Aptos" w:hAnsi="Times New Roman" w:cs="Times New Roman"/>
          <w:sz w:val="24"/>
          <w:lang w:eastAsia="en-US" w:bidi="th-TH"/>
        </w:rPr>
        <w:t>, 2021; van Rens, 20222; Vitzthum, 2013; Woropay-Hordziejewicz 2022)</w:t>
      </w:r>
      <w:r w:rsidRPr="002B3D37">
        <w:rPr>
          <w:rFonts w:ascii="Times New Roman" w:eastAsia="Aptos" w:hAnsi="Times New Roman" w:cs="Times New Roman"/>
          <w:kern w:val="2"/>
          <w:sz w:val="24"/>
          <w:lang w:eastAsia="en-US" w:bidi="th-TH"/>
          <w14:ligatures w14:val="standardContextual"/>
        </w:rPr>
        <w:t xml:space="preserve">. Based on the </w:t>
      </w:r>
      <w:r w:rsidRPr="002B3D37">
        <w:rPr>
          <w:rFonts w:ascii="Times New Roman" w:eastAsia="Aptos" w:hAnsi="Times New Roman" w:cs="Times New Roman"/>
          <w:kern w:val="2"/>
          <w:sz w:val="24"/>
          <w:lang w:eastAsia="en-US" w:bidi="th-TH"/>
          <w14:ligatures w14:val="standardContextual"/>
        </w:rPr>
        <w:lastRenderedPageBreak/>
        <w:t>analysis, the pooled prevalence of ED risk was found to be 13.8% (</w:t>
      </w:r>
      <w:r w:rsidRPr="002B3D37">
        <w:rPr>
          <w:rFonts w:ascii="Times New Roman" w:eastAsia="Aptos" w:hAnsi="Times New Roman" w:cs="Times New Roman"/>
          <w:i/>
          <w:iCs/>
          <w:kern w:val="2"/>
          <w:sz w:val="24"/>
          <w:lang w:eastAsia="en-US" w:bidi="th-TH"/>
          <w14:ligatures w14:val="standardContextual"/>
        </w:rPr>
        <w:t xml:space="preserve">n </w:t>
      </w:r>
      <w:r w:rsidRPr="002B3D37">
        <w:rPr>
          <w:rFonts w:ascii="Times New Roman" w:eastAsia="Aptos" w:hAnsi="Times New Roman" w:cs="Times New Roman"/>
          <w:kern w:val="2"/>
          <w:sz w:val="24"/>
          <w:lang w:eastAsia="en-US" w:bidi="th-TH"/>
          <w14:ligatures w14:val="standardContextual"/>
        </w:rPr>
        <w:t>= 8; 95% CI: 8.1-22.4</w:t>
      </w:r>
      <w:r w:rsidRPr="002B3D37">
        <w:rPr>
          <w:rFonts w:ascii="Times New Roman" w:eastAsia="Aptos" w:hAnsi="Times New Roman" w:cs="Times New Roman"/>
          <w:i/>
          <w:iCs/>
          <w:kern w:val="2"/>
          <w:sz w:val="24"/>
          <w:lang w:eastAsia="en-US" w:bidi="th-TH"/>
          <w14:ligatures w14:val="standardContextual"/>
        </w:rPr>
        <w:t>; I</w:t>
      </w:r>
      <w:r w:rsidRPr="002B3D37">
        <w:rPr>
          <w:rFonts w:ascii="Times New Roman" w:eastAsia="Aptos" w:hAnsi="Times New Roman" w:cs="Times New Roman"/>
          <w:i/>
          <w:iCs/>
          <w:kern w:val="2"/>
          <w:sz w:val="24"/>
          <w:vertAlign w:val="superscript"/>
          <w:lang w:eastAsia="en-US" w:bidi="th-TH"/>
          <w14:ligatures w14:val="standardContextual"/>
        </w:rPr>
        <w:t>2</w:t>
      </w:r>
      <w:r w:rsidRPr="002B3D37">
        <w:rPr>
          <w:rFonts w:ascii="Times New Roman" w:eastAsia="Aptos" w:hAnsi="Times New Roman" w:cs="Times New Roman"/>
          <w:i/>
          <w:iCs/>
          <w:kern w:val="2"/>
          <w:sz w:val="24"/>
          <w:lang w:eastAsia="en-US" w:bidi="th-TH"/>
          <w14:ligatures w14:val="standardContextual"/>
        </w:rPr>
        <w:t xml:space="preserve"> </w:t>
      </w:r>
      <w:r w:rsidRPr="002B3D37">
        <w:rPr>
          <w:rFonts w:ascii="Times New Roman" w:eastAsia="Aptos" w:hAnsi="Times New Roman" w:cs="Times New Roman"/>
          <w:kern w:val="2"/>
          <w:sz w:val="24"/>
          <w:lang w:eastAsia="en-US" w:bidi="th-TH"/>
          <w14:ligatures w14:val="standardContextual"/>
        </w:rPr>
        <w:t>= 94.1%;</w:t>
      </w:r>
      <w:r w:rsidRPr="002B3D37">
        <w:rPr>
          <w:rFonts w:ascii="Times New Roman" w:eastAsia="Aptos" w:hAnsi="Times New Roman" w:cs="Times New Roman"/>
          <w:i/>
          <w:iCs/>
          <w:kern w:val="2"/>
          <w:sz w:val="24"/>
          <w:lang w:eastAsia="en-US" w:bidi="th-TH"/>
          <w14:ligatures w14:val="standardContextual"/>
        </w:rPr>
        <w:t xml:space="preserve"> p </w:t>
      </w:r>
      <w:r w:rsidRPr="002B3D37">
        <w:rPr>
          <w:rFonts w:ascii="Times New Roman" w:eastAsia="Aptos" w:hAnsi="Times New Roman" w:cs="Times New Roman"/>
          <w:kern w:val="2"/>
          <w:sz w:val="24"/>
          <w:lang w:eastAsia="en-US" w:bidi="th-TH"/>
          <w14:ligatures w14:val="standardContextual"/>
        </w:rPr>
        <w:t>&lt; 0.01). However, a high heterogeneity remained among studies.</w:t>
      </w:r>
    </w:p>
    <w:p w14:paraId="3D4F6BD8" w14:textId="167B19ED" w:rsidR="006727F7" w:rsidRPr="002B3D37" w:rsidRDefault="006727F7" w:rsidP="002B3D37">
      <w:pPr>
        <w:pStyle w:val="Heading2"/>
        <w:spacing w:line="480" w:lineRule="auto"/>
        <w:jc w:val="both"/>
        <w:rPr>
          <w:color w:val="000000" w:themeColor="text1"/>
        </w:rPr>
      </w:pPr>
      <w:r w:rsidRPr="002B3D37">
        <w:rPr>
          <w:rFonts w:ascii="Times New Roman" w:eastAsia="Aptos" w:hAnsi="Times New Roman" w:cs="Times New Roman"/>
          <w:color w:val="000000" w:themeColor="text1"/>
          <w:sz w:val="24"/>
          <w:lang w:bidi="th-TH"/>
        </w:rPr>
        <w:t xml:space="preserve">Table </w:t>
      </w:r>
      <w:r w:rsidR="00EE2E80" w:rsidRPr="002B3D37">
        <w:rPr>
          <w:rFonts w:ascii="Times New Roman" w:eastAsia="Aptos" w:hAnsi="Times New Roman" w:cs="Times New Roman"/>
          <w:color w:val="000000" w:themeColor="text1"/>
          <w:sz w:val="24"/>
          <w:lang w:bidi="th-TH"/>
        </w:rPr>
        <w:t>1</w:t>
      </w:r>
      <w:r w:rsidRPr="002B3D37">
        <w:rPr>
          <w:rFonts w:ascii="Times New Roman" w:eastAsia="Aptos" w:hAnsi="Times New Roman" w:cs="Times New Roman"/>
          <w:color w:val="000000" w:themeColor="text1"/>
          <w:sz w:val="24"/>
          <w:lang w:bidi="th-TH"/>
        </w:rPr>
        <w:t xml:space="preserve"> presents the subgroup analysis output pooling prevalence of ED risk across mean age (mean age &lt; 25 yr Vs mean age ≥ 25 yr), proportion of female participants (&lt; 50% Vs ≥ 50%), and professional category of sample population (music Vs performance artists) groups. Based on the sub-group analysis studies with mean age ≥ 25 yr reported a higher prevalence of ED risk (</w:t>
      </w:r>
      <w:r w:rsidRPr="002B3D37">
        <w:rPr>
          <w:rFonts w:ascii="Times New Roman" w:eastAsia="Aptos" w:hAnsi="Times New Roman" w:cs="Times New Roman"/>
          <w:i/>
          <w:iCs/>
          <w:color w:val="000000" w:themeColor="text1"/>
          <w:sz w:val="24"/>
          <w:lang w:bidi="th-TH"/>
        </w:rPr>
        <w:t>n = 3</w:t>
      </w:r>
      <w:r w:rsidRPr="002B3D37">
        <w:rPr>
          <w:rFonts w:ascii="Times New Roman" w:eastAsia="Aptos" w:hAnsi="Times New Roman" w:cs="Times New Roman"/>
          <w:color w:val="000000" w:themeColor="text1"/>
          <w:sz w:val="24"/>
          <w:lang w:bidi="th-TH"/>
        </w:rPr>
        <w:t xml:space="preserve">; prevalence = 22.7%; 95% CI: </w:t>
      </w:r>
      <w:r w:rsidRPr="002B3D37">
        <w:rPr>
          <w:rFonts w:ascii="Times New Roman" w:hAnsi="Times New Roman" w:cs="Times New Roman"/>
          <w:color w:val="000000" w:themeColor="text1"/>
          <w:sz w:val="24"/>
        </w:rPr>
        <w:t>14.9-33.2;</w:t>
      </w:r>
      <w:r w:rsidRPr="002B3D37">
        <w:rPr>
          <w:rFonts w:ascii="Times New Roman" w:eastAsia="Aptos" w:hAnsi="Times New Roman" w:cs="Times New Roman"/>
          <w:i/>
          <w:iCs/>
          <w:color w:val="000000" w:themeColor="text1"/>
          <w:sz w:val="24"/>
          <w:lang w:bidi="th-TH"/>
        </w:rPr>
        <w:t xml:space="preserve"> I</w:t>
      </w:r>
      <w:r w:rsidRPr="002B3D37">
        <w:rPr>
          <w:rFonts w:ascii="Times New Roman" w:eastAsia="Aptos" w:hAnsi="Times New Roman" w:cs="Times New Roman"/>
          <w:i/>
          <w:iCs/>
          <w:color w:val="000000" w:themeColor="text1"/>
          <w:sz w:val="24"/>
          <w:vertAlign w:val="superscript"/>
          <w:lang w:bidi="th-TH"/>
        </w:rPr>
        <w:t xml:space="preserve">2 </w:t>
      </w:r>
      <w:r w:rsidRPr="002B3D37">
        <w:rPr>
          <w:rFonts w:ascii="Times New Roman" w:eastAsia="Aptos" w:hAnsi="Times New Roman" w:cs="Times New Roman"/>
          <w:i/>
          <w:iCs/>
          <w:color w:val="000000" w:themeColor="text1"/>
          <w:sz w:val="24"/>
          <w:lang w:bidi="th-TH"/>
        </w:rPr>
        <w:t xml:space="preserve">= </w:t>
      </w:r>
      <w:r w:rsidRPr="002B3D37">
        <w:rPr>
          <w:rFonts w:ascii="Times New Roman" w:eastAsia="Aptos" w:hAnsi="Times New Roman" w:cs="Times New Roman"/>
          <w:color w:val="000000" w:themeColor="text1"/>
          <w:sz w:val="24"/>
          <w:lang w:bidi="th-TH"/>
        </w:rPr>
        <w:t>96.5%) than studies with mean age &lt; 25 yr (</w:t>
      </w:r>
      <w:r w:rsidRPr="002B3D37">
        <w:rPr>
          <w:rFonts w:ascii="Times New Roman" w:eastAsia="Aptos" w:hAnsi="Times New Roman" w:cs="Times New Roman"/>
          <w:i/>
          <w:iCs/>
          <w:color w:val="000000" w:themeColor="text1"/>
          <w:sz w:val="24"/>
          <w:lang w:bidi="th-TH"/>
        </w:rPr>
        <w:t xml:space="preserve">n </w:t>
      </w:r>
      <w:r w:rsidRPr="002B3D37">
        <w:rPr>
          <w:rFonts w:ascii="Times New Roman" w:eastAsia="Aptos" w:hAnsi="Times New Roman" w:cs="Times New Roman"/>
          <w:color w:val="000000" w:themeColor="text1"/>
          <w:sz w:val="24"/>
          <w:lang w:bidi="th-TH"/>
        </w:rPr>
        <w:t>= 5; prevalence = 9.4%;</w:t>
      </w:r>
      <w:r w:rsidRPr="002B3D37">
        <w:rPr>
          <w:rFonts w:ascii="Times New Roman" w:eastAsia="Aptos" w:hAnsi="Times New Roman" w:cs="Times New Roman"/>
          <w:i/>
          <w:iCs/>
          <w:color w:val="000000" w:themeColor="text1"/>
          <w:sz w:val="24"/>
          <w:lang w:bidi="th-TH"/>
        </w:rPr>
        <w:t xml:space="preserve"> </w:t>
      </w:r>
      <w:r w:rsidRPr="002B3D37">
        <w:rPr>
          <w:rFonts w:ascii="Times New Roman" w:eastAsia="Aptos" w:hAnsi="Times New Roman" w:cs="Times New Roman"/>
          <w:color w:val="000000" w:themeColor="text1"/>
          <w:sz w:val="24"/>
          <w:lang w:bidi="th-TH"/>
        </w:rPr>
        <w:t xml:space="preserve">95% CI: </w:t>
      </w:r>
      <w:r w:rsidRPr="002B3D37">
        <w:rPr>
          <w:rFonts w:ascii="Times New Roman" w:hAnsi="Times New Roman" w:cs="Times New Roman"/>
          <w:color w:val="000000" w:themeColor="text1"/>
          <w:sz w:val="24"/>
        </w:rPr>
        <w:t>4.8-1.8;</w:t>
      </w:r>
      <w:r w:rsidRPr="002B3D37">
        <w:rPr>
          <w:rFonts w:ascii="Times New Roman" w:eastAsia="Aptos" w:hAnsi="Times New Roman" w:cs="Times New Roman"/>
          <w:i/>
          <w:iCs/>
          <w:color w:val="000000" w:themeColor="text1"/>
          <w:sz w:val="24"/>
          <w:lang w:bidi="th-TH"/>
        </w:rPr>
        <w:t xml:space="preserve"> I</w:t>
      </w:r>
      <w:r w:rsidRPr="002B3D37">
        <w:rPr>
          <w:rFonts w:ascii="Times New Roman" w:eastAsia="Aptos" w:hAnsi="Times New Roman" w:cs="Times New Roman"/>
          <w:i/>
          <w:iCs/>
          <w:color w:val="000000" w:themeColor="text1"/>
          <w:sz w:val="24"/>
          <w:vertAlign w:val="superscript"/>
          <w:lang w:bidi="th-TH"/>
        </w:rPr>
        <w:t xml:space="preserve">2 </w:t>
      </w:r>
      <w:r w:rsidRPr="002B3D37">
        <w:rPr>
          <w:rFonts w:ascii="Times New Roman" w:eastAsia="Aptos" w:hAnsi="Times New Roman" w:cs="Times New Roman"/>
          <w:color w:val="000000" w:themeColor="text1"/>
          <w:sz w:val="24"/>
          <w:lang w:bidi="th-TH"/>
        </w:rPr>
        <w:t>= 81.3%). On the other hand, studies with ≥ 50% female participants reported higher ED risk prevalence (</w:t>
      </w:r>
      <w:r w:rsidRPr="002B3D37">
        <w:rPr>
          <w:rFonts w:ascii="Times New Roman" w:eastAsia="Aptos" w:hAnsi="Times New Roman" w:cs="Times New Roman"/>
          <w:i/>
          <w:iCs/>
          <w:color w:val="000000" w:themeColor="text1"/>
          <w:sz w:val="24"/>
          <w:lang w:bidi="th-TH"/>
        </w:rPr>
        <w:t xml:space="preserve">n = </w:t>
      </w:r>
      <w:r w:rsidRPr="002B3D37">
        <w:rPr>
          <w:rFonts w:ascii="Times New Roman" w:eastAsia="Aptos" w:hAnsi="Times New Roman" w:cs="Times New Roman"/>
          <w:color w:val="000000" w:themeColor="text1"/>
          <w:sz w:val="24"/>
          <w:lang w:bidi="th-TH"/>
        </w:rPr>
        <w:t xml:space="preserve">4; prevalence = 18.6%; 95% CI: </w:t>
      </w:r>
      <w:r w:rsidRPr="002B3D37">
        <w:rPr>
          <w:rFonts w:ascii="Times New Roman" w:hAnsi="Times New Roman" w:cs="Times New Roman"/>
          <w:color w:val="000000" w:themeColor="text1"/>
          <w:sz w:val="24"/>
        </w:rPr>
        <w:t>11.5-28.7;</w:t>
      </w:r>
      <w:r w:rsidRPr="002B3D37">
        <w:rPr>
          <w:rFonts w:ascii="Times New Roman" w:eastAsia="Aptos" w:hAnsi="Times New Roman" w:cs="Times New Roman"/>
          <w:i/>
          <w:iCs/>
          <w:color w:val="000000" w:themeColor="text1"/>
          <w:sz w:val="24"/>
          <w:lang w:bidi="th-TH"/>
        </w:rPr>
        <w:t xml:space="preserve"> I</w:t>
      </w:r>
      <w:r w:rsidRPr="002B3D37">
        <w:rPr>
          <w:rFonts w:ascii="Times New Roman" w:eastAsia="Aptos" w:hAnsi="Times New Roman" w:cs="Times New Roman"/>
          <w:i/>
          <w:iCs/>
          <w:color w:val="000000" w:themeColor="text1"/>
          <w:sz w:val="24"/>
          <w:vertAlign w:val="superscript"/>
          <w:lang w:bidi="th-TH"/>
        </w:rPr>
        <w:t>2</w:t>
      </w:r>
      <w:r w:rsidRPr="002B3D37">
        <w:rPr>
          <w:rFonts w:ascii="Times New Roman" w:eastAsia="Aptos" w:hAnsi="Times New Roman" w:cs="Times New Roman"/>
          <w:i/>
          <w:iCs/>
          <w:color w:val="000000" w:themeColor="text1"/>
          <w:sz w:val="24"/>
          <w:lang w:bidi="th-TH"/>
        </w:rPr>
        <w:t xml:space="preserve"> </w:t>
      </w:r>
      <w:r w:rsidRPr="002B3D37">
        <w:rPr>
          <w:rFonts w:ascii="Times New Roman" w:eastAsia="Aptos" w:hAnsi="Times New Roman" w:cs="Times New Roman"/>
          <w:color w:val="000000" w:themeColor="text1"/>
          <w:sz w:val="24"/>
          <w:lang w:bidi="th-TH"/>
        </w:rPr>
        <w:t>= 96.3%) than studies with &lt; 50% females (</w:t>
      </w:r>
      <w:r w:rsidRPr="002B3D37">
        <w:rPr>
          <w:rFonts w:ascii="Times New Roman" w:eastAsia="Aptos" w:hAnsi="Times New Roman" w:cs="Times New Roman"/>
          <w:i/>
          <w:iCs/>
          <w:color w:val="000000" w:themeColor="text1"/>
          <w:sz w:val="24"/>
          <w:lang w:bidi="th-TH"/>
        </w:rPr>
        <w:t xml:space="preserve">n = </w:t>
      </w:r>
      <w:r w:rsidRPr="002B3D37">
        <w:rPr>
          <w:rFonts w:ascii="Times New Roman" w:eastAsia="Aptos" w:hAnsi="Times New Roman" w:cs="Times New Roman"/>
          <w:color w:val="000000" w:themeColor="text1"/>
          <w:sz w:val="24"/>
          <w:lang w:bidi="th-TH"/>
        </w:rPr>
        <w:t xml:space="preserve">3; prevalence = 7.3%; 95% CI: </w:t>
      </w:r>
      <w:r w:rsidRPr="002B3D37">
        <w:rPr>
          <w:rFonts w:ascii="Times New Roman" w:hAnsi="Times New Roman" w:cs="Times New Roman"/>
          <w:color w:val="000000" w:themeColor="text1"/>
          <w:sz w:val="24"/>
        </w:rPr>
        <w:t xml:space="preserve">2.4-20.1; </w:t>
      </w:r>
      <w:r w:rsidRPr="002B3D37">
        <w:rPr>
          <w:rFonts w:ascii="Times New Roman" w:eastAsia="Aptos" w:hAnsi="Times New Roman" w:cs="Times New Roman"/>
          <w:i/>
          <w:iCs/>
          <w:color w:val="000000" w:themeColor="text1"/>
          <w:sz w:val="24"/>
          <w:lang w:bidi="th-TH"/>
        </w:rPr>
        <w:t>I</w:t>
      </w:r>
      <w:r w:rsidRPr="002B3D37">
        <w:rPr>
          <w:rFonts w:ascii="Times New Roman" w:eastAsia="Aptos" w:hAnsi="Times New Roman" w:cs="Times New Roman"/>
          <w:i/>
          <w:iCs/>
          <w:color w:val="000000" w:themeColor="text1"/>
          <w:sz w:val="24"/>
          <w:vertAlign w:val="superscript"/>
          <w:lang w:bidi="th-TH"/>
        </w:rPr>
        <w:t>2</w:t>
      </w:r>
      <w:r w:rsidRPr="002B3D37">
        <w:rPr>
          <w:rFonts w:ascii="Times New Roman" w:eastAsia="Aptos" w:hAnsi="Times New Roman" w:cs="Times New Roman"/>
          <w:color w:val="000000" w:themeColor="text1"/>
          <w:sz w:val="24"/>
          <w:lang w:bidi="th-TH"/>
        </w:rPr>
        <w:t xml:space="preserve"> = 91.7%).  </w:t>
      </w:r>
    </w:p>
    <w:p w14:paraId="2AE9143D" w14:textId="4555488F" w:rsidR="006727F7" w:rsidRPr="002B3D37" w:rsidRDefault="006727F7" w:rsidP="002B3D37">
      <w:pPr>
        <w:jc w:val="both"/>
        <w:rPr>
          <w:rFonts w:ascii="Times New Roman" w:eastAsia="Aptos" w:hAnsi="Times New Roman" w:cs="Times New Roman"/>
          <w:kern w:val="2"/>
          <w:sz w:val="24"/>
          <w:lang w:eastAsia="en-US" w:bidi="th-TH"/>
          <w14:ligatures w14:val="standardContextual"/>
        </w:rPr>
      </w:pPr>
      <w:r w:rsidRPr="002B3D37">
        <w:rPr>
          <w:rFonts w:ascii="Times New Roman" w:eastAsia="Aptos" w:hAnsi="Times New Roman" w:cs="Times New Roman"/>
          <w:kern w:val="2"/>
          <w:sz w:val="24"/>
          <w:lang w:eastAsia="en-US" w:bidi="th-TH"/>
          <w14:ligatures w14:val="standardContextual"/>
        </w:rPr>
        <w:t>Furthermore, performance-based artist studies reported a higher prevalence of ED risk (</w:t>
      </w:r>
      <w:r w:rsidRPr="002B3D37">
        <w:rPr>
          <w:rFonts w:ascii="Times New Roman" w:eastAsia="Aptos" w:hAnsi="Times New Roman" w:cs="Times New Roman"/>
          <w:i/>
          <w:iCs/>
          <w:kern w:val="2"/>
          <w:sz w:val="24"/>
          <w:lang w:eastAsia="en-US" w:bidi="th-TH"/>
          <w14:ligatures w14:val="standardContextual"/>
        </w:rPr>
        <w:t>n</w:t>
      </w:r>
      <w:r w:rsidRPr="002B3D37">
        <w:rPr>
          <w:rFonts w:ascii="Times New Roman" w:eastAsia="Aptos" w:hAnsi="Times New Roman" w:cs="Times New Roman"/>
          <w:kern w:val="2"/>
          <w:sz w:val="24"/>
          <w:lang w:eastAsia="en-US" w:bidi="th-TH"/>
          <w14:ligatures w14:val="standardContextual"/>
        </w:rPr>
        <w:t xml:space="preserve"> = 4; prevalence = 19.8%; 95% CI: </w:t>
      </w:r>
      <w:r w:rsidRPr="002B3D37">
        <w:rPr>
          <w:rFonts w:ascii="Times New Roman" w:hAnsi="Times New Roman" w:cs="Times New Roman"/>
          <w:sz w:val="24"/>
        </w:rPr>
        <w:t>11.6-31.7;</w:t>
      </w:r>
      <w:r w:rsidRPr="002B3D37">
        <w:rPr>
          <w:rFonts w:ascii="Times New Roman" w:eastAsia="Aptos" w:hAnsi="Times New Roman" w:cs="Times New Roman"/>
          <w:kern w:val="2"/>
          <w:sz w:val="24"/>
          <w:lang w:eastAsia="en-US" w:bidi="th-TH"/>
          <w14:ligatures w14:val="standardContextual"/>
        </w:rPr>
        <w:t xml:space="preserve"> </w:t>
      </w:r>
      <w:r w:rsidRPr="002B3D37">
        <w:rPr>
          <w:rFonts w:ascii="Times New Roman" w:eastAsia="Aptos" w:hAnsi="Times New Roman" w:cs="Times New Roman"/>
          <w:i/>
          <w:iCs/>
          <w:kern w:val="2"/>
          <w:sz w:val="24"/>
          <w:lang w:eastAsia="en-US" w:bidi="th-TH"/>
          <w14:ligatures w14:val="standardContextual"/>
        </w:rPr>
        <w:t>I</w:t>
      </w:r>
      <w:r w:rsidRPr="002B3D37">
        <w:rPr>
          <w:rFonts w:ascii="Times New Roman" w:eastAsia="Aptos" w:hAnsi="Times New Roman" w:cs="Times New Roman"/>
          <w:i/>
          <w:iCs/>
          <w:kern w:val="2"/>
          <w:sz w:val="24"/>
          <w:vertAlign w:val="superscript"/>
          <w:lang w:eastAsia="en-US" w:bidi="th-TH"/>
          <w14:ligatures w14:val="standardContextual"/>
        </w:rPr>
        <w:t xml:space="preserve">2 </w:t>
      </w:r>
      <w:r w:rsidRPr="002B3D37">
        <w:rPr>
          <w:rFonts w:ascii="Times New Roman" w:eastAsia="Aptos" w:hAnsi="Times New Roman" w:cs="Times New Roman"/>
          <w:kern w:val="2"/>
          <w:sz w:val="24"/>
          <w:lang w:eastAsia="en-US" w:bidi="th-TH"/>
          <w14:ligatures w14:val="standardContextual"/>
        </w:rPr>
        <w:t>= 94.6%) than music artist studies (</w:t>
      </w:r>
      <w:r w:rsidRPr="002B3D37">
        <w:rPr>
          <w:rFonts w:ascii="Times New Roman" w:eastAsia="Aptos" w:hAnsi="Times New Roman" w:cs="Times New Roman"/>
          <w:i/>
          <w:iCs/>
          <w:kern w:val="2"/>
          <w:sz w:val="24"/>
          <w:lang w:eastAsia="en-US" w:bidi="th-TH"/>
          <w14:ligatures w14:val="standardContextual"/>
        </w:rPr>
        <w:t>n</w:t>
      </w:r>
      <w:r w:rsidRPr="002B3D37">
        <w:rPr>
          <w:rFonts w:ascii="Times New Roman" w:eastAsia="Aptos" w:hAnsi="Times New Roman" w:cs="Times New Roman"/>
          <w:kern w:val="2"/>
          <w:sz w:val="24"/>
          <w:lang w:eastAsia="en-US" w:bidi="th-TH"/>
          <w14:ligatures w14:val="standardContextual"/>
        </w:rPr>
        <w:t xml:space="preserve"> = 4; prevalence = 10.8%; 95% CI: </w:t>
      </w:r>
      <w:r w:rsidRPr="002B3D37">
        <w:rPr>
          <w:rFonts w:ascii="Times New Roman" w:hAnsi="Times New Roman" w:cs="Times New Roman"/>
          <w:sz w:val="24"/>
        </w:rPr>
        <w:t xml:space="preserve">4.6-20.4; </w:t>
      </w:r>
      <w:r w:rsidRPr="002B3D37">
        <w:rPr>
          <w:rFonts w:ascii="Times New Roman" w:eastAsia="Aptos" w:hAnsi="Times New Roman" w:cs="Times New Roman"/>
          <w:i/>
          <w:iCs/>
          <w:kern w:val="2"/>
          <w:sz w:val="24"/>
          <w:lang w:eastAsia="en-US" w:bidi="th-TH"/>
          <w14:ligatures w14:val="standardContextual"/>
        </w:rPr>
        <w:t>I</w:t>
      </w:r>
      <w:r w:rsidRPr="002B3D37">
        <w:rPr>
          <w:rFonts w:ascii="Times New Roman" w:eastAsia="Aptos" w:hAnsi="Times New Roman" w:cs="Times New Roman"/>
          <w:i/>
          <w:iCs/>
          <w:kern w:val="2"/>
          <w:sz w:val="24"/>
          <w:vertAlign w:val="superscript"/>
          <w:lang w:eastAsia="en-US" w:bidi="th-TH"/>
          <w14:ligatures w14:val="standardContextual"/>
        </w:rPr>
        <w:t xml:space="preserve">2 </w:t>
      </w:r>
      <w:r w:rsidRPr="002B3D37">
        <w:rPr>
          <w:rFonts w:ascii="Times New Roman" w:eastAsia="Aptos" w:hAnsi="Times New Roman" w:cs="Times New Roman"/>
          <w:kern w:val="2"/>
          <w:sz w:val="24"/>
          <w:lang w:eastAsia="en-US" w:bidi="th-TH"/>
          <w14:ligatures w14:val="standardContextual"/>
        </w:rPr>
        <w:t xml:space="preserve">= 88.7%). However, none of the subgroup analyses reduced the heterogeneity level observed between the included studies. Moreover, sensitivity analysis revealed no influential study that affected the pooled prevalence as well as the heterogeneity level. </w:t>
      </w:r>
    </w:p>
    <w:p w14:paraId="727FE761" w14:textId="77777777" w:rsidR="00EE2E80" w:rsidRPr="002B3D37" w:rsidRDefault="00EE2E80" w:rsidP="002B3D37">
      <w:pPr>
        <w:ind w:firstLine="0"/>
        <w:jc w:val="both"/>
        <w:rPr>
          <w:rFonts w:ascii="Times New Roman" w:eastAsia="Aptos" w:hAnsi="Times New Roman" w:cs="Times New Roman"/>
          <w:b/>
          <w:bCs/>
          <w:kern w:val="2"/>
          <w:sz w:val="24"/>
          <w:lang w:eastAsia="en-US" w:bidi="th-TH"/>
          <w14:ligatures w14:val="standardContextual"/>
        </w:rPr>
      </w:pPr>
    </w:p>
    <w:p w14:paraId="56B73689" w14:textId="77777777" w:rsidR="00EE2E80" w:rsidRPr="002B3D37" w:rsidRDefault="00EE2E80" w:rsidP="002B3D37">
      <w:pPr>
        <w:ind w:firstLine="0"/>
        <w:jc w:val="both"/>
        <w:rPr>
          <w:rFonts w:ascii="Times New Roman" w:eastAsia="Aptos" w:hAnsi="Times New Roman" w:cs="Times New Roman"/>
          <w:b/>
          <w:bCs/>
          <w:kern w:val="2"/>
          <w:sz w:val="24"/>
          <w:lang w:eastAsia="en-US" w:bidi="th-TH"/>
          <w14:ligatures w14:val="standardContextual"/>
        </w:rPr>
      </w:pPr>
    </w:p>
    <w:p w14:paraId="0C5F20FD" w14:textId="77777777" w:rsidR="00EE2E80" w:rsidRPr="002B3D37" w:rsidRDefault="00EE2E80" w:rsidP="002B3D37">
      <w:pPr>
        <w:ind w:firstLine="0"/>
        <w:jc w:val="both"/>
        <w:rPr>
          <w:rFonts w:ascii="Times New Roman" w:eastAsia="Aptos" w:hAnsi="Times New Roman" w:cs="Times New Roman"/>
          <w:b/>
          <w:bCs/>
          <w:kern w:val="2"/>
          <w:sz w:val="24"/>
          <w:lang w:eastAsia="en-US" w:bidi="th-TH"/>
          <w14:ligatures w14:val="standardContextual"/>
        </w:rPr>
      </w:pPr>
    </w:p>
    <w:p w14:paraId="353B5DF1" w14:textId="77777777" w:rsidR="00EE2E80" w:rsidRPr="002B3D37" w:rsidRDefault="00EE2E80" w:rsidP="002B3D37">
      <w:pPr>
        <w:ind w:firstLine="0"/>
        <w:jc w:val="both"/>
        <w:rPr>
          <w:rFonts w:ascii="Times New Roman" w:eastAsia="Aptos" w:hAnsi="Times New Roman" w:cs="Times New Roman"/>
          <w:b/>
          <w:bCs/>
          <w:kern w:val="2"/>
          <w:sz w:val="24"/>
          <w:lang w:eastAsia="en-US" w:bidi="th-TH"/>
          <w14:ligatures w14:val="standardContextual"/>
        </w:rPr>
      </w:pPr>
    </w:p>
    <w:p w14:paraId="62B73762" w14:textId="2FDC65D5" w:rsidR="006727F7" w:rsidRPr="002B3D37" w:rsidRDefault="006727F7" w:rsidP="002B3D37">
      <w:pPr>
        <w:ind w:firstLine="0"/>
        <w:jc w:val="both"/>
        <w:rPr>
          <w:rFonts w:ascii="Times New Roman" w:eastAsia="Aptos" w:hAnsi="Times New Roman" w:cs="Times New Roman"/>
          <w:b/>
          <w:bCs/>
          <w:kern w:val="2"/>
          <w:sz w:val="24"/>
          <w:lang w:eastAsia="en-US" w:bidi="th-TH"/>
          <w14:ligatures w14:val="standardContextual"/>
        </w:rPr>
      </w:pPr>
      <w:r w:rsidRPr="002B3D37">
        <w:rPr>
          <w:rFonts w:ascii="Times New Roman" w:eastAsia="Aptos" w:hAnsi="Times New Roman" w:cs="Times New Roman"/>
          <w:b/>
          <w:bCs/>
          <w:kern w:val="2"/>
          <w:sz w:val="24"/>
          <w:lang w:eastAsia="en-US" w:bidi="th-TH"/>
          <w14:ligatures w14:val="standardContextual"/>
        </w:rPr>
        <w:lastRenderedPageBreak/>
        <w:t xml:space="preserve">Small study effect </w:t>
      </w:r>
    </w:p>
    <w:p w14:paraId="29D48FD5" w14:textId="77743EDD" w:rsidR="006727F7" w:rsidRPr="002B3D37" w:rsidRDefault="006727F7" w:rsidP="002B3D37">
      <w:pPr>
        <w:ind w:firstLine="0"/>
        <w:jc w:val="both"/>
        <w:rPr>
          <w:rFonts w:ascii="Times New Roman" w:eastAsia="Aptos" w:hAnsi="Times New Roman" w:cs="Times New Roman"/>
          <w:b/>
          <w:bCs/>
          <w:kern w:val="2"/>
          <w:sz w:val="24"/>
          <w:lang w:eastAsia="en-US" w:bidi="th-TH"/>
          <w14:ligatures w14:val="standardContextual"/>
        </w:rPr>
      </w:pPr>
      <w:r w:rsidRPr="002B3D37">
        <w:rPr>
          <w:rFonts w:ascii="Times New Roman" w:hAnsi="Times New Roman" w:cs="Times New Roman"/>
          <w:color w:val="000000"/>
          <w:sz w:val="24"/>
        </w:rPr>
        <w:t>Visual inspection of funnel plots</w:t>
      </w:r>
      <w:r w:rsidR="00196A6A" w:rsidRPr="002B3D37">
        <w:rPr>
          <w:rFonts w:ascii="Times New Roman" w:hAnsi="Times New Roman" w:cs="Times New Roman"/>
          <w:color w:val="000000"/>
          <w:sz w:val="24"/>
        </w:rPr>
        <w:t xml:space="preserve"> (see Figure 2)</w:t>
      </w:r>
      <w:r w:rsidRPr="002B3D37">
        <w:rPr>
          <w:rFonts w:ascii="Times New Roman" w:hAnsi="Times New Roman" w:cs="Times New Roman"/>
          <w:color w:val="000000"/>
          <w:sz w:val="24"/>
        </w:rPr>
        <w:t xml:space="preserve"> and trim-and-fill analyses was conducted; however, given the small number of included studies (n &lt; 10), these results should be interpreted with considerable caution, as these methods have limited power in such contexts and may yield unstable or misleading estimates of small-study effects. Accordingly, these analyses are reported for completeness and should be considered exploratory. As shown in Figure </w:t>
      </w:r>
      <w:r w:rsidR="00196A6A" w:rsidRPr="002B3D37">
        <w:rPr>
          <w:rFonts w:ascii="Times New Roman" w:hAnsi="Times New Roman" w:cs="Times New Roman"/>
          <w:color w:val="000000"/>
          <w:sz w:val="24"/>
        </w:rPr>
        <w:t>2</w:t>
      </w:r>
      <w:r w:rsidRPr="002B3D37">
        <w:rPr>
          <w:rFonts w:ascii="Times New Roman" w:hAnsi="Times New Roman" w:cs="Times New Roman"/>
          <w:color w:val="000000"/>
          <w:sz w:val="24"/>
        </w:rPr>
        <w:t>, the funnel plot suggests slight asymmetry toward the negative side; however, formal statistical testing (e.g., Egger’s test) was not performed due to the small number of studies. A trim-and-fill analysis imputed three additional studies, yielding an adjusted pooled prevalence of 22.6% (n = 11; 95% CI: 12.0–38.3; I² = 94.6%; p &lt; .01). These results should be interpreted cautiously and not taken as firm evidence of publication bias.</w:t>
      </w:r>
    </w:p>
    <w:p w14:paraId="1295D5FB" w14:textId="77777777" w:rsidR="006727F7" w:rsidRPr="002B3D37" w:rsidRDefault="006727F7" w:rsidP="002B3D37">
      <w:pPr>
        <w:ind w:firstLine="0"/>
        <w:jc w:val="both"/>
        <w:rPr>
          <w:rFonts w:ascii="Times New Roman" w:eastAsia="Aptos" w:hAnsi="Times New Roman" w:cs="Times New Roman"/>
          <w:b/>
          <w:bCs/>
          <w:kern w:val="2"/>
          <w:sz w:val="24"/>
          <w:lang w:eastAsia="en-US" w:bidi="th-TH"/>
          <w14:ligatures w14:val="standardContextual"/>
        </w:rPr>
      </w:pPr>
      <w:r w:rsidRPr="002B3D37">
        <w:rPr>
          <w:rFonts w:ascii="Times New Roman" w:eastAsia="Aptos" w:hAnsi="Times New Roman" w:cs="Times New Roman"/>
          <w:b/>
          <w:bCs/>
          <w:kern w:val="2"/>
          <w:sz w:val="24"/>
          <w:lang w:eastAsia="en-US" w:bidi="th-TH"/>
          <w14:ligatures w14:val="standardContextual"/>
        </w:rPr>
        <w:t xml:space="preserve">Moderation analysis </w:t>
      </w:r>
    </w:p>
    <w:p w14:paraId="193EB8A1" w14:textId="3916D342" w:rsidR="006727F7" w:rsidRPr="002B3D37" w:rsidRDefault="006727F7" w:rsidP="002B3D37">
      <w:pPr>
        <w:ind w:firstLine="0"/>
        <w:jc w:val="both"/>
        <w:rPr>
          <w:rFonts w:ascii="Times New Roman" w:eastAsia="Aptos" w:hAnsi="Times New Roman" w:cs="Times New Roman"/>
          <w:kern w:val="2"/>
          <w:sz w:val="24"/>
          <w:lang w:eastAsia="en-US" w:bidi="th-TH"/>
          <w14:ligatures w14:val="standardContextual"/>
        </w:rPr>
      </w:pPr>
      <w:r w:rsidRPr="002B3D37">
        <w:rPr>
          <w:rFonts w:ascii="Times New Roman" w:eastAsia="Aptos" w:hAnsi="Times New Roman" w:cs="Times New Roman"/>
          <w:sz w:val="24"/>
          <w:lang w:eastAsia="en-US" w:bidi="th-TH"/>
        </w:rPr>
        <w:t xml:space="preserve">Table </w:t>
      </w:r>
      <w:r w:rsidR="00EE2E80" w:rsidRPr="002B3D37">
        <w:rPr>
          <w:rFonts w:ascii="Times New Roman" w:eastAsia="Aptos" w:hAnsi="Times New Roman" w:cs="Times New Roman"/>
          <w:sz w:val="24"/>
          <w:lang w:eastAsia="en-US" w:bidi="th-TH"/>
        </w:rPr>
        <w:t>2</w:t>
      </w:r>
      <w:r w:rsidRPr="002B3D37">
        <w:rPr>
          <w:rFonts w:ascii="Times New Roman" w:eastAsia="Aptos" w:hAnsi="Times New Roman" w:cs="Times New Roman"/>
          <w:sz w:val="24"/>
          <w:lang w:eastAsia="en-US" w:bidi="th-TH"/>
        </w:rPr>
        <w:t xml:space="preserve"> presents a moderation analysis output including proposed moderators, their estimated effect size with 95% CI, and significance level. The m</w:t>
      </w:r>
      <w:r w:rsidRPr="002B3D37">
        <w:rPr>
          <w:rFonts w:ascii="Times New Roman" w:eastAsia="Aptos" w:hAnsi="Times New Roman" w:cs="Times New Roman"/>
          <w:kern w:val="2"/>
          <w:sz w:val="24"/>
          <w:lang w:eastAsia="en-US" w:bidi="th-TH"/>
          <w14:ligatures w14:val="standardContextual"/>
        </w:rPr>
        <w:t xml:space="preserve">eta-regression analysis was conducted to assess the moderation effect of mean age, female sex composition, and professional categories. Due to the small number of studies, we included only one factor in the regression model at a time. </w:t>
      </w:r>
      <w:r w:rsidRPr="002B3D37">
        <w:rPr>
          <w:rFonts w:ascii="Times New Roman" w:eastAsia="Aptos" w:hAnsi="Times New Roman" w:cs="Times New Roman"/>
          <w:sz w:val="24"/>
          <w:lang w:eastAsia="en-US" w:bidi="th-TH"/>
        </w:rPr>
        <w:t xml:space="preserve">Since one study (Joseph 1982) did not specifically indicate the proportion of female participants, a meta-regression for sex was </w:t>
      </w:r>
      <w:r w:rsidRPr="002B3D37">
        <w:rPr>
          <w:rFonts w:ascii="Times New Roman" w:eastAsia="Aptos" w:hAnsi="Times New Roman" w:cs="Times New Roman"/>
          <w:kern w:val="2"/>
          <w:sz w:val="24"/>
          <w:lang w:eastAsia="en-US" w:bidi="th-TH"/>
          <w14:ligatures w14:val="standardContextual"/>
        </w:rPr>
        <w:t xml:space="preserve">undertaken </w:t>
      </w:r>
      <w:r w:rsidRPr="002B3D37">
        <w:rPr>
          <w:rFonts w:ascii="Times New Roman" w:eastAsia="Aptos" w:hAnsi="Times New Roman" w:cs="Times New Roman"/>
          <w:sz w:val="24"/>
          <w:lang w:eastAsia="en-US" w:bidi="th-TH"/>
        </w:rPr>
        <w:t>using</w:t>
      </w:r>
      <w:r w:rsidRPr="002B3D37">
        <w:rPr>
          <w:rFonts w:ascii="Times New Roman" w:eastAsia="Aptos" w:hAnsi="Times New Roman" w:cs="Times New Roman"/>
          <w:kern w:val="2"/>
          <w:sz w:val="24"/>
          <w:lang w:eastAsia="en-US" w:bidi="th-TH"/>
          <w14:ligatures w14:val="standardContextual"/>
        </w:rPr>
        <w:t xml:space="preserve"> the remaining 7 studies. The moderation analysis showed none of the factors moderated the observed difference in the prevalence of ED risk in our review.</w:t>
      </w:r>
    </w:p>
    <w:p w14:paraId="7DEEED90" w14:textId="77777777" w:rsidR="00EE2E80" w:rsidRPr="002B3D37" w:rsidRDefault="00EE2E80" w:rsidP="002B3D37">
      <w:pPr>
        <w:ind w:firstLine="0"/>
        <w:jc w:val="both"/>
        <w:rPr>
          <w:rFonts w:ascii="Times New Roman" w:eastAsia="Aptos" w:hAnsi="Times New Roman" w:cs="Times New Roman"/>
          <w:kern w:val="2"/>
          <w:sz w:val="24"/>
          <w:lang w:eastAsia="en-US" w:bidi="th-TH"/>
          <w14:ligatures w14:val="standardContextual"/>
        </w:rPr>
      </w:pPr>
    </w:p>
    <w:p w14:paraId="752CA5BB" w14:textId="77777777" w:rsidR="006727F7" w:rsidRPr="002B3D37" w:rsidRDefault="006727F7" w:rsidP="002B3D37">
      <w:pPr>
        <w:ind w:firstLine="0"/>
        <w:jc w:val="both"/>
        <w:rPr>
          <w:rFonts w:ascii="Times New Roman" w:eastAsia="Aptos" w:hAnsi="Times New Roman" w:cs="Times New Roman"/>
          <w:kern w:val="2"/>
          <w:sz w:val="24"/>
          <w:lang w:eastAsia="en-US" w:bidi="th-TH"/>
          <w14:ligatures w14:val="standardContextual"/>
        </w:rPr>
      </w:pPr>
    </w:p>
    <w:p w14:paraId="78ED91B2" w14:textId="4A2F65AB" w:rsidR="006727F7" w:rsidRPr="002B3D37" w:rsidRDefault="006727F7" w:rsidP="002B3D37">
      <w:pPr>
        <w:spacing w:line="240" w:lineRule="auto"/>
        <w:ind w:firstLine="0"/>
        <w:rPr>
          <w:rFonts w:ascii="Times New Roman" w:hAnsi="Times New Roman" w:cs="Times New Roman"/>
          <w:b/>
          <w:bCs/>
        </w:rPr>
      </w:pPr>
      <w:r w:rsidRPr="002B3D37">
        <w:rPr>
          <w:rFonts w:ascii="Times New Roman" w:hAnsi="Times New Roman" w:cs="Times New Roman"/>
          <w:b/>
          <w:bCs/>
        </w:rPr>
        <w:lastRenderedPageBreak/>
        <w:t xml:space="preserve">Table </w:t>
      </w:r>
      <w:r w:rsidR="00EE2E80" w:rsidRPr="002B3D37">
        <w:rPr>
          <w:rFonts w:ascii="Times New Roman" w:hAnsi="Times New Roman" w:cs="Times New Roman"/>
          <w:b/>
          <w:bCs/>
        </w:rPr>
        <w:t>1</w:t>
      </w:r>
    </w:p>
    <w:p w14:paraId="33A4989E" w14:textId="77777777" w:rsidR="00EE2E80" w:rsidRPr="002B3D37" w:rsidRDefault="00EE2E80" w:rsidP="002B3D37">
      <w:pPr>
        <w:spacing w:line="240" w:lineRule="auto"/>
        <w:ind w:firstLine="0"/>
        <w:rPr>
          <w:rFonts w:ascii="Times New Roman" w:hAnsi="Times New Roman" w:cs="Times New Roman"/>
          <w:b/>
          <w:bCs/>
        </w:rPr>
      </w:pPr>
    </w:p>
    <w:p w14:paraId="4CFB40FD" w14:textId="77777777" w:rsidR="006727F7" w:rsidRPr="002B3D37" w:rsidRDefault="006727F7" w:rsidP="002B3D37">
      <w:pPr>
        <w:spacing w:line="240" w:lineRule="auto"/>
        <w:ind w:firstLine="0"/>
        <w:rPr>
          <w:rFonts w:ascii="Times New Roman" w:hAnsi="Times New Roman" w:cs="Times New Roman"/>
          <w:i/>
          <w:iCs/>
          <w:sz w:val="24"/>
        </w:rPr>
      </w:pPr>
      <w:r w:rsidRPr="002B3D37">
        <w:rPr>
          <w:rFonts w:ascii="Times New Roman" w:hAnsi="Times New Roman" w:cs="Times New Roman"/>
          <w:i/>
          <w:iCs/>
          <w:sz w:val="24"/>
        </w:rPr>
        <w:t xml:space="preserve">Total and subgroup pooled prevalence of </w:t>
      </w:r>
      <w:r w:rsidRPr="002B3D37">
        <w:rPr>
          <w:rFonts w:ascii="Times New Roman" w:eastAsia="Aptos" w:hAnsi="Times New Roman" w:cs="Times New Roman"/>
          <w:i/>
          <w:iCs/>
          <w:kern w:val="2"/>
          <w:sz w:val="24"/>
          <w:lang w:eastAsia="en-US" w:bidi="th-TH"/>
          <w14:ligatures w14:val="standardContextual"/>
        </w:rPr>
        <w:t xml:space="preserve">eating disorder risk </w:t>
      </w:r>
      <w:r w:rsidRPr="002B3D37">
        <w:rPr>
          <w:rFonts w:ascii="Times New Roman" w:hAnsi="Times New Roman" w:cs="Times New Roman"/>
          <w:i/>
          <w:iCs/>
          <w:sz w:val="24"/>
        </w:rPr>
        <w:t>among artists</w:t>
      </w:r>
    </w:p>
    <w:p w14:paraId="5BB2FA83" w14:textId="77777777" w:rsidR="00EE2E80" w:rsidRPr="002B3D37" w:rsidRDefault="00EE2E80" w:rsidP="002B3D37">
      <w:pPr>
        <w:spacing w:line="240" w:lineRule="auto"/>
        <w:ind w:firstLine="0"/>
        <w:rPr>
          <w:rFonts w:ascii="Times New Roman" w:hAnsi="Times New Roman" w:cs="Times New Roman"/>
          <w:b/>
          <w:bCs/>
          <w:i/>
          <w:iCs/>
          <w:sz w:val="24"/>
        </w:rPr>
      </w:pPr>
    </w:p>
    <w:tbl>
      <w:tblPr>
        <w:tblStyle w:val="TableGrid3"/>
        <w:tblW w:w="9634" w:type="dxa"/>
        <w:tblLayout w:type="fixed"/>
        <w:tblLook w:val="04A0" w:firstRow="1" w:lastRow="0" w:firstColumn="1" w:lastColumn="0" w:noHBand="0" w:noVBand="1"/>
      </w:tblPr>
      <w:tblGrid>
        <w:gridCol w:w="2272"/>
        <w:gridCol w:w="1409"/>
        <w:gridCol w:w="1559"/>
        <w:gridCol w:w="992"/>
        <w:gridCol w:w="1276"/>
        <w:gridCol w:w="2126"/>
      </w:tblGrid>
      <w:tr w:rsidR="006727F7" w:rsidRPr="002B3D37" w14:paraId="5B0A9AB0" w14:textId="77777777" w:rsidTr="00EE2E80">
        <w:trPr>
          <w:trHeight w:val="300"/>
        </w:trPr>
        <w:tc>
          <w:tcPr>
            <w:tcW w:w="2272" w:type="dxa"/>
            <w:shd w:val="clear" w:color="auto" w:fill="F2F2F2" w:themeFill="background1" w:themeFillShade="F2"/>
          </w:tcPr>
          <w:p w14:paraId="5DF91654" w14:textId="77777777" w:rsidR="006727F7" w:rsidRPr="002B3D37" w:rsidRDefault="006727F7" w:rsidP="002B3D37">
            <w:pPr>
              <w:spacing w:line="360" w:lineRule="auto"/>
              <w:rPr>
                <w:rFonts w:ascii="Times New Roman" w:hAnsi="Times New Roman" w:cs="Times New Roman"/>
                <w:b/>
                <w:bCs/>
                <w:sz w:val="18"/>
                <w:szCs w:val="18"/>
              </w:rPr>
            </w:pPr>
            <w:r w:rsidRPr="002B3D37">
              <w:rPr>
                <w:rFonts w:ascii="Times New Roman" w:hAnsi="Times New Roman" w:cs="Times New Roman"/>
                <w:b/>
                <w:bCs/>
                <w:sz w:val="18"/>
                <w:szCs w:val="18"/>
              </w:rPr>
              <w:t>Description</w:t>
            </w:r>
          </w:p>
        </w:tc>
        <w:tc>
          <w:tcPr>
            <w:tcW w:w="1409" w:type="dxa"/>
            <w:shd w:val="clear" w:color="auto" w:fill="F2F2F2" w:themeFill="background1" w:themeFillShade="F2"/>
          </w:tcPr>
          <w:p w14:paraId="37DA8E5A" w14:textId="77777777" w:rsidR="006727F7" w:rsidRPr="002B3D37" w:rsidRDefault="006727F7" w:rsidP="002B3D37">
            <w:pPr>
              <w:spacing w:line="360" w:lineRule="auto"/>
              <w:ind w:firstLine="0"/>
              <w:jc w:val="center"/>
              <w:rPr>
                <w:rFonts w:ascii="Times New Roman" w:hAnsi="Times New Roman" w:cs="Times New Roman"/>
                <w:b/>
                <w:bCs/>
                <w:sz w:val="18"/>
                <w:szCs w:val="18"/>
              </w:rPr>
            </w:pPr>
            <w:r w:rsidRPr="002B3D37">
              <w:rPr>
                <w:rFonts w:ascii="Times New Roman" w:hAnsi="Times New Roman" w:cs="Times New Roman"/>
                <w:b/>
                <w:bCs/>
                <w:sz w:val="18"/>
                <w:szCs w:val="18"/>
              </w:rPr>
              <w:t>Number of studies</w:t>
            </w:r>
          </w:p>
        </w:tc>
        <w:tc>
          <w:tcPr>
            <w:tcW w:w="1559" w:type="dxa"/>
            <w:tcBorders>
              <w:bottom w:val="single" w:sz="4" w:space="0" w:color="auto"/>
            </w:tcBorders>
            <w:shd w:val="clear" w:color="auto" w:fill="F2F2F2" w:themeFill="background1" w:themeFillShade="F2"/>
          </w:tcPr>
          <w:p w14:paraId="5693D382" w14:textId="77777777" w:rsidR="006727F7" w:rsidRPr="002B3D37" w:rsidRDefault="006727F7" w:rsidP="002B3D37">
            <w:pPr>
              <w:spacing w:line="360" w:lineRule="auto"/>
              <w:ind w:firstLine="0"/>
              <w:jc w:val="center"/>
              <w:rPr>
                <w:rFonts w:ascii="Times New Roman" w:hAnsi="Times New Roman" w:cs="Times New Roman"/>
                <w:b/>
                <w:bCs/>
                <w:sz w:val="18"/>
                <w:szCs w:val="18"/>
              </w:rPr>
            </w:pPr>
            <w:r w:rsidRPr="002B3D37">
              <w:rPr>
                <w:rFonts w:ascii="Times New Roman" w:hAnsi="Times New Roman" w:cs="Times New Roman"/>
                <w:b/>
                <w:bCs/>
                <w:sz w:val="18"/>
                <w:szCs w:val="18"/>
              </w:rPr>
              <w:t>Pooled prevalence</w:t>
            </w:r>
          </w:p>
        </w:tc>
        <w:tc>
          <w:tcPr>
            <w:tcW w:w="992" w:type="dxa"/>
            <w:shd w:val="clear" w:color="auto" w:fill="F2F2F2" w:themeFill="background1" w:themeFillShade="F2"/>
          </w:tcPr>
          <w:p w14:paraId="002600A4"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 xml:space="preserve">95% LCI </w:t>
            </w:r>
          </w:p>
        </w:tc>
        <w:tc>
          <w:tcPr>
            <w:tcW w:w="1276" w:type="dxa"/>
            <w:shd w:val="clear" w:color="auto" w:fill="F2F2F2" w:themeFill="background1" w:themeFillShade="F2"/>
          </w:tcPr>
          <w:p w14:paraId="4CF341F5" w14:textId="77777777" w:rsidR="006727F7" w:rsidRPr="002B3D37" w:rsidRDefault="006727F7" w:rsidP="002B3D37">
            <w:pPr>
              <w:spacing w:line="360" w:lineRule="auto"/>
              <w:ind w:firstLine="0"/>
              <w:jc w:val="center"/>
              <w:rPr>
                <w:rFonts w:ascii="Times New Roman" w:hAnsi="Times New Roman" w:cs="Times New Roman"/>
                <w:b/>
                <w:bCs/>
                <w:sz w:val="18"/>
                <w:szCs w:val="18"/>
              </w:rPr>
            </w:pPr>
            <w:r w:rsidRPr="002B3D37">
              <w:rPr>
                <w:rFonts w:ascii="Times New Roman" w:hAnsi="Times New Roman" w:cs="Times New Roman"/>
                <w:b/>
                <w:bCs/>
                <w:sz w:val="18"/>
                <w:szCs w:val="18"/>
              </w:rPr>
              <w:t>95% UCI</w:t>
            </w:r>
          </w:p>
        </w:tc>
        <w:tc>
          <w:tcPr>
            <w:tcW w:w="2126" w:type="dxa"/>
            <w:shd w:val="clear" w:color="auto" w:fill="F2F2F2" w:themeFill="background1" w:themeFillShade="F2"/>
          </w:tcPr>
          <w:p w14:paraId="2B363E8E" w14:textId="77777777" w:rsidR="006727F7" w:rsidRPr="002B3D37" w:rsidRDefault="006727F7" w:rsidP="002B3D37">
            <w:pPr>
              <w:spacing w:line="360" w:lineRule="auto"/>
              <w:ind w:firstLine="0"/>
              <w:jc w:val="center"/>
              <w:rPr>
                <w:rFonts w:ascii="Times New Roman" w:hAnsi="Times New Roman" w:cs="Times New Roman"/>
                <w:b/>
                <w:bCs/>
                <w:i/>
                <w:iCs/>
                <w:sz w:val="18"/>
                <w:szCs w:val="18"/>
              </w:rPr>
            </w:pPr>
            <w:r w:rsidRPr="002B3D37">
              <w:rPr>
                <w:rFonts w:ascii="Times New Roman" w:hAnsi="Times New Roman" w:cs="Times New Roman"/>
                <w:b/>
                <w:bCs/>
                <w:sz w:val="18"/>
                <w:szCs w:val="18"/>
              </w:rPr>
              <w:t>Heterogeneity</w:t>
            </w:r>
            <w:r w:rsidRPr="002B3D37">
              <w:rPr>
                <w:rFonts w:ascii="Times New Roman" w:hAnsi="Times New Roman" w:cs="Times New Roman"/>
                <w:b/>
                <w:bCs/>
                <w:i/>
                <w:iCs/>
                <w:sz w:val="18"/>
                <w:szCs w:val="18"/>
              </w:rPr>
              <w:t xml:space="preserve"> (I)</w:t>
            </w:r>
            <w:r w:rsidRPr="002B3D37">
              <w:rPr>
                <w:rFonts w:ascii="Times New Roman" w:hAnsi="Times New Roman" w:cs="Times New Roman"/>
                <w:b/>
                <w:bCs/>
                <w:i/>
                <w:iCs/>
                <w:sz w:val="18"/>
                <w:szCs w:val="18"/>
                <w:vertAlign w:val="superscript"/>
              </w:rPr>
              <w:t>2</w:t>
            </w:r>
          </w:p>
        </w:tc>
      </w:tr>
      <w:tr w:rsidR="006727F7" w:rsidRPr="002B3D37" w14:paraId="6E91B76B" w14:textId="77777777" w:rsidTr="00EE2E80">
        <w:trPr>
          <w:trHeight w:val="300"/>
        </w:trPr>
        <w:tc>
          <w:tcPr>
            <w:tcW w:w="2272" w:type="dxa"/>
          </w:tcPr>
          <w:p w14:paraId="40DD2841"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 xml:space="preserve">Total ED risk </w:t>
            </w:r>
          </w:p>
        </w:tc>
        <w:tc>
          <w:tcPr>
            <w:tcW w:w="1409" w:type="dxa"/>
          </w:tcPr>
          <w:p w14:paraId="7F5E290A"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8</w:t>
            </w:r>
          </w:p>
        </w:tc>
        <w:tc>
          <w:tcPr>
            <w:tcW w:w="1559" w:type="dxa"/>
            <w:tcBorders>
              <w:top w:val="single" w:sz="4" w:space="0" w:color="auto"/>
            </w:tcBorders>
          </w:tcPr>
          <w:p w14:paraId="5A596642"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13.8%</w:t>
            </w:r>
          </w:p>
        </w:tc>
        <w:tc>
          <w:tcPr>
            <w:tcW w:w="992" w:type="dxa"/>
          </w:tcPr>
          <w:p w14:paraId="32B4D4F5"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8.1</w:t>
            </w:r>
          </w:p>
        </w:tc>
        <w:tc>
          <w:tcPr>
            <w:tcW w:w="1276" w:type="dxa"/>
          </w:tcPr>
          <w:p w14:paraId="5E5A92D1"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22.4</w:t>
            </w:r>
          </w:p>
        </w:tc>
        <w:tc>
          <w:tcPr>
            <w:tcW w:w="2126" w:type="dxa"/>
          </w:tcPr>
          <w:p w14:paraId="53BF57A2"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4.1%</w:t>
            </w:r>
          </w:p>
        </w:tc>
      </w:tr>
      <w:tr w:rsidR="006727F7" w:rsidRPr="002B3D37" w14:paraId="2838F437" w14:textId="77777777" w:rsidTr="00EE2E80">
        <w:trPr>
          <w:trHeight w:val="300"/>
        </w:trPr>
        <w:tc>
          <w:tcPr>
            <w:tcW w:w="2272" w:type="dxa"/>
          </w:tcPr>
          <w:p w14:paraId="67366E58"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 xml:space="preserve">Subgroup </w:t>
            </w:r>
          </w:p>
        </w:tc>
        <w:tc>
          <w:tcPr>
            <w:tcW w:w="1409" w:type="dxa"/>
          </w:tcPr>
          <w:p w14:paraId="2E340428" w14:textId="77777777" w:rsidR="006727F7" w:rsidRPr="002B3D37" w:rsidRDefault="006727F7" w:rsidP="002B3D37">
            <w:pPr>
              <w:spacing w:line="360" w:lineRule="auto"/>
              <w:rPr>
                <w:rFonts w:ascii="Times New Roman" w:hAnsi="Times New Roman" w:cs="Times New Roman"/>
                <w:sz w:val="18"/>
                <w:szCs w:val="18"/>
              </w:rPr>
            </w:pPr>
          </w:p>
        </w:tc>
        <w:tc>
          <w:tcPr>
            <w:tcW w:w="1559" w:type="dxa"/>
          </w:tcPr>
          <w:p w14:paraId="1C90325F" w14:textId="77777777" w:rsidR="006727F7" w:rsidRPr="002B3D37" w:rsidRDefault="006727F7" w:rsidP="002B3D37">
            <w:pPr>
              <w:spacing w:line="360" w:lineRule="auto"/>
              <w:rPr>
                <w:rFonts w:ascii="Times New Roman" w:hAnsi="Times New Roman" w:cs="Times New Roman"/>
                <w:sz w:val="18"/>
                <w:szCs w:val="18"/>
              </w:rPr>
            </w:pPr>
          </w:p>
        </w:tc>
        <w:tc>
          <w:tcPr>
            <w:tcW w:w="992" w:type="dxa"/>
          </w:tcPr>
          <w:p w14:paraId="62E9370F" w14:textId="77777777" w:rsidR="006727F7" w:rsidRPr="002B3D37" w:rsidRDefault="006727F7" w:rsidP="002B3D37">
            <w:pPr>
              <w:spacing w:line="360" w:lineRule="auto"/>
              <w:jc w:val="center"/>
              <w:rPr>
                <w:rFonts w:ascii="Times New Roman" w:hAnsi="Times New Roman" w:cs="Times New Roman"/>
                <w:sz w:val="18"/>
                <w:szCs w:val="18"/>
              </w:rPr>
            </w:pPr>
          </w:p>
        </w:tc>
        <w:tc>
          <w:tcPr>
            <w:tcW w:w="1276" w:type="dxa"/>
          </w:tcPr>
          <w:p w14:paraId="27F21E68" w14:textId="77777777" w:rsidR="006727F7" w:rsidRPr="002B3D37" w:rsidRDefault="006727F7" w:rsidP="002B3D37">
            <w:pPr>
              <w:spacing w:line="360" w:lineRule="auto"/>
              <w:jc w:val="center"/>
              <w:rPr>
                <w:rFonts w:ascii="Times New Roman" w:hAnsi="Times New Roman" w:cs="Times New Roman"/>
                <w:sz w:val="18"/>
                <w:szCs w:val="18"/>
              </w:rPr>
            </w:pPr>
          </w:p>
        </w:tc>
        <w:tc>
          <w:tcPr>
            <w:tcW w:w="2126" w:type="dxa"/>
          </w:tcPr>
          <w:p w14:paraId="0E853B19" w14:textId="77777777" w:rsidR="006727F7" w:rsidRPr="002B3D37" w:rsidRDefault="006727F7" w:rsidP="002B3D37">
            <w:pPr>
              <w:spacing w:line="360" w:lineRule="auto"/>
              <w:rPr>
                <w:rFonts w:ascii="Times New Roman" w:hAnsi="Times New Roman" w:cs="Times New Roman"/>
                <w:sz w:val="18"/>
                <w:szCs w:val="18"/>
              </w:rPr>
            </w:pPr>
          </w:p>
        </w:tc>
      </w:tr>
      <w:tr w:rsidR="006727F7" w:rsidRPr="002B3D37" w14:paraId="64F500FD" w14:textId="77777777" w:rsidTr="00EE2E80">
        <w:trPr>
          <w:trHeight w:val="300"/>
        </w:trPr>
        <w:tc>
          <w:tcPr>
            <w:tcW w:w="2272" w:type="dxa"/>
          </w:tcPr>
          <w:p w14:paraId="2BFDBC6C"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Mean age</w:t>
            </w:r>
          </w:p>
        </w:tc>
        <w:tc>
          <w:tcPr>
            <w:tcW w:w="1409" w:type="dxa"/>
          </w:tcPr>
          <w:p w14:paraId="403237ED" w14:textId="77777777" w:rsidR="006727F7" w:rsidRPr="002B3D37" w:rsidRDefault="006727F7" w:rsidP="002B3D37">
            <w:pPr>
              <w:spacing w:line="360" w:lineRule="auto"/>
              <w:rPr>
                <w:rFonts w:ascii="Times New Roman" w:hAnsi="Times New Roman" w:cs="Times New Roman"/>
                <w:sz w:val="18"/>
                <w:szCs w:val="18"/>
              </w:rPr>
            </w:pPr>
          </w:p>
        </w:tc>
        <w:tc>
          <w:tcPr>
            <w:tcW w:w="1559" w:type="dxa"/>
          </w:tcPr>
          <w:p w14:paraId="61985DE1" w14:textId="77777777" w:rsidR="006727F7" w:rsidRPr="002B3D37" w:rsidRDefault="006727F7" w:rsidP="002B3D37">
            <w:pPr>
              <w:spacing w:line="360" w:lineRule="auto"/>
              <w:rPr>
                <w:rFonts w:ascii="Times New Roman" w:hAnsi="Times New Roman" w:cs="Times New Roman"/>
                <w:sz w:val="18"/>
                <w:szCs w:val="18"/>
              </w:rPr>
            </w:pPr>
          </w:p>
        </w:tc>
        <w:tc>
          <w:tcPr>
            <w:tcW w:w="992" w:type="dxa"/>
          </w:tcPr>
          <w:p w14:paraId="2D567853" w14:textId="77777777" w:rsidR="006727F7" w:rsidRPr="002B3D37" w:rsidRDefault="006727F7" w:rsidP="002B3D37">
            <w:pPr>
              <w:spacing w:line="360" w:lineRule="auto"/>
              <w:jc w:val="center"/>
              <w:rPr>
                <w:rFonts w:ascii="Times New Roman" w:hAnsi="Times New Roman" w:cs="Times New Roman"/>
                <w:sz w:val="18"/>
                <w:szCs w:val="18"/>
              </w:rPr>
            </w:pPr>
          </w:p>
        </w:tc>
        <w:tc>
          <w:tcPr>
            <w:tcW w:w="1276" w:type="dxa"/>
          </w:tcPr>
          <w:p w14:paraId="6952DE18" w14:textId="77777777" w:rsidR="006727F7" w:rsidRPr="002B3D37" w:rsidRDefault="006727F7" w:rsidP="002B3D37">
            <w:pPr>
              <w:spacing w:line="360" w:lineRule="auto"/>
              <w:jc w:val="center"/>
              <w:rPr>
                <w:rFonts w:ascii="Times New Roman" w:hAnsi="Times New Roman" w:cs="Times New Roman"/>
                <w:sz w:val="18"/>
                <w:szCs w:val="18"/>
              </w:rPr>
            </w:pPr>
          </w:p>
        </w:tc>
        <w:tc>
          <w:tcPr>
            <w:tcW w:w="2126" w:type="dxa"/>
          </w:tcPr>
          <w:p w14:paraId="2B1F25AC" w14:textId="77777777" w:rsidR="006727F7" w:rsidRPr="002B3D37" w:rsidRDefault="006727F7" w:rsidP="002B3D37">
            <w:pPr>
              <w:spacing w:line="360" w:lineRule="auto"/>
              <w:rPr>
                <w:rFonts w:ascii="Times New Roman" w:hAnsi="Times New Roman" w:cs="Times New Roman"/>
                <w:sz w:val="18"/>
                <w:szCs w:val="18"/>
              </w:rPr>
            </w:pPr>
          </w:p>
        </w:tc>
      </w:tr>
      <w:tr w:rsidR="006727F7" w:rsidRPr="002B3D37" w14:paraId="4B89F50D" w14:textId="77777777" w:rsidTr="00EE2E80">
        <w:trPr>
          <w:trHeight w:val="300"/>
        </w:trPr>
        <w:tc>
          <w:tcPr>
            <w:tcW w:w="2272" w:type="dxa"/>
          </w:tcPr>
          <w:p w14:paraId="2633CB05" w14:textId="77777777" w:rsidR="006727F7" w:rsidRPr="002B3D37" w:rsidRDefault="006727F7" w:rsidP="002B3D37">
            <w:pPr>
              <w:spacing w:line="360" w:lineRule="auto"/>
              <w:rPr>
                <w:rFonts w:ascii="Times New Roman" w:hAnsi="Times New Roman" w:cs="Times New Roman"/>
                <w:b/>
                <w:bCs/>
                <w:sz w:val="18"/>
                <w:szCs w:val="18"/>
              </w:rPr>
            </w:pPr>
            <w:r w:rsidRPr="002B3D37">
              <w:rPr>
                <w:rFonts w:ascii="Times New Roman" w:hAnsi="Times New Roman" w:cs="Times New Roman"/>
                <w:b/>
                <w:bCs/>
                <w:sz w:val="18"/>
                <w:szCs w:val="18"/>
              </w:rPr>
              <w:t>≥ 25 yr</w:t>
            </w:r>
          </w:p>
        </w:tc>
        <w:tc>
          <w:tcPr>
            <w:tcW w:w="1409" w:type="dxa"/>
          </w:tcPr>
          <w:p w14:paraId="2C0041E1"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3</w:t>
            </w:r>
          </w:p>
        </w:tc>
        <w:tc>
          <w:tcPr>
            <w:tcW w:w="1559" w:type="dxa"/>
          </w:tcPr>
          <w:p w14:paraId="20EC1E05"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22.7%</w:t>
            </w:r>
          </w:p>
        </w:tc>
        <w:tc>
          <w:tcPr>
            <w:tcW w:w="992" w:type="dxa"/>
          </w:tcPr>
          <w:p w14:paraId="1D487205"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14.9</w:t>
            </w:r>
          </w:p>
        </w:tc>
        <w:tc>
          <w:tcPr>
            <w:tcW w:w="1276" w:type="dxa"/>
          </w:tcPr>
          <w:p w14:paraId="7F4AF93D"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33.2</w:t>
            </w:r>
          </w:p>
        </w:tc>
        <w:tc>
          <w:tcPr>
            <w:tcW w:w="2126" w:type="dxa"/>
          </w:tcPr>
          <w:p w14:paraId="7A4887AD"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6.5%</w:t>
            </w:r>
          </w:p>
        </w:tc>
      </w:tr>
      <w:tr w:rsidR="006727F7" w:rsidRPr="002B3D37" w14:paraId="7BEF44B3" w14:textId="77777777" w:rsidTr="00EE2E80">
        <w:trPr>
          <w:trHeight w:val="300"/>
        </w:trPr>
        <w:tc>
          <w:tcPr>
            <w:tcW w:w="2272" w:type="dxa"/>
          </w:tcPr>
          <w:p w14:paraId="068AE1A5" w14:textId="77777777" w:rsidR="006727F7" w:rsidRPr="002B3D37" w:rsidRDefault="006727F7" w:rsidP="002B3D37">
            <w:pPr>
              <w:spacing w:line="360" w:lineRule="auto"/>
              <w:rPr>
                <w:rFonts w:ascii="Times New Roman" w:hAnsi="Times New Roman" w:cs="Times New Roman"/>
                <w:b/>
                <w:bCs/>
                <w:sz w:val="18"/>
                <w:szCs w:val="18"/>
              </w:rPr>
            </w:pPr>
            <w:r w:rsidRPr="002B3D37">
              <w:rPr>
                <w:rFonts w:ascii="Times New Roman" w:hAnsi="Times New Roman" w:cs="Times New Roman"/>
                <w:b/>
                <w:bCs/>
                <w:sz w:val="18"/>
                <w:szCs w:val="18"/>
              </w:rPr>
              <w:t>&lt; 25 yr</w:t>
            </w:r>
          </w:p>
        </w:tc>
        <w:tc>
          <w:tcPr>
            <w:tcW w:w="1409" w:type="dxa"/>
          </w:tcPr>
          <w:p w14:paraId="18FF3C54"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5</w:t>
            </w:r>
          </w:p>
        </w:tc>
        <w:tc>
          <w:tcPr>
            <w:tcW w:w="1559" w:type="dxa"/>
          </w:tcPr>
          <w:p w14:paraId="12BA1DA3"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4%</w:t>
            </w:r>
          </w:p>
        </w:tc>
        <w:tc>
          <w:tcPr>
            <w:tcW w:w="992" w:type="dxa"/>
          </w:tcPr>
          <w:p w14:paraId="090FB5C2"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4.8</w:t>
            </w:r>
          </w:p>
        </w:tc>
        <w:tc>
          <w:tcPr>
            <w:tcW w:w="1276" w:type="dxa"/>
          </w:tcPr>
          <w:p w14:paraId="3ABC8827"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1.8</w:t>
            </w:r>
          </w:p>
        </w:tc>
        <w:tc>
          <w:tcPr>
            <w:tcW w:w="2126" w:type="dxa"/>
          </w:tcPr>
          <w:p w14:paraId="6DC00E3E"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81.3%</w:t>
            </w:r>
          </w:p>
        </w:tc>
      </w:tr>
      <w:tr w:rsidR="006727F7" w:rsidRPr="002B3D37" w14:paraId="2500E47C" w14:textId="77777777" w:rsidTr="00EE2E80">
        <w:trPr>
          <w:trHeight w:val="300"/>
        </w:trPr>
        <w:tc>
          <w:tcPr>
            <w:tcW w:w="2272" w:type="dxa"/>
          </w:tcPr>
          <w:p w14:paraId="252B81B0"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 xml:space="preserve">Female composition </w:t>
            </w:r>
          </w:p>
        </w:tc>
        <w:tc>
          <w:tcPr>
            <w:tcW w:w="1409" w:type="dxa"/>
          </w:tcPr>
          <w:p w14:paraId="111AFDC1" w14:textId="77777777" w:rsidR="006727F7" w:rsidRPr="002B3D37" w:rsidRDefault="006727F7" w:rsidP="002B3D37">
            <w:pPr>
              <w:spacing w:line="360" w:lineRule="auto"/>
              <w:rPr>
                <w:rFonts w:ascii="Times New Roman" w:hAnsi="Times New Roman" w:cs="Times New Roman"/>
                <w:sz w:val="18"/>
                <w:szCs w:val="18"/>
              </w:rPr>
            </w:pPr>
          </w:p>
        </w:tc>
        <w:tc>
          <w:tcPr>
            <w:tcW w:w="1559" w:type="dxa"/>
          </w:tcPr>
          <w:p w14:paraId="53858D29" w14:textId="77777777" w:rsidR="006727F7" w:rsidRPr="002B3D37" w:rsidRDefault="006727F7" w:rsidP="002B3D37">
            <w:pPr>
              <w:spacing w:line="360" w:lineRule="auto"/>
              <w:rPr>
                <w:rFonts w:ascii="Times New Roman" w:hAnsi="Times New Roman" w:cs="Times New Roman"/>
                <w:sz w:val="18"/>
                <w:szCs w:val="18"/>
              </w:rPr>
            </w:pPr>
          </w:p>
        </w:tc>
        <w:tc>
          <w:tcPr>
            <w:tcW w:w="992" w:type="dxa"/>
          </w:tcPr>
          <w:p w14:paraId="458532A3" w14:textId="77777777" w:rsidR="006727F7" w:rsidRPr="002B3D37" w:rsidRDefault="006727F7" w:rsidP="002B3D37">
            <w:pPr>
              <w:spacing w:line="360" w:lineRule="auto"/>
              <w:jc w:val="center"/>
              <w:rPr>
                <w:rFonts w:ascii="Times New Roman" w:hAnsi="Times New Roman" w:cs="Times New Roman"/>
                <w:sz w:val="18"/>
                <w:szCs w:val="18"/>
              </w:rPr>
            </w:pPr>
          </w:p>
        </w:tc>
        <w:tc>
          <w:tcPr>
            <w:tcW w:w="1276" w:type="dxa"/>
          </w:tcPr>
          <w:p w14:paraId="21F481C4" w14:textId="77777777" w:rsidR="006727F7" w:rsidRPr="002B3D37" w:rsidRDefault="006727F7" w:rsidP="002B3D37">
            <w:pPr>
              <w:spacing w:line="360" w:lineRule="auto"/>
              <w:jc w:val="center"/>
              <w:rPr>
                <w:rFonts w:ascii="Times New Roman" w:hAnsi="Times New Roman" w:cs="Times New Roman"/>
                <w:sz w:val="18"/>
                <w:szCs w:val="18"/>
              </w:rPr>
            </w:pPr>
          </w:p>
        </w:tc>
        <w:tc>
          <w:tcPr>
            <w:tcW w:w="2126" w:type="dxa"/>
          </w:tcPr>
          <w:p w14:paraId="3C22FAEB" w14:textId="77777777" w:rsidR="006727F7" w:rsidRPr="002B3D37" w:rsidRDefault="006727F7" w:rsidP="002B3D37">
            <w:pPr>
              <w:spacing w:line="360" w:lineRule="auto"/>
              <w:rPr>
                <w:rFonts w:ascii="Times New Roman" w:hAnsi="Times New Roman" w:cs="Times New Roman"/>
                <w:sz w:val="18"/>
                <w:szCs w:val="18"/>
              </w:rPr>
            </w:pPr>
          </w:p>
        </w:tc>
      </w:tr>
      <w:tr w:rsidR="006727F7" w:rsidRPr="002B3D37" w14:paraId="697746BB" w14:textId="77777777" w:rsidTr="00EE2E80">
        <w:trPr>
          <w:trHeight w:val="300"/>
        </w:trPr>
        <w:tc>
          <w:tcPr>
            <w:tcW w:w="2272" w:type="dxa"/>
          </w:tcPr>
          <w:p w14:paraId="2E4A3E18" w14:textId="77777777" w:rsidR="006727F7" w:rsidRPr="002B3D37" w:rsidRDefault="006727F7" w:rsidP="002B3D37">
            <w:pPr>
              <w:spacing w:line="360" w:lineRule="auto"/>
              <w:rPr>
                <w:rFonts w:ascii="Times New Roman" w:hAnsi="Times New Roman" w:cs="Times New Roman"/>
                <w:b/>
                <w:bCs/>
                <w:sz w:val="18"/>
                <w:szCs w:val="18"/>
              </w:rPr>
            </w:pPr>
            <w:r w:rsidRPr="002B3D37">
              <w:rPr>
                <w:rFonts w:ascii="Times New Roman" w:hAnsi="Times New Roman" w:cs="Times New Roman"/>
                <w:b/>
                <w:bCs/>
                <w:sz w:val="18"/>
                <w:szCs w:val="18"/>
              </w:rPr>
              <w:t xml:space="preserve">≥ 50% </w:t>
            </w:r>
          </w:p>
        </w:tc>
        <w:tc>
          <w:tcPr>
            <w:tcW w:w="1409" w:type="dxa"/>
          </w:tcPr>
          <w:p w14:paraId="713CD869"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4</w:t>
            </w:r>
          </w:p>
        </w:tc>
        <w:tc>
          <w:tcPr>
            <w:tcW w:w="1559" w:type="dxa"/>
          </w:tcPr>
          <w:p w14:paraId="46472F1A"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18.6%</w:t>
            </w:r>
          </w:p>
        </w:tc>
        <w:tc>
          <w:tcPr>
            <w:tcW w:w="992" w:type="dxa"/>
          </w:tcPr>
          <w:p w14:paraId="33E6D522"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11.5</w:t>
            </w:r>
          </w:p>
        </w:tc>
        <w:tc>
          <w:tcPr>
            <w:tcW w:w="1276" w:type="dxa"/>
          </w:tcPr>
          <w:p w14:paraId="398B4747"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28.7</w:t>
            </w:r>
          </w:p>
        </w:tc>
        <w:tc>
          <w:tcPr>
            <w:tcW w:w="2126" w:type="dxa"/>
          </w:tcPr>
          <w:p w14:paraId="2F3A4509"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6.3%</w:t>
            </w:r>
          </w:p>
        </w:tc>
      </w:tr>
      <w:tr w:rsidR="006727F7" w:rsidRPr="002B3D37" w14:paraId="1BE20C04" w14:textId="77777777" w:rsidTr="00EE2E80">
        <w:trPr>
          <w:trHeight w:val="300"/>
        </w:trPr>
        <w:tc>
          <w:tcPr>
            <w:tcW w:w="2272" w:type="dxa"/>
          </w:tcPr>
          <w:p w14:paraId="1FE15352" w14:textId="77777777" w:rsidR="006727F7" w:rsidRPr="002B3D37" w:rsidRDefault="006727F7" w:rsidP="002B3D37">
            <w:pPr>
              <w:spacing w:line="360" w:lineRule="auto"/>
              <w:rPr>
                <w:rFonts w:ascii="Times New Roman" w:hAnsi="Times New Roman" w:cs="Times New Roman"/>
                <w:b/>
                <w:bCs/>
                <w:sz w:val="18"/>
                <w:szCs w:val="18"/>
              </w:rPr>
            </w:pPr>
            <w:r w:rsidRPr="002B3D37">
              <w:rPr>
                <w:rFonts w:ascii="Times New Roman" w:hAnsi="Times New Roman" w:cs="Times New Roman"/>
                <w:b/>
                <w:bCs/>
                <w:sz w:val="18"/>
                <w:szCs w:val="18"/>
              </w:rPr>
              <w:t>&lt; 50%</w:t>
            </w:r>
          </w:p>
        </w:tc>
        <w:tc>
          <w:tcPr>
            <w:tcW w:w="1409" w:type="dxa"/>
          </w:tcPr>
          <w:p w14:paraId="22462D09"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3</w:t>
            </w:r>
          </w:p>
        </w:tc>
        <w:tc>
          <w:tcPr>
            <w:tcW w:w="1559" w:type="dxa"/>
          </w:tcPr>
          <w:p w14:paraId="793A673E"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7.3%</w:t>
            </w:r>
          </w:p>
        </w:tc>
        <w:tc>
          <w:tcPr>
            <w:tcW w:w="992" w:type="dxa"/>
          </w:tcPr>
          <w:p w14:paraId="50979F79"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2.4</w:t>
            </w:r>
          </w:p>
        </w:tc>
        <w:tc>
          <w:tcPr>
            <w:tcW w:w="1276" w:type="dxa"/>
          </w:tcPr>
          <w:p w14:paraId="63CDB8A6"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20.1</w:t>
            </w:r>
          </w:p>
        </w:tc>
        <w:tc>
          <w:tcPr>
            <w:tcW w:w="2126" w:type="dxa"/>
          </w:tcPr>
          <w:p w14:paraId="6631B462"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1.7%</w:t>
            </w:r>
          </w:p>
        </w:tc>
      </w:tr>
      <w:tr w:rsidR="006727F7" w:rsidRPr="002B3D37" w14:paraId="4E3A1F4D" w14:textId="77777777" w:rsidTr="00EE2E80">
        <w:trPr>
          <w:trHeight w:val="300"/>
        </w:trPr>
        <w:tc>
          <w:tcPr>
            <w:tcW w:w="2272" w:type="dxa"/>
          </w:tcPr>
          <w:p w14:paraId="49F3A4F5"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 xml:space="preserve">Profession </w:t>
            </w:r>
          </w:p>
        </w:tc>
        <w:tc>
          <w:tcPr>
            <w:tcW w:w="1409" w:type="dxa"/>
          </w:tcPr>
          <w:p w14:paraId="230C2AFD" w14:textId="77777777" w:rsidR="006727F7" w:rsidRPr="002B3D37" w:rsidRDefault="006727F7" w:rsidP="002B3D37">
            <w:pPr>
              <w:spacing w:line="360" w:lineRule="auto"/>
              <w:rPr>
                <w:rFonts w:ascii="Times New Roman" w:hAnsi="Times New Roman" w:cs="Times New Roman"/>
                <w:sz w:val="18"/>
                <w:szCs w:val="18"/>
              </w:rPr>
            </w:pPr>
          </w:p>
        </w:tc>
        <w:tc>
          <w:tcPr>
            <w:tcW w:w="1559" w:type="dxa"/>
          </w:tcPr>
          <w:p w14:paraId="24D9F98A" w14:textId="77777777" w:rsidR="006727F7" w:rsidRPr="002B3D37" w:rsidRDefault="006727F7" w:rsidP="002B3D37">
            <w:pPr>
              <w:spacing w:line="360" w:lineRule="auto"/>
              <w:rPr>
                <w:rFonts w:ascii="Times New Roman" w:hAnsi="Times New Roman" w:cs="Times New Roman"/>
                <w:sz w:val="18"/>
                <w:szCs w:val="18"/>
              </w:rPr>
            </w:pPr>
          </w:p>
        </w:tc>
        <w:tc>
          <w:tcPr>
            <w:tcW w:w="992" w:type="dxa"/>
          </w:tcPr>
          <w:p w14:paraId="5946DD80" w14:textId="77777777" w:rsidR="006727F7" w:rsidRPr="002B3D37" w:rsidRDefault="006727F7" w:rsidP="002B3D37">
            <w:pPr>
              <w:spacing w:line="360" w:lineRule="auto"/>
              <w:jc w:val="center"/>
              <w:rPr>
                <w:rFonts w:ascii="Times New Roman" w:hAnsi="Times New Roman" w:cs="Times New Roman"/>
                <w:sz w:val="18"/>
                <w:szCs w:val="18"/>
              </w:rPr>
            </w:pPr>
          </w:p>
        </w:tc>
        <w:tc>
          <w:tcPr>
            <w:tcW w:w="1276" w:type="dxa"/>
          </w:tcPr>
          <w:p w14:paraId="0EAC6473" w14:textId="77777777" w:rsidR="006727F7" w:rsidRPr="002B3D37" w:rsidRDefault="006727F7" w:rsidP="002B3D37">
            <w:pPr>
              <w:spacing w:line="360" w:lineRule="auto"/>
              <w:jc w:val="center"/>
              <w:rPr>
                <w:rFonts w:ascii="Times New Roman" w:hAnsi="Times New Roman" w:cs="Times New Roman"/>
                <w:sz w:val="18"/>
                <w:szCs w:val="18"/>
              </w:rPr>
            </w:pPr>
          </w:p>
        </w:tc>
        <w:tc>
          <w:tcPr>
            <w:tcW w:w="2126" w:type="dxa"/>
          </w:tcPr>
          <w:p w14:paraId="0696474E" w14:textId="77777777" w:rsidR="006727F7" w:rsidRPr="002B3D37" w:rsidRDefault="006727F7" w:rsidP="002B3D37">
            <w:pPr>
              <w:spacing w:line="360" w:lineRule="auto"/>
              <w:rPr>
                <w:rFonts w:ascii="Times New Roman" w:hAnsi="Times New Roman" w:cs="Times New Roman"/>
                <w:sz w:val="18"/>
                <w:szCs w:val="18"/>
              </w:rPr>
            </w:pPr>
          </w:p>
        </w:tc>
      </w:tr>
      <w:tr w:rsidR="006727F7" w:rsidRPr="002B3D37" w14:paraId="3F7B6163" w14:textId="77777777" w:rsidTr="00EE2E80">
        <w:trPr>
          <w:trHeight w:val="300"/>
        </w:trPr>
        <w:tc>
          <w:tcPr>
            <w:tcW w:w="2272" w:type="dxa"/>
          </w:tcPr>
          <w:p w14:paraId="26CFAE02"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Performance artists</w:t>
            </w:r>
          </w:p>
        </w:tc>
        <w:tc>
          <w:tcPr>
            <w:tcW w:w="1409" w:type="dxa"/>
          </w:tcPr>
          <w:p w14:paraId="08533ED3"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4</w:t>
            </w:r>
          </w:p>
        </w:tc>
        <w:tc>
          <w:tcPr>
            <w:tcW w:w="1559" w:type="dxa"/>
          </w:tcPr>
          <w:p w14:paraId="7C9DCBB0"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19.8%</w:t>
            </w:r>
          </w:p>
        </w:tc>
        <w:tc>
          <w:tcPr>
            <w:tcW w:w="992" w:type="dxa"/>
          </w:tcPr>
          <w:p w14:paraId="4C9C1121"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11.6</w:t>
            </w:r>
          </w:p>
        </w:tc>
        <w:tc>
          <w:tcPr>
            <w:tcW w:w="1276" w:type="dxa"/>
          </w:tcPr>
          <w:p w14:paraId="1A49F1F0"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31.7</w:t>
            </w:r>
          </w:p>
        </w:tc>
        <w:tc>
          <w:tcPr>
            <w:tcW w:w="2126" w:type="dxa"/>
          </w:tcPr>
          <w:p w14:paraId="21D33A96"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94.6%</w:t>
            </w:r>
          </w:p>
        </w:tc>
      </w:tr>
      <w:tr w:rsidR="006727F7" w:rsidRPr="002B3D37" w14:paraId="17BA0FD3" w14:textId="77777777" w:rsidTr="00EE2E80">
        <w:trPr>
          <w:trHeight w:val="300"/>
        </w:trPr>
        <w:tc>
          <w:tcPr>
            <w:tcW w:w="2272" w:type="dxa"/>
          </w:tcPr>
          <w:p w14:paraId="7B53E515" w14:textId="77777777" w:rsidR="006727F7" w:rsidRPr="002B3D37" w:rsidRDefault="006727F7" w:rsidP="002B3D37">
            <w:pPr>
              <w:spacing w:line="360" w:lineRule="auto"/>
              <w:ind w:firstLine="0"/>
              <w:rPr>
                <w:rFonts w:ascii="Times New Roman" w:hAnsi="Times New Roman" w:cs="Times New Roman"/>
                <w:b/>
                <w:bCs/>
                <w:sz w:val="18"/>
                <w:szCs w:val="18"/>
              </w:rPr>
            </w:pPr>
            <w:r w:rsidRPr="002B3D37">
              <w:rPr>
                <w:rFonts w:ascii="Times New Roman" w:hAnsi="Times New Roman" w:cs="Times New Roman"/>
                <w:b/>
                <w:bCs/>
                <w:sz w:val="18"/>
                <w:szCs w:val="18"/>
              </w:rPr>
              <w:t>Music artists</w:t>
            </w:r>
          </w:p>
        </w:tc>
        <w:tc>
          <w:tcPr>
            <w:tcW w:w="1409" w:type="dxa"/>
          </w:tcPr>
          <w:p w14:paraId="5C8859D4"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4</w:t>
            </w:r>
          </w:p>
        </w:tc>
        <w:tc>
          <w:tcPr>
            <w:tcW w:w="1559" w:type="dxa"/>
          </w:tcPr>
          <w:p w14:paraId="75EAF5F3"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10.8%</w:t>
            </w:r>
          </w:p>
        </w:tc>
        <w:tc>
          <w:tcPr>
            <w:tcW w:w="992" w:type="dxa"/>
          </w:tcPr>
          <w:p w14:paraId="51EA669C" w14:textId="77777777" w:rsidR="006727F7" w:rsidRPr="002B3D37" w:rsidRDefault="006727F7" w:rsidP="002B3D37">
            <w:pPr>
              <w:spacing w:line="360" w:lineRule="auto"/>
              <w:ind w:firstLine="0"/>
              <w:jc w:val="center"/>
              <w:rPr>
                <w:rFonts w:ascii="Times New Roman" w:hAnsi="Times New Roman" w:cs="Times New Roman"/>
                <w:sz w:val="18"/>
                <w:szCs w:val="18"/>
              </w:rPr>
            </w:pPr>
            <w:r w:rsidRPr="002B3D37">
              <w:rPr>
                <w:rFonts w:ascii="Times New Roman" w:hAnsi="Times New Roman" w:cs="Times New Roman"/>
                <w:sz w:val="18"/>
                <w:szCs w:val="18"/>
              </w:rPr>
              <w:t>4.6</w:t>
            </w:r>
          </w:p>
        </w:tc>
        <w:tc>
          <w:tcPr>
            <w:tcW w:w="1276" w:type="dxa"/>
          </w:tcPr>
          <w:p w14:paraId="286F47C3" w14:textId="77777777" w:rsidR="006727F7" w:rsidRPr="002B3D37" w:rsidRDefault="006727F7" w:rsidP="002B3D37">
            <w:pPr>
              <w:spacing w:line="360" w:lineRule="auto"/>
              <w:jc w:val="center"/>
              <w:rPr>
                <w:rFonts w:ascii="Times New Roman" w:hAnsi="Times New Roman" w:cs="Times New Roman"/>
                <w:sz w:val="18"/>
                <w:szCs w:val="18"/>
              </w:rPr>
            </w:pPr>
            <w:r w:rsidRPr="002B3D37">
              <w:rPr>
                <w:rFonts w:ascii="Times New Roman" w:hAnsi="Times New Roman" w:cs="Times New Roman"/>
                <w:sz w:val="18"/>
                <w:szCs w:val="18"/>
              </w:rPr>
              <w:t>20.4</w:t>
            </w:r>
          </w:p>
        </w:tc>
        <w:tc>
          <w:tcPr>
            <w:tcW w:w="2126" w:type="dxa"/>
          </w:tcPr>
          <w:p w14:paraId="5020DC8E" w14:textId="77777777" w:rsidR="006727F7" w:rsidRPr="002B3D37" w:rsidRDefault="006727F7" w:rsidP="002B3D37">
            <w:pPr>
              <w:spacing w:line="360" w:lineRule="auto"/>
              <w:rPr>
                <w:rFonts w:ascii="Times New Roman" w:hAnsi="Times New Roman" w:cs="Times New Roman"/>
                <w:sz w:val="18"/>
                <w:szCs w:val="18"/>
              </w:rPr>
            </w:pPr>
            <w:r w:rsidRPr="002B3D37">
              <w:rPr>
                <w:rFonts w:ascii="Times New Roman" w:hAnsi="Times New Roman" w:cs="Times New Roman"/>
                <w:sz w:val="18"/>
                <w:szCs w:val="18"/>
              </w:rPr>
              <w:t>88.7%</w:t>
            </w:r>
          </w:p>
        </w:tc>
      </w:tr>
    </w:tbl>
    <w:p w14:paraId="57FDDC21" w14:textId="77777777" w:rsidR="006727F7" w:rsidRPr="002B3D37" w:rsidRDefault="006727F7" w:rsidP="002B3D37">
      <w:pPr>
        <w:spacing w:line="240" w:lineRule="auto"/>
        <w:ind w:firstLine="0"/>
        <w:rPr>
          <w:rFonts w:ascii="Times New Roman" w:hAnsi="Times New Roman" w:cs="Times New Roman"/>
          <w:sz w:val="18"/>
          <w:szCs w:val="18"/>
        </w:rPr>
      </w:pPr>
    </w:p>
    <w:p w14:paraId="40F2CCF5" w14:textId="77777777" w:rsidR="006727F7" w:rsidRPr="002B3D37" w:rsidRDefault="006727F7" w:rsidP="002B3D37">
      <w:pPr>
        <w:ind w:firstLine="0"/>
        <w:rPr>
          <w:rFonts w:ascii="Times New Roman" w:hAnsi="Times New Roman" w:cs="Times New Roman"/>
          <w:sz w:val="18"/>
          <w:szCs w:val="18"/>
        </w:rPr>
      </w:pPr>
      <w:r w:rsidRPr="002B3D37">
        <w:rPr>
          <w:rFonts w:ascii="Times New Roman" w:hAnsi="Times New Roman" w:cs="Times New Roman"/>
          <w:i/>
          <w:iCs/>
          <w:sz w:val="18"/>
          <w:szCs w:val="18"/>
        </w:rPr>
        <w:t>Note.</w:t>
      </w:r>
      <w:r w:rsidRPr="002B3D37">
        <w:rPr>
          <w:rFonts w:ascii="Times New Roman" w:hAnsi="Times New Roman" w:cs="Times New Roman"/>
          <w:sz w:val="18"/>
          <w:szCs w:val="18"/>
        </w:rPr>
        <w:t xml:space="preserve"> ED= Eating Disorder</w:t>
      </w:r>
    </w:p>
    <w:p w14:paraId="5F92A766" w14:textId="77777777" w:rsidR="006727F7" w:rsidRPr="002B3D37" w:rsidRDefault="006727F7" w:rsidP="002B3D37">
      <w:pPr>
        <w:ind w:firstLine="0"/>
        <w:rPr>
          <w:rFonts w:ascii="Times New Roman" w:eastAsia="SimSun" w:hAnsi="Times New Roman" w:cs="Times New Roman"/>
          <w:b/>
          <w:bCs/>
          <w:color w:val="0E2841" w:themeColor="text2"/>
          <w:sz w:val="24"/>
        </w:rPr>
      </w:pPr>
    </w:p>
    <w:p w14:paraId="4275B245"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41DFC6DD"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7383E1AB"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20148726"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3F8149D1"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4D7B1255" w14:textId="77777777" w:rsidR="00EE2E80" w:rsidRPr="002B3D37" w:rsidRDefault="00EE2E80" w:rsidP="002B3D37">
      <w:pPr>
        <w:ind w:firstLine="0"/>
        <w:rPr>
          <w:rFonts w:ascii="Times New Roman" w:eastAsia="SimSun" w:hAnsi="Times New Roman" w:cs="Times New Roman"/>
          <w:b/>
          <w:bCs/>
          <w:color w:val="0E2841" w:themeColor="text2"/>
          <w:sz w:val="24"/>
        </w:rPr>
      </w:pPr>
    </w:p>
    <w:p w14:paraId="468751A1" w14:textId="5DF9A6A6" w:rsidR="006727F7" w:rsidRPr="002B3D37" w:rsidRDefault="006727F7" w:rsidP="002B3D37">
      <w:pPr>
        <w:ind w:firstLine="0"/>
        <w:rPr>
          <w:rFonts w:ascii="Times New Roman" w:eastAsia="SimSun" w:hAnsi="Times New Roman" w:cs="Times New Roman"/>
          <w:b/>
          <w:bCs/>
          <w:color w:val="0E2841" w:themeColor="text2"/>
          <w:sz w:val="24"/>
        </w:rPr>
      </w:pPr>
      <w:r w:rsidRPr="002B3D37">
        <w:rPr>
          <w:rFonts w:ascii="Times New Roman" w:eastAsia="SimSun" w:hAnsi="Times New Roman" w:cs="Times New Roman"/>
          <w:b/>
          <w:bCs/>
          <w:color w:val="0E2841" w:themeColor="text2"/>
          <w:sz w:val="24"/>
        </w:rPr>
        <w:t xml:space="preserve">Table </w:t>
      </w:r>
      <w:r w:rsidR="00EE2E80" w:rsidRPr="002B3D37">
        <w:rPr>
          <w:rFonts w:ascii="Times New Roman" w:eastAsia="SimSun" w:hAnsi="Times New Roman" w:cs="Times New Roman"/>
          <w:b/>
          <w:bCs/>
          <w:color w:val="0E2841" w:themeColor="text2"/>
          <w:sz w:val="24"/>
        </w:rPr>
        <w:t>2</w:t>
      </w:r>
    </w:p>
    <w:p w14:paraId="50536B39" w14:textId="77777777" w:rsidR="006727F7" w:rsidRPr="002B3D37" w:rsidRDefault="006727F7" w:rsidP="002B3D37">
      <w:pPr>
        <w:ind w:firstLine="0"/>
        <w:rPr>
          <w:rFonts w:ascii="Times New Roman" w:eastAsia="SimSun" w:hAnsi="Times New Roman" w:cs="Times New Roman"/>
          <w:i/>
          <w:iCs/>
          <w:color w:val="0E2841" w:themeColor="text2"/>
          <w:sz w:val="24"/>
        </w:rPr>
      </w:pPr>
      <w:r w:rsidRPr="002B3D37">
        <w:rPr>
          <w:rFonts w:ascii="Times New Roman" w:eastAsia="SimSun" w:hAnsi="Times New Roman" w:cs="Times New Roman"/>
          <w:i/>
          <w:iCs/>
          <w:color w:val="0E2841" w:themeColor="text2"/>
          <w:sz w:val="24"/>
        </w:rPr>
        <w:t>Meta regression of eating disorder risk prevalenc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95"/>
        <w:gridCol w:w="1845"/>
        <w:gridCol w:w="1515"/>
        <w:gridCol w:w="1260"/>
        <w:gridCol w:w="1395"/>
        <w:gridCol w:w="840"/>
        <w:gridCol w:w="1230"/>
        <w:gridCol w:w="1290"/>
        <w:gridCol w:w="1335"/>
      </w:tblGrid>
      <w:tr w:rsidR="006727F7" w:rsidRPr="002B3D37" w14:paraId="563B7C9C" w14:textId="77777777" w:rsidTr="00DD4068">
        <w:trPr>
          <w:trHeight w:val="300"/>
        </w:trPr>
        <w:tc>
          <w:tcPr>
            <w:tcW w:w="1395" w:type="dxa"/>
            <w:shd w:val="clear" w:color="auto" w:fill="F2F2F2" w:themeFill="background1" w:themeFillShade="F2"/>
            <w:tcMar>
              <w:left w:w="105" w:type="dxa"/>
              <w:right w:w="105" w:type="dxa"/>
            </w:tcMar>
          </w:tcPr>
          <w:p w14:paraId="2B454C77" w14:textId="77777777" w:rsidR="006727F7" w:rsidRPr="002B3D37" w:rsidRDefault="006727F7" w:rsidP="002B3D37">
            <w:pPr>
              <w:ind w:firstLine="0"/>
              <w:rPr>
                <w:rFonts w:ascii="Times New Roman" w:eastAsia="SimSun" w:hAnsi="Times New Roman" w:cs="Times New Roman"/>
                <w:b/>
                <w:bCs/>
                <w:sz w:val="18"/>
                <w:szCs w:val="18"/>
              </w:rPr>
            </w:pPr>
          </w:p>
        </w:tc>
        <w:tc>
          <w:tcPr>
            <w:tcW w:w="1845" w:type="dxa"/>
            <w:shd w:val="clear" w:color="auto" w:fill="F2F2F2" w:themeFill="background1" w:themeFillShade="F2"/>
            <w:tcMar>
              <w:left w:w="105" w:type="dxa"/>
              <w:right w:w="105" w:type="dxa"/>
            </w:tcMar>
          </w:tcPr>
          <w:p w14:paraId="1C933425" w14:textId="77777777" w:rsidR="006727F7" w:rsidRPr="002B3D37" w:rsidRDefault="006727F7" w:rsidP="002B3D37">
            <w:pPr>
              <w:ind w:firstLine="0"/>
              <w:rPr>
                <w:rFonts w:ascii="Times New Roman" w:eastAsia="SimSun" w:hAnsi="Times New Roman" w:cs="Times New Roman"/>
                <w:b/>
                <w:bCs/>
                <w:sz w:val="18"/>
                <w:szCs w:val="18"/>
              </w:rPr>
            </w:pPr>
          </w:p>
        </w:tc>
        <w:tc>
          <w:tcPr>
            <w:tcW w:w="1515" w:type="dxa"/>
            <w:shd w:val="clear" w:color="auto" w:fill="F2F2F2" w:themeFill="background1" w:themeFillShade="F2"/>
            <w:tcMar>
              <w:left w:w="105" w:type="dxa"/>
              <w:right w:w="105" w:type="dxa"/>
            </w:tcMar>
          </w:tcPr>
          <w:p w14:paraId="56442AC9"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estimate </w:t>
            </w:r>
          </w:p>
        </w:tc>
        <w:tc>
          <w:tcPr>
            <w:tcW w:w="1260" w:type="dxa"/>
            <w:shd w:val="clear" w:color="auto" w:fill="F2F2F2" w:themeFill="background1" w:themeFillShade="F2"/>
            <w:tcMar>
              <w:left w:w="105" w:type="dxa"/>
              <w:right w:w="105" w:type="dxa"/>
            </w:tcMar>
          </w:tcPr>
          <w:p w14:paraId="102A3578"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     se          </w:t>
            </w:r>
          </w:p>
        </w:tc>
        <w:tc>
          <w:tcPr>
            <w:tcW w:w="1395" w:type="dxa"/>
            <w:shd w:val="clear" w:color="auto" w:fill="F2F2F2" w:themeFill="background1" w:themeFillShade="F2"/>
            <w:tcMar>
              <w:left w:w="105" w:type="dxa"/>
              <w:right w:w="105" w:type="dxa"/>
            </w:tcMar>
          </w:tcPr>
          <w:p w14:paraId="3E51E4E8"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tval  </w:t>
            </w:r>
          </w:p>
        </w:tc>
        <w:tc>
          <w:tcPr>
            <w:tcW w:w="840" w:type="dxa"/>
            <w:shd w:val="clear" w:color="auto" w:fill="F2F2F2" w:themeFill="background1" w:themeFillShade="F2"/>
            <w:tcMar>
              <w:left w:w="105" w:type="dxa"/>
              <w:right w:w="105" w:type="dxa"/>
            </w:tcMar>
          </w:tcPr>
          <w:p w14:paraId="66C7677A"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df    </w:t>
            </w:r>
          </w:p>
        </w:tc>
        <w:tc>
          <w:tcPr>
            <w:tcW w:w="1230" w:type="dxa"/>
            <w:shd w:val="clear" w:color="auto" w:fill="F2F2F2" w:themeFill="background1" w:themeFillShade="F2"/>
            <w:tcMar>
              <w:left w:w="105" w:type="dxa"/>
              <w:right w:w="105" w:type="dxa"/>
            </w:tcMar>
          </w:tcPr>
          <w:p w14:paraId="0AD9B34D"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pval    </w:t>
            </w:r>
            <w:r w:rsidRPr="002B3D37">
              <w:rPr>
                <w:b/>
                <w:bCs/>
                <w:sz w:val="18"/>
                <w:szCs w:val="18"/>
              </w:rPr>
              <w:tab/>
            </w:r>
          </w:p>
        </w:tc>
        <w:tc>
          <w:tcPr>
            <w:tcW w:w="1290" w:type="dxa"/>
            <w:shd w:val="clear" w:color="auto" w:fill="F2F2F2" w:themeFill="background1" w:themeFillShade="F2"/>
            <w:tcMar>
              <w:left w:w="105" w:type="dxa"/>
              <w:right w:w="105" w:type="dxa"/>
            </w:tcMar>
          </w:tcPr>
          <w:p w14:paraId="5CC04DBD"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CI.lb    </w:t>
            </w:r>
          </w:p>
        </w:tc>
        <w:tc>
          <w:tcPr>
            <w:tcW w:w="1335" w:type="dxa"/>
            <w:shd w:val="clear" w:color="auto" w:fill="F2F2F2" w:themeFill="background1" w:themeFillShade="F2"/>
            <w:tcMar>
              <w:left w:w="105" w:type="dxa"/>
              <w:right w:w="105" w:type="dxa"/>
            </w:tcMar>
          </w:tcPr>
          <w:p w14:paraId="58733169"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CI.ub    </w:t>
            </w:r>
          </w:p>
        </w:tc>
      </w:tr>
      <w:tr w:rsidR="006727F7" w:rsidRPr="002B3D37" w14:paraId="7A9EC756" w14:textId="77777777" w:rsidTr="00DD4068">
        <w:trPr>
          <w:trHeight w:val="300"/>
        </w:trPr>
        <w:tc>
          <w:tcPr>
            <w:tcW w:w="12105" w:type="dxa"/>
            <w:gridSpan w:val="9"/>
            <w:tcMar>
              <w:left w:w="105" w:type="dxa"/>
              <w:right w:w="105" w:type="dxa"/>
            </w:tcMar>
          </w:tcPr>
          <w:p w14:paraId="432842FD"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 xml:space="preserve">Yi ß Age </w:t>
            </w:r>
          </w:p>
        </w:tc>
      </w:tr>
      <w:tr w:rsidR="006727F7" w:rsidRPr="002B3D37" w14:paraId="4E0D0D9F" w14:textId="77777777" w:rsidTr="00DD4068">
        <w:trPr>
          <w:trHeight w:val="300"/>
        </w:trPr>
        <w:tc>
          <w:tcPr>
            <w:tcW w:w="1395" w:type="dxa"/>
            <w:tcMar>
              <w:left w:w="105" w:type="dxa"/>
              <w:right w:w="105" w:type="dxa"/>
            </w:tcMar>
          </w:tcPr>
          <w:p w14:paraId="38522FDE"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44033AA1"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Intercept </w:t>
            </w:r>
          </w:p>
        </w:tc>
        <w:tc>
          <w:tcPr>
            <w:tcW w:w="1515" w:type="dxa"/>
            <w:tcMar>
              <w:left w:w="105" w:type="dxa"/>
              <w:right w:w="105" w:type="dxa"/>
            </w:tcMar>
          </w:tcPr>
          <w:p w14:paraId="4AED0A4E"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1.2218  </w:t>
            </w:r>
          </w:p>
        </w:tc>
        <w:tc>
          <w:tcPr>
            <w:tcW w:w="1260" w:type="dxa"/>
            <w:tcMar>
              <w:left w:w="105" w:type="dxa"/>
              <w:right w:w="105" w:type="dxa"/>
            </w:tcMar>
          </w:tcPr>
          <w:p w14:paraId="02B127AF"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4051  </w:t>
            </w:r>
          </w:p>
        </w:tc>
        <w:tc>
          <w:tcPr>
            <w:tcW w:w="1395" w:type="dxa"/>
            <w:tcMar>
              <w:left w:w="105" w:type="dxa"/>
              <w:right w:w="105" w:type="dxa"/>
            </w:tcMar>
          </w:tcPr>
          <w:p w14:paraId="614C13C7"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3.0159</w:t>
            </w:r>
          </w:p>
        </w:tc>
        <w:tc>
          <w:tcPr>
            <w:tcW w:w="840" w:type="dxa"/>
            <w:tcMar>
              <w:left w:w="105" w:type="dxa"/>
              <w:right w:w="105" w:type="dxa"/>
            </w:tcMar>
          </w:tcPr>
          <w:p w14:paraId="3E9FA3C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6</w:t>
            </w:r>
          </w:p>
        </w:tc>
        <w:tc>
          <w:tcPr>
            <w:tcW w:w="1230" w:type="dxa"/>
            <w:tcMar>
              <w:left w:w="105" w:type="dxa"/>
              <w:right w:w="105" w:type="dxa"/>
            </w:tcMar>
          </w:tcPr>
          <w:p w14:paraId="0D5A8B52"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0235  </w:t>
            </w:r>
          </w:p>
        </w:tc>
        <w:tc>
          <w:tcPr>
            <w:tcW w:w="1290" w:type="dxa"/>
            <w:tcMar>
              <w:left w:w="105" w:type="dxa"/>
              <w:right w:w="105" w:type="dxa"/>
            </w:tcMar>
          </w:tcPr>
          <w:p w14:paraId="659F7897"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2.2131  </w:t>
            </w:r>
          </w:p>
        </w:tc>
        <w:tc>
          <w:tcPr>
            <w:tcW w:w="1335" w:type="dxa"/>
            <w:tcMar>
              <w:left w:w="105" w:type="dxa"/>
              <w:right w:w="105" w:type="dxa"/>
            </w:tcMar>
          </w:tcPr>
          <w:p w14:paraId="31E234B7"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0.2305</w:t>
            </w:r>
          </w:p>
        </w:tc>
      </w:tr>
      <w:tr w:rsidR="006727F7" w:rsidRPr="002B3D37" w14:paraId="18687EB1" w14:textId="77777777" w:rsidTr="00DD4068">
        <w:trPr>
          <w:trHeight w:val="300"/>
        </w:trPr>
        <w:tc>
          <w:tcPr>
            <w:tcW w:w="1395" w:type="dxa"/>
            <w:tcMar>
              <w:left w:w="105" w:type="dxa"/>
              <w:right w:w="105" w:type="dxa"/>
            </w:tcMar>
          </w:tcPr>
          <w:p w14:paraId="65D06EFE"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083EE523"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Mean age &lt; 25 yr</w:t>
            </w:r>
          </w:p>
        </w:tc>
        <w:tc>
          <w:tcPr>
            <w:tcW w:w="1515" w:type="dxa"/>
            <w:tcMar>
              <w:left w:w="105" w:type="dxa"/>
              <w:right w:w="105" w:type="dxa"/>
            </w:tcMar>
          </w:tcPr>
          <w:p w14:paraId="6FE9218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9583  </w:t>
            </w:r>
          </w:p>
          <w:p w14:paraId="5DB8A351" w14:textId="77777777" w:rsidR="006727F7" w:rsidRPr="002B3D37" w:rsidRDefault="006727F7" w:rsidP="002B3D37">
            <w:pPr>
              <w:ind w:firstLine="0"/>
              <w:rPr>
                <w:rFonts w:ascii="Times New Roman" w:eastAsia="SimSun" w:hAnsi="Times New Roman" w:cs="Times New Roman"/>
                <w:sz w:val="18"/>
                <w:szCs w:val="18"/>
              </w:rPr>
            </w:pPr>
          </w:p>
        </w:tc>
        <w:tc>
          <w:tcPr>
            <w:tcW w:w="1260" w:type="dxa"/>
            <w:tcMar>
              <w:left w:w="105" w:type="dxa"/>
              <w:right w:w="105" w:type="dxa"/>
            </w:tcMar>
          </w:tcPr>
          <w:p w14:paraId="0F5E41C1"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5464  </w:t>
            </w:r>
          </w:p>
        </w:tc>
        <w:tc>
          <w:tcPr>
            <w:tcW w:w="1395" w:type="dxa"/>
            <w:tcMar>
              <w:left w:w="105" w:type="dxa"/>
              <w:right w:w="105" w:type="dxa"/>
            </w:tcMar>
          </w:tcPr>
          <w:p w14:paraId="2E0D4F1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1.7538   </w:t>
            </w:r>
          </w:p>
        </w:tc>
        <w:tc>
          <w:tcPr>
            <w:tcW w:w="840" w:type="dxa"/>
            <w:tcMar>
              <w:left w:w="105" w:type="dxa"/>
              <w:right w:w="105" w:type="dxa"/>
            </w:tcMar>
          </w:tcPr>
          <w:p w14:paraId="4FA03E9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6</w:t>
            </w:r>
          </w:p>
        </w:tc>
        <w:tc>
          <w:tcPr>
            <w:tcW w:w="1230" w:type="dxa"/>
            <w:tcMar>
              <w:left w:w="105" w:type="dxa"/>
              <w:right w:w="105" w:type="dxa"/>
            </w:tcMar>
          </w:tcPr>
          <w:p w14:paraId="518DC56D"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1300  </w:t>
            </w:r>
          </w:p>
        </w:tc>
        <w:tc>
          <w:tcPr>
            <w:tcW w:w="1290" w:type="dxa"/>
            <w:tcMar>
              <w:left w:w="105" w:type="dxa"/>
              <w:right w:w="105" w:type="dxa"/>
            </w:tcMar>
          </w:tcPr>
          <w:p w14:paraId="46DBC4A2"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2.2953   </w:t>
            </w:r>
          </w:p>
        </w:tc>
        <w:tc>
          <w:tcPr>
            <w:tcW w:w="1335" w:type="dxa"/>
            <w:tcMar>
              <w:left w:w="105" w:type="dxa"/>
              <w:right w:w="105" w:type="dxa"/>
            </w:tcMar>
          </w:tcPr>
          <w:p w14:paraId="7813531D"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3787    </w:t>
            </w:r>
          </w:p>
        </w:tc>
      </w:tr>
      <w:tr w:rsidR="006727F7" w:rsidRPr="002B3D37" w14:paraId="1D5B76AC" w14:textId="77777777" w:rsidTr="00DD4068">
        <w:trPr>
          <w:trHeight w:val="300"/>
        </w:trPr>
        <w:tc>
          <w:tcPr>
            <w:tcW w:w="12105" w:type="dxa"/>
            <w:gridSpan w:val="9"/>
            <w:tcMar>
              <w:left w:w="105" w:type="dxa"/>
              <w:right w:w="105" w:type="dxa"/>
            </w:tcMar>
          </w:tcPr>
          <w:p w14:paraId="7BD10937"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Yi ß Female composition</w:t>
            </w:r>
          </w:p>
        </w:tc>
      </w:tr>
      <w:tr w:rsidR="006727F7" w:rsidRPr="002B3D37" w14:paraId="35BB7D75" w14:textId="77777777" w:rsidTr="00DD4068">
        <w:trPr>
          <w:trHeight w:val="300"/>
        </w:trPr>
        <w:tc>
          <w:tcPr>
            <w:tcW w:w="1395" w:type="dxa"/>
            <w:tcMar>
              <w:left w:w="105" w:type="dxa"/>
              <w:right w:w="105" w:type="dxa"/>
            </w:tcMar>
          </w:tcPr>
          <w:p w14:paraId="58E46958"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4DAA2C0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Intercept </w:t>
            </w:r>
          </w:p>
        </w:tc>
        <w:tc>
          <w:tcPr>
            <w:tcW w:w="1515" w:type="dxa"/>
            <w:tcMar>
              <w:left w:w="105" w:type="dxa"/>
              <w:right w:w="105" w:type="dxa"/>
            </w:tcMar>
          </w:tcPr>
          <w:p w14:paraId="146831A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2.4168  </w:t>
            </w:r>
          </w:p>
        </w:tc>
        <w:tc>
          <w:tcPr>
            <w:tcW w:w="1260" w:type="dxa"/>
            <w:tcMar>
              <w:left w:w="105" w:type="dxa"/>
              <w:right w:w="105" w:type="dxa"/>
            </w:tcMar>
          </w:tcPr>
          <w:p w14:paraId="7C45D271"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0.5477</w:t>
            </w:r>
          </w:p>
        </w:tc>
        <w:tc>
          <w:tcPr>
            <w:tcW w:w="1395" w:type="dxa"/>
            <w:tcMar>
              <w:left w:w="105" w:type="dxa"/>
              <w:right w:w="105" w:type="dxa"/>
            </w:tcMar>
          </w:tcPr>
          <w:p w14:paraId="1DA7462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4.4129</w:t>
            </w:r>
          </w:p>
        </w:tc>
        <w:tc>
          <w:tcPr>
            <w:tcW w:w="840" w:type="dxa"/>
            <w:tcMar>
              <w:left w:w="105" w:type="dxa"/>
              <w:right w:w="105" w:type="dxa"/>
            </w:tcMar>
          </w:tcPr>
          <w:p w14:paraId="353AAE1E"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5</w:t>
            </w:r>
          </w:p>
        </w:tc>
        <w:tc>
          <w:tcPr>
            <w:tcW w:w="1230" w:type="dxa"/>
            <w:tcMar>
              <w:left w:w="105" w:type="dxa"/>
              <w:right w:w="105" w:type="dxa"/>
            </w:tcMar>
          </w:tcPr>
          <w:p w14:paraId="273682F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0069  </w:t>
            </w:r>
          </w:p>
        </w:tc>
        <w:tc>
          <w:tcPr>
            <w:tcW w:w="1290" w:type="dxa"/>
            <w:tcMar>
              <w:left w:w="105" w:type="dxa"/>
              <w:right w:w="105" w:type="dxa"/>
            </w:tcMar>
          </w:tcPr>
          <w:p w14:paraId="714B6EA2"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3.8246  </w:t>
            </w:r>
          </w:p>
        </w:tc>
        <w:tc>
          <w:tcPr>
            <w:tcW w:w="1335" w:type="dxa"/>
            <w:tcMar>
              <w:left w:w="105" w:type="dxa"/>
              <w:right w:w="105" w:type="dxa"/>
            </w:tcMar>
          </w:tcPr>
          <w:p w14:paraId="75E0376E"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1.0090 </w:t>
            </w:r>
          </w:p>
        </w:tc>
      </w:tr>
      <w:tr w:rsidR="006727F7" w:rsidRPr="002B3D37" w14:paraId="20490A0F" w14:textId="77777777" w:rsidTr="00DD4068">
        <w:trPr>
          <w:trHeight w:val="300"/>
        </w:trPr>
        <w:tc>
          <w:tcPr>
            <w:tcW w:w="1395" w:type="dxa"/>
            <w:tcMar>
              <w:left w:w="105" w:type="dxa"/>
              <w:right w:w="105" w:type="dxa"/>
            </w:tcMar>
          </w:tcPr>
          <w:p w14:paraId="74C8CD23"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5672BD8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gt;= 50%</w:t>
            </w:r>
          </w:p>
        </w:tc>
        <w:tc>
          <w:tcPr>
            <w:tcW w:w="1515" w:type="dxa"/>
            <w:tcMar>
              <w:left w:w="105" w:type="dxa"/>
              <w:right w:w="105" w:type="dxa"/>
            </w:tcMar>
          </w:tcPr>
          <w:p w14:paraId="0ADE1A5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9441     </w:t>
            </w:r>
          </w:p>
        </w:tc>
        <w:tc>
          <w:tcPr>
            <w:tcW w:w="1260" w:type="dxa"/>
            <w:tcMar>
              <w:left w:w="105" w:type="dxa"/>
              <w:right w:w="105" w:type="dxa"/>
            </w:tcMar>
          </w:tcPr>
          <w:p w14:paraId="05A57930"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6866   </w:t>
            </w:r>
          </w:p>
        </w:tc>
        <w:tc>
          <w:tcPr>
            <w:tcW w:w="1395" w:type="dxa"/>
            <w:tcMar>
              <w:left w:w="105" w:type="dxa"/>
              <w:right w:w="105" w:type="dxa"/>
            </w:tcMar>
          </w:tcPr>
          <w:p w14:paraId="3826EA66"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1.3750 </w:t>
            </w:r>
          </w:p>
        </w:tc>
        <w:tc>
          <w:tcPr>
            <w:tcW w:w="840" w:type="dxa"/>
            <w:tcMar>
              <w:left w:w="105" w:type="dxa"/>
              <w:right w:w="105" w:type="dxa"/>
            </w:tcMar>
          </w:tcPr>
          <w:p w14:paraId="47FB1B3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5</w:t>
            </w:r>
          </w:p>
        </w:tc>
        <w:tc>
          <w:tcPr>
            <w:tcW w:w="1230" w:type="dxa"/>
            <w:tcMar>
              <w:left w:w="105" w:type="dxa"/>
              <w:right w:w="105" w:type="dxa"/>
            </w:tcMar>
          </w:tcPr>
          <w:p w14:paraId="0750678D"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2275  </w:t>
            </w:r>
          </w:p>
        </w:tc>
        <w:tc>
          <w:tcPr>
            <w:tcW w:w="1290" w:type="dxa"/>
            <w:tcMar>
              <w:left w:w="105" w:type="dxa"/>
              <w:right w:w="105" w:type="dxa"/>
            </w:tcMar>
          </w:tcPr>
          <w:p w14:paraId="32A139C8"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8209   </w:t>
            </w:r>
          </w:p>
        </w:tc>
        <w:tc>
          <w:tcPr>
            <w:tcW w:w="1335" w:type="dxa"/>
            <w:tcMar>
              <w:left w:w="105" w:type="dxa"/>
              <w:right w:w="105" w:type="dxa"/>
            </w:tcMar>
          </w:tcPr>
          <w:p w14:paraId="6E3271E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2.7091</w:t>
            </w:r>
          </w:p>
        </w:tc>
      </w:tr>
      <w:tr w:rsidR="006727F7" w:rsidRPr="002B3D37" w14:paraId="62D7DEAF" w14:textId="77777777" w:rsidTr="00DD4068">
        <w:trPr>
          <w:trHeight w:val="300"/>
        </w:trPr>
        <w:tc>
          <w:tcPr>
            <w:tcW w:w="12105" w:type="dxa"/>
            <w:gridSpan w:val="9"/>
            <w:tcMar>
              <w:left w:w="105" w:type="dxa"/>
              <w:right w:w="105" w:type="dxa"/>
            </w:tcMar>
          </w:tcPr>
          <w:p w14:paraId="2D139214" w14:textId="77777777" w:rsidR="006727F7" w:rsidRPr="002B3D37" w:rsidRDefault="006727F7" w:rsidP="002B3D37">
            <w:pPr>
              <w:ind w:firstLine="0"/>
              <w:rPr>
                <w:rFonts w:ascii="Times New Roman" w:eastAsia="SimSun" w:hAnsi="Times New Roman" w:cs="Times New Roman"/>
                <w:b/>
                <w:bCs/>
                <w:sz w:val="18"/>
                <w:szCs w:val="18"/>
              </w:rPr>
            </w:pPr>
            <w:r w:rsidRPr="002B3D37">
              <w:rPr>
                <w:rFonts w:ascii="Times New Roman" w:eastAsia="SimSun" w:hAnsi="Times New Roman" w:cs="Times New Roman"/>
                <w:b/>
                <w:bCs/>
                <w:sz w:val="18"/>
                <w:szCs w:val="18"/>
              </w:rPr>
              <w:t>Yi ß Art category</w:t>
            </w:r>
          </w:p>
        </w:tc>
      </w:tr>
      <w:tr w:rsidR="006727F7" w:rsidRPr="002B3D37" w14:paraId="6FF48E8C" w14:textId="77777777" w:rsidTr="00DD4068">
        <w:trPr>
          <w:trHeight w:val="300"/>
        </w:trPr>
        <w:tc>
          <w:tcPr>
            <w:tcW w:w="1395" w:type="dxa"/>
            <w:tcMar>
              <w:left w:w="105" w:type="dxa"/>
              <w:right w:w="105" w:type="dxa"/>
            </w:tcMar>
          </w:tcPr>
          <w:p w14:paraId="0E86BC1D"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61EB6486"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Intercept </w:t>
            </w:r>
          </w:p>
        </w:tc>
        <w:tc>
          <w:tcPr>
            <w:tcW w:w="1515" w:type="dxa"/>
            <w:tcMar>
              <w:left w:w="105" w:type="dxa"/>
              <w:right w:w="105" w:type="dxa"/>
            </w:tcMar>
          </w:tcPr>
          <w:p w14:paraId="1E7C472B"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2.1285    </w:t>
            </w:r>
          </w:p>
        </w:tc>
        <w:tc>
          <w:tcPr>
            <w:tcW w:w="1260" w:type="dxa"/>
            <w:tcMar>
              <w:left w:w="105" w:type="dxa"/>
              <w:right w:w="105" w:type="dxa"/>
            </w:tcMar>
          </w:tcPr>
          <w:p w14:paraId="20C2F1F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4215  </w:t>
            </w:r>
          </w:p>
        </w:tc>
        <w:tc>
          <w:tcPr>
            <w:tcW w:w="1395" w:type="dxa"/>
            <w:tcMar>
              <w:left w:w="105" w:type="dxa"/>
              <w:right w:w="105" w:type="dxa"/>
            </w:tcMar>
          </w:tcPr>
          <w:p w14:paraId="71C99D8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5.0499</w:t>
            </w:r>
          </w:p>
        </w:tc>
        <w:tc>
          <w:tcPr>
            <w:tcW w:w="840" w:type="dxa"/>
            <w:tcMar>
              <w:left w:w="105" w:type="dxa"/>
              <w:right w:w="105" w:type="dxa"/>
            </w:tcMar>
          </w:tcPr>
          <w:p w14:paraId="5EACDCC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6</w:t>
            </w:r>
          </w:p>
        </w:tc>
        <w:tc>
          <w:tcPr>
            <w:tcW w:w="1230" w:type="dxa"/>
            <w:tcMar>
              <w:left w:w="105" w:type="dxa"/>
              <w:right w:w="105" w:type="dxa"/>
            </w:tcMar>
          </w:tcPr>
          <w:p w14:paraId="289E4929"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0023  </w:t>
            </w:r>
          </w:p>
        </w:tc>
        <w:tc>
          <w:tcPr>
            <w:tcW w:w="1290" w:type="dxa"/>
            <w:tcMar>
              <w:left w:w="105" w:type="dxa"/>
              <w:right w:w="105" w:type="dxa"/>
            </w:tcMar>
          </w:tcPr>
          <w:p w14:paraId="5B696A55"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3.1598  </w:t>
            </w:r>
          </w:p>
        </w:tc>
        <w:tc>
          <w:tcPr>
            <w:tcW w:w="1335" w:type="dxa"/>
            <w:tcMar>
              <w:left w:w="105" w:type="dxa"/>
              <w:right w:w="105" w:type="dxa"/>
            </w:tcMar>
          </w:tcPr>
          <w:p w14:paraId="762120CF"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1.0971</w:t>
            </w:r>
          </w:p>
        </w:tc>
      </w:tr>
      <w:tr w:rsidR="006727F7" w:rsidRPr="002B3D37" w14:paraId="23690B48" w14:textId="77777777" w:rsidTr="00DD4068">
        <w:trPr>
          <w:trHeight w:val="300"/>
        </w:trPr>
        <w:tc>
          <w:tcPr>
            <w:tcW w:w="1395" w:type="dxa"/>
            <w:tcMar>
              <w:left w:w="105" w:type="dxa"/>
              <w:right w:w="105" w:type="dxa"/>
            </w:tcMar>
          </w:tcPr>
          <w:p w14:paraId="140D798A" w14:textId="77777777" w:rsidR="006727F7" w:rsidRPr="002B3D37" w:rsidRDefault="006727F7" w:rsidP="002B3D37">
            <w:pPr>
              <w:ind w:firstLine="0"/>
              <w:rPr>
                <w:rFonts w:ascii="Times New Roman" w:eastAsia="SimSun" w:hAnsi="Times New Roman" w:cs="Times New Roman"/>
                <w:sz w:val="18"/>
                <w:szCs w:val="18"/>
              </w:rPr>
            </w:pPr>
          </w:p>
        </w:tc>
        <w:tc>
          <w:tcPr>
            <w:tcW w:w="1845" w:type="dxa"/>
            <w:tcMar>
              <w:left w:w="105" w:type="dxa"/>
              <w:right w:w="105" w:type="dxa"/>
            </w:tcMar>
          </w:tcPr>
          <w:p w14:paraId="63FC4D2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Performance</w:t>
            </w:r>
          </w:p>
        </w:tc>
        <w:tc>
          <w:tcPr>
            <w:tcW w:w="1515" w:type="dxa"/>
            <w:tcMar>
              <w:left w:w="105" w:type="dxa"/>
              <w:right w:w="105" w:type="dxa"/>
            </w:tcMar>
          </w:tcPr>
          <w:p w14:paraId="612940A3"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7423  </w:t>
            </w:r>
          </w:p>
        </w:tc>
        <w:tc>
          <w:tcPr>
            <w:tcW w:w="1260" w:type="dxa"/>
            <w:tcMar>
              <w:left w:w="105" w:type="dxa"/>
              <w:right w:w="105" w:type="dxa"/>
            </w:tcMar>
          </w:tcPr>
          <w:p w14:paraId="06A19B23"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6059   </w:t>
            </w:r>
          </w:p>
        </w:tc>
        <w:tc>
          <w:tcPr>
            <w:tcW w:w="1395" w:type="dxa"/>
            <w:tcMar>
              <w:left w:w="105" w:type="dxa"/>
              <w:right w:w="105" w:type="dxa"/>
            </w:tcMar>
          </w:tcPr>
          <w:p w14:paraId="00C9531A"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1.2251</w:t>
            </w:r>
          </w:p>
        </w:tc>
        <w:tc>
          <w:tcPr>
            <w:tcW w:w="840" w:type="dxa"/>
            <w:tcMar>
              <w:left w:w="105" w:type="dxa"/>
              <w:right w:w="105" w:type="dxa"/>
            </w:tcMar>
          </w:tcPr>
          <w:p w14:paraId="4685C790"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6</w:t>
            </w:r>
          </w:p>
        </w:tc>
        <w:tc>
          <w:tcPr>
            <w:tcW w:w="1230" w:type="dxa"/>
            <w:tcMar>
              <w:left w:w="105" w:type="dxa"/>
              <w:right w:w="105" w:type="dxa"/>
            </w:tcMar>
          </w:tcPr>
          <w:p w14:paraId="1545C538"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2664  </w:t>
            </w:r>
          </w:p>
        </w:tc>
        <w:tc>
          <w:tcPr>
            <w:tcW w:w="1290" w:type="dxa"/>
            <w:tcMar>
              <w:left w:w="105" w:type="dxa"/>
              <w:right w:w="105" w:type="dxa"/>
            </w:tcMar>
          </w:tcPr>
          <w:p w14:paraId="30ABB57C"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0.7402   </w:t>
            </w:r>
          </w:p>
        </w:tc>
        <w:tc>
          <w:tcPr>
            <w:tcW w:w="1335" w:type="dxa"/>
            <w:tcMar>
              <w:left w:w="105" w:type="dxa"/>
              <w:right w:w="105" w:type="dxa"/>
            </w:tcMar>
          </w:tcPr>
          <w:p w14:paraId="465E1C1B" w14:textId="77777777" w:rsidR="006727F7" w:rsidRPr="002B3D37" w:rsidRDefault="006727F7" w:rsidP="002B3D37">
            <w:pPr>
              <w:ind w:firstLine="0"/>
              <w:rPr>
                <w:rFonts w:ascii="Times New Roman" w:eastAsia="SimSun" w:hAnsi="Times New Roman" w:cs="Times New Roman"/>
                <w:sz w:val="18"/>
                <w:szCs w:val="18"/>
              </w:rPr>
            </w:pPr>
            <w:r w:rsidRPr="002B3D37">
              <w:rPr>
                <w:rFonts w:ascii="Times New Roman" w:eastAsia="SimSun" w:hAnsi="Times New Roman" w:cs="Times New Roman"/>
                <w:sz w:val="18"/>
                <w:szCs w:val="18"/>
              </w:rPr>
              <w:t xml:space="preserve">2.2248     </w:t>
            </w:r>
          </w:p>
        </w:tc>
      </w:tr>
    </w:tbl>
    <w:p w14:paraId="0FE289F9" w14:textId="77777777" w:rsidR="006727F7" w:rsidRPr="002B3D37" w:rsidRDefault="006727F7" w:rsidP="002B3D37">
      <w:pPr>
        <w:ind w:firstLine="0"/>
        <w:rPr>
          <w:rFonts w:ascii="Times New Roman" w:eastAsia="SimSun" w:hAnsi="Times New Roman" w:cs="Times New Roman"/>
          <w:color w:val="0E2841" w:themeColor="text2"/>
          <w:sz w:val="18"/>
          <w:szCs w:val="18"/>
        </w:rPr>
      </w:pPr>
    </w:p>
    <w:p w14:paraId="00D3CD82" w14:textId="77777777" w:rsidR="006727F7" w:rsidRPr="002B3D37" w:rsidRDefault="006727F7" w:rsidP="002B3D37">
      <w:pPr>
        <w:ind w:firstLine="0"/>
        <w:rPr>
          <w:rFonts w:ascii="Times New Roman" w:hAnsi="Times New Roman" w:cs="Times New Roman"/>
          <w:b/>
          <w:bCs/>
          <w:sz w:val="18"/>
          <w:szCs w:val="18"/>
        </w:rPr>
      </w:pPr>
    </w:p>
    <w:p w14:paraId="219C0160" w14:textId="77777777" w:rsidR="006727F7" w:rsidRPr="002B3D37" w:rsidRDefault="006727F7" w:rsidP="002B3D37">
      <w:pPr>
        <w:ind w:firstLine="0"/>
        <w:jc w:val="both"/>
        <w:rPr>
          <w:rFonts w:ascii="Times New Roman" w:eastAsia="Aptos" w:hAnsi="Times New Roman" w:cs="Times New Roman"/>
          <w:kern w:val="2"/>
          <w:sz w:val="24"/>
          <w:lang w:eastAsia="en-US" w:bidi="th-TH"/>
          <w14:ligatures w14:val="standardContextual"/>
        </w:rPr>
      </w:pPr>
    </w:p>
    <w:p w14:paraId="71F4458D" w14:textId="77777777" w:rsidR="00EE2E80" w:rsidRPr="002B3D37" w:rsidRDefault="00EE2E80" w:rsidP="002B3D37">
      <w:pPr>
        <w:ind w:firstLine="0"/>
        <w:jc w:val="both"/>
        <w:rPr>
          <w:rFonts w:ascii="Times New Roman" w:eastAsia="Aptos" w:hAnsi="Times New Roman" w:cs="Times New Roman"/>
          <w:kern w:val="2"/>
          <w:sz w:val="24"/>
          <w:lang w:eastAsia="en-US" w:bidi="th-TH"/>
          <w14:ligatures w14:val="standardContextual"/>
        </w:rPr>
      </w:pPr>
    </w:p>
    <w:p w14:paraId="51D3D4F7" w14:textId="77777777" w:rsidR="00EE2E80" w:rsidRPr="002B3D37" w:rsidRDefault="00EE2E80" w:rsidP="002B3D37">
      <w:pPr>
        <w:ind w:firstLine="0"/>
        <w:jc w:val="both"/>
        <w:rPr>
          <w:rFonts w:ascii="Times New Roman" w:eastAsia="Aptos" w:hAnsi="Times New Roman" w:cs="Times New Roman"/>
          <w:kern w:val="2"/>
          <w:sz w:val="24"/>
          <w:lang w:eastAsia="en-US" w:bidi="th-TH"/>
          <w14:ligatures w14:val="standardContextual"/>
        </w:rPr>
      </w:pPr>
    </w:p>
    <w:p w14:paraId="2DA2E2AC" w14:textId="18206491" w:rsidR="00196A6A" w:rsidRPr="002B3D37" w:rsidRDefault="00196A6A" w:rsidP="002B3D37">
      <w:pPr>
        <w:ind w:left="-360" w:firstLine="360"/>
        <w:rPr>
          <w:rFonts w:ascii="Times New Roman" w:eastAsia="Times New Roman" w:hAnsi="Times New Roman" w:cs="Times New Roman"/>
          <w:b/>
          <w:bCs/>
          <w:color w:val="000000"/>
          <w:sz w:val="24"/>
          <w:lang w:eastAsia="en-GB"/>
        </w:rPr>
      </w:pPr>
      <w:r w:rsidRPr="002B3D37">
        <w:rPr>
          <w:rFonts w:ascii="Times New Roman" w:eastAsia="Times New Roman" w:hAnsi="Times New Roman" w:cs="Times New Roman"/>
          <w:b/>
          <w:bCs/>
          <w:color w:val="000000"/>
          <w:sz w:val="24"/>
          <w:lang w:eastAsia="en-GB"/>
        </w:rPr>
        <w:lastRenderedPageBreak/>
        <w:t>Figure 1</w:t>
      </w:r>
    </w:p>
    <w:p w14:paraId="5CDEAFFB" w14:textId="77777777" w:rsidR="00196A6A" w:rsidRPr="002B3D37" w:rsidRDefault="00196A6A" w:rsidP="002B3D37">
      <w:pPr>
        <w:ind w:firstLine="0"/>
        <w:rPr>
          <w:rFonts w:ascii="Times New Roman" w:eastAsia="Times New Roman" w:hAnsi="Times New Roman" w:cs="Times New Roman"/>
          <w:b/>
          <w:bCs/>
          <w:color w:val="000000"/>
          <w:sz w:val="24"/>
          <w:lang w:eastAsia="en-GB"/>
        </w:rPr>
      </w:pPr>
      <w:r w:rsidRPr="002B3D37">
        <w:rPr>
          <w:rFonts w:ascii="Times New Roman" w:eastAsia="Times New Roman" w:hAnsi="Times New Roman" w:cs="Times New Roman"/>
          <w:i/>
          <w:iCs/>
          <w:color w:val="000000"/>
          <w:sz w:val="24"/>
          <w:lang w:eastAsia="en-GB"/>
        </w:rPr>
        <w:t xml:space="preserve">Forest plot of included studies and their pooled prevalence of </w:t>
      </w:r>
      <w:r w:rsidRPr="002B3D37">
        <w:rPr>
          <w:rFonts w:ascii="Times New Roman" w:eastAsia="Aptos" w:hAnsi="Times New Roman" w:cs="Times New Roman"/>
          <w:i/>
          <w:iCs/>
          <w:kern w:val="2"/>
          <w:sz w:val="24"/>
          <w:lang w:eastAsia="en-US" w:bidi="th-TH"/>
          <w14:ligatures w14:val="standardContextual"/>
        </w:rPr>
        <w:t xml:space="preserve">eating disorder risk </w:t>
      </w:r>
      <w:r w:rsidRPr="002B3D37">
        <w:rPr>
          <w:rFonts w:ascii="Times New Roman" w:eastAsia="Times New Roman" w:hAnsi="Times New Roman" w:cs="Times New Roman"/>
          <w:i/>
          <w:iCs/>
          <w:color w:val="000000"/>
          <w:sz w:val="24"/>
          <w:lang w:eastAsia="en-GB"/>
        </w:rPr>
        <w:t>among artists</w:t>
      </w:r>
    </w:p>
    <w:p w14:paraId="661225AB" w14:textId="77777777" w:rsidR="00196A6A" w:rsidRPr="002B3D37" w:rsidRDefault="00196A6A" w:rsidP="002B3D37">
      <w:pPr>
        <w:ind w:left="-360" w:firstLine="360"/>
        <w:rPr>
          <w:rFonts w:eastAsia="Times New Roman" w:cstheme="minorHAnsi"/>
          <w:b/>
          <w:bCs/>
          <w:color w:val="000000"/>
          <w:szCs w:val="22"/>
          <w:lang w:eastAsia="en-GB"/>
        </w:rPr>
      </w:pPr>
      <w:r w:rsidRPr="002B3D37">
        <w:rPr>
          <w:rFonts w:eastAsia="Times New Roman" w:cstheme="minorHAnsi"/>
          <w:b/>
          <w:bCs/>
          <w:noProof/>
          <w:color w:val="000000"/>
          <w:szCs w:val="22"/>
          <w:lang w:val="en-IN" w:eastAsia="en-IN"/>
        </w:rPr>
        <w:drawing>
          <wp:inline distT="0" distB="0" distL="0" distR="0" wp14:anchorId="613C0A21" wp14:editId="575D7B3D">
            <wp:extent cx="5732145" cy="2698115"/>
            <wp:effectExtent l="0" t="0" r="1905" b="6985"/>
            <wp:docPr id="1236348051" name="Picture 25" descr="A graph with numbers and a lin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348051" name="Picture 25" descr="A graph with numbers and a line  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2145" cy="2698115"/>
                    </a:xfrm>
                    <a:prstGeom prst="rect">
                      <a:avLst/>
                    </a:prstGeom>
                  </pic:spPr>
                </pic:pic>
              </a:graphicData>
            </a:graphic>
          </wp:inline>
        </w:drawing>
      </w:r>
    </w:p>
    <w:p w14:paraId="10C97EE2"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5A14F4AC"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760B0CB2"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25AB09C7"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33053F36"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4AEB9139" w14:textId="77777777" w:rsidR="00196A6A" w:rsidRPr="002B3D37" w:rsidRDefault="00196A6A" w:rsidP="002B3D37">
      <w:pPr>
        <w:ind w:firstLine="0"/>
        <w:rPr>
          <w:rFonts w:ascii="Times New Roman" w:eastAsia="Aptos" w:hAnsi="Times New Roman" w:cs="Times New Roman"/>
          <w:b/>
          <w:bCs/>
          <w:kern w:val="2"/>
          <w:sz w:val="24"/>
          <w:lang w:eastAsia="en-US" w:bidi="th-TH"/>
          <w14:ligatures w14:val="standardContextual"/>
        </w:rPr>
      </w:pPr>
    </w:p>
    <w:p w14:paraId="201B2444" w14:textId="0BFCCEE4" w:rsidR="00EE2E80" w:rsidRPr="002B3D37" w:rsidRDefault="00EE2E80" w:rsidP="002B3D37">
      <w:pPr>
        <w:ind w:firstLine="0"/>
        <w:rPr>
          <w:rFonts w:ascii="Times New Roman" w:eastAsia="Aptos" w:hAnsi="Times New Roman" w:cs="Times New Roman"/>
          <w:b/>
          <w:bCs/>
          <w:kern w:val="2"/>
          <w:sz w:val="24"/>
          <w:lang w:eastAsia="en-US" w:bidi="th-TH"/>
          <w14:ligatures w14:val="standardContextual"/>
        </w:rPr>
      </w:pPr>
      <w:r w:rsidRPr="002B3D37">
        <w:rPr>
          <w:rFonts w:ascii="Times New Roman" w:eastAsia="Aptos" w:hAnsi="Times New Roman" w:cs="Times New Roman"/>
          <w:b/>
          <w:bCs/>
          <w:kern w:val="2"/>
          <w:sz w:val="24"/>
          <w:lang w:eastAsia="en-US" w:bidi="th-TH"/>
          <w14:ligatures w14:val="standardContextual"/>
        </w:rPr>
        <w:lastRenderedPageBreak/>
        <w:t xml:space="preserve">Figure </w:t>
      </w:r>
      <w:r w:rsidR="00196A6A" w:rsidRPr="002B3D37">
        <w:rPr>
          <w:rFonts w:ascii="Times New Roman" w:eastAsia="Aptos" w:hAnsi="Times New Roman" w:cs="Times New Roman"/>
          <w:b/>
          <w:bCs/>
          <w:kern w:val="2"/>
          <w:sz w:val="24"/>
          <w:lang w:eastAsia="en-US" w:bidi="th-TH"/>
          <w14:ligatures w14:val="standardContextual"/>
        </w:rPr>
        <w:t>2</w:t>
      </w:r>
    </w:p>
    <w:p w14:paraId="1702C2D6" w14:textId="465BCF20" w:rsidR="00196A6A" w:rsidRPr="002B3D37" w:rsidRDefault="00196A6A" w:rsidP="002B3D37">
      <w:pPr>
        <w:ind w:left="-360" w:firstLine="360"/>
        <w:rPr>
          <w:rFonts w:ascii="Times New Roman" w:eastAsia="Times New Roman" w:hAnsi="Times New Roman" w:cs="Times New Roman"/>
          <w:i/>
          <w:iCs/>
          <w:color w:val="000000"/>
          <w:sz w:val="24"/>
          <w:lang w:eastAsia="en-GB"/>
        </w:rPr>
      </w:pPr>
      <w:r w:rsidRPr="002B3D37">
        <w:rPr>
          <w:rFonts w:ascii="Times New Roman" w:eastAsia="Times New Roman" w:hAnsi="Times New Roman" w:cs="Times New Roman"/>
          <w:i/>
          <w:iCs/>
          <w:color w:val="000000"/>
          <w:sz w:val="24"/>
          <w:lang w:eastAsia="en-GB"/>
        </w:rPr>
        <w:t xml:space="preserve">Funnel plot of studies included in meta-analysis </w:t>
      </w:r>
    </w:p>
    <w:p w14:paraId="4BA14342" w14:textId="5FF9401E" w:rsidR="00171F69" w:rsidRDefault="00EE2E80" w:rsidP="002B3D37">
      <w:pPr>
        <w:ind w:firstLine="0"/>
      </w:pPr>
      <w:r w:rsidRPr="002B3D37">
        <w:rPr>
          <w:rFonts w:ascii="Times New Roman" w:eastAsia="Aptos" w:hAnsi="Times New Roman" w:cs="Times New Roman"/>
          <w:i/>
          <w:iCs/>
          <w:kern w:val="2"/>
          <w:sz w:val="24"/>
          <w:lang w:eastAsia="en-US" w:bidi="th-TH"/>
          <w14:ligatures w14:val="standardContextual"/>
        </w:rPr>
        <w:t xml:space="preserve"> </w:t>
      </w:r>
      <w:r w:rsidR="006727F7" w:rsidRPr="002B3D37">
        <w:rPr>
          <w:rFonts w:eastAsia="Times New Roman" w:cstheme="minorHAnsi"/>
          <w:b/>
          <w:bCs/>
          <w:noProof/>
          <w:color w:val="000000"/>
          <w:szCs w:val="22"/>
          <w:lang w:val="en-IN" w:eastAsia="en-IN"/>
        </w:rPr>
        <w:drawing>
          <wp:inline distT="0" distB="0" distL="0" distR="0" wp14:anchorId="7B4E9AAB" wp14:editId="11908C42">
            <wp:extent cx="5342998" cy="4633913"/>
            <wp:effectExtent l="0" t="0" r="0" b="0"/>
            <wp:docPr id="94173306" name="Picture 26"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73306" name="Picture 26" descr="A graph of a funnel plo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351228" cy="4641051"/>
                    </a:xfrm>
                    <a:prstGeom prst="rect">
                      <a:avLst/>
                    </a:prstGeom>
                  </pic:spPr>
                </pic:pic>
              </a:graphicData>
            </a:graphic>
          </wp:inline>
        </w:drawing>
      </w:r>
    </w:p>
    <w:p w14:paraId="4B27C8EF" w14:textId="77777777" w:rsidR="00DF0237" w:rsidRDefault="00DF0237" w:rsidP="002B3D37"/>
    <w:p w14:paraId="15D76950" w14:textId="77777777" w:rsidR="00C05636" w:rsidRDefault="00C05636" w:rsidP="00C05636"/>
    <w:p w14:paraId="03EFE4C1" w14:textId="77777777" w:rsidR="00C05636" w:rsidRDefault="00C05636" w:rsidP="00C05636"/>
    <w:p w14:paraId="2527668E" w14:textId="77777777" w:rsidR="00C05636" w:rsidRDefault="00C05636" w:rsidP="00C05636"/>
    <w:p w14:paraId="173CB752" w14:textId="77777777" w:rsidR="00C05636" w:rsidRDefault="00C05636" w:rsidP="00C05636">
      <w:pPr>
        <w:ind w:firstLine="0"/>
      </w:pPr>
    </w:p>
    <w:p w14:paraId="192E2724" w14:textId="77777777" w:rsidR="00C05636" w:rsidRPr="00955786" w:rsidRDefault="00C05636" w:rsidP="00C05636">
      <w:pPr>
        <w:rPr>
          <w:rFonts w:ascii="Times New Roman" w:hAnsi="Times New Roman" w:cs="Times New Roman"/>
        </w:rPr>
      </w:pPr>
    </w:p>
    <w:p w14:paraId="0DB825F7" w14:textId="77777777" w:rsidR="00C05636" w:rsidRDefault="00C05636"/>
    <w:bookmarkEnd w:id="0"/>
    <w:p w14:paraId="2F292277" w14:textId="77777777" w:rsidR="00C05636" w:rsidRDefault="00C05636"/>
    <w:sectPr w:rsidR="00C05636" w:rsidSect="00705B76">
      <w:type w:val="continuous"/>
      <w:pgSz w:w="16838" w:h="11906" w:orient="landscape"/>
      <w:pgMar w:top="1440" w:right="1440" w:bottom="1440" w:left="1440" w:header="646" w:footer="72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charset w:val="00"/>
    <w:family w:val="roman"/>
    <w:pitch w:val="default"/>
  </w:font>
  <w:font w:name="Aptos Display">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8E1F4C"/>
    <w:multiLevelType w:val="hybridMultilevel"/>
    <w:tmpl w:val="C7103884"/>
    <w:lvl w:ilvl="0" w:tplc="1BE0DB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7F7"/>
    <w:rsid w:val="000008BA"/>
    <w:rsid w:val="00000BF1"/>
    <w:rsid w:val="000010B2"/>
    <w:rsid w:val="000015DA"/>
    <w:rsid w:val="00001779"/>
    <w:rsid w:val="000026E5"/>
    <w:rsid w:val="00002FB0"/>
    <w:rsid w:val="000030D1"/>
    <w:rsid w:val="000036A2"/>
    <w:rsid w:val="00003C28"/>
    <w:rsid w:val="000066E5"/>
    <w:rsid w:val="00006BEF"/>
    <w:rsid w:val="00010294"/>
    <w:rsid w:val="00012561"/>
    <w:rsid w:val="000128B9"/>
    <w:rsid w:val="00012F17"/>
    <w:rsid w:val="000141A1"/>
    <w:rsid w:val="000142E5"/>
    <w:rsid w:val="00015CBC"/>
    <w:rsid w:val="000179B8"/>
    <w:rsid w:val="000202D6"/>
    <w:rsid w:val="00020F36"/>
    <w:rsid w:val="000210A9"/>
    <w:rsid w:val="000222E3"/>
    <w:rsid w:val="00022317"/>
    <w:rsid w:val="000233C8"/>
    <w:rsid w:val="00023DCB"/>
    <w:rsid w:val="000240A9"/>
    <w:rsid w:val="000256DD"/>
    <w:rsid w:val="000259F4"/>
    <w:rsid w:val="00025D6B"/>
    <w:rsid w:val="0002705B"/>
    <w:rsid w:val="000315EF"/>
    <w:rsid w:val="00031E56"/>
    <w:rsid w:val="00035399"/>
    <w:rsid w:val="00036519"/>
    <w:rsid w:val="0003672C"/>
    <w:rsid w:val="000367EB"/>
    <w:rsid w:val="00036EA4"/>
    <w:rsid w:val="00037C4F"/>
    <w:rsid w:val="00040CC8"/>
    <w:rsid w:val="00040EC6"/>
    <w:rsid w:val="000419A6"/>
    <w:rsid w:val="000435CF"/>
    <w:rsid w:val="00043E7A"/>
    <w:rsid w:val="00046109"/>
    <w:rsid w:val="00046268"/>
    <w:rsid w:val="00046F91"/>
    <w:rsid w:val="00050D93"/>
    <w:rsid w:val="00052FDB"/>
    <w:rsid w:val="00053B0E"/>
    <w:rsid w:val="0005410B"/>
    <w:rsid w:val="00054249"/>
    <w:rsid w:val="00054648"/>
    <w:rsid w:val="00054E5B"/>
    <w:rsid w:val="00061825"/>
    <w:rsid w:val="00062B17"/>
    <w:rsid w:val="00062E4F"/>
    <w:rsid w:val="000652CD"/>
    <w:rsid w:val="00065572"/>
    <w:rsid w:val="0006609E"/>
    <w:rsid w:val="000660C1"/>
    <w:rsid w:val="000661C9"/>
    <w:rsid w:val="0006716A"/>
    <w:rsid w:val="0007234B"/>
    <w:rsid w:val="00072742"/>
    <w:rsid w:val="00073E76"/>
    <w:rsid w:val="0007688B"/>
    <w:rsid w:val="00080558"/>
    <w:rsid w:val="000823AB"/>
    <w:rsid w:val="000829BE"/>
    <w:rsid w:val="00082E58"/>
    <w:rsid w:val="00084F79"/>
    <w:rsid w:val="000915F5"/>
    <w:rsid w:val="00093643"/>
    <w:rsid w:val="000939AA"/>
    <w:rsid w:val="00094ED9"/>
    <w:rsid w:val="0009549A"/>
    <w:rsid w:val="000972F4"/>
    <w:rsid w:val="00097A91"/>
    <w:rsid w:val="000A0484"/>
    <w:rsid w:val="000A0591"/>
    <w:rsid w:val="000A362A"/>
    <w:rsid w:val="000A52E3"/>
    <w:rsid w:val="000A6C7E"/>
    <w:rsid w:val="000B266B"/>
    <w:rsid w:val="000B33CC"/>
    <w:rsid w:val="000B44DC"/>
    <w:rsid w:val="000B56D7"/>
    <w:rsid w:val="000B6A7A"/>
    <w:rsid w:val="000B6C80"/>
    <w:rsid w:val="000B7C12"/>
    <w:rsid w:val="000C0492"/>
    <w:rsid w:val="000C0B65"/>
    <w:rsid w:val="000C2608"/>
    <w:rsid w:val="000C4168"/>
    <w:rsid w:val="000C4A74"/>
    <w:rsid w:val="000C550B"/>
    <w:rsid w:val="000C55EB"/>
    <w:rsid w:val="000C7CE3"/>
    <w:rsid w:val="000D01F3"/>
    <w:rsid w:val="000D022A"/>
    <w:rsid w:val="000D0CB4"/>
    <w:rsid w:val="000D2559"/>
    <w:rsid w:val="000D4AF8"/>
    <w:rsid w:val="000D51D4"/>
    <w:rsid w:val="000D7C4D"/>
    <w:rsid w:val="000E0667"/>
    <w:rsid w:val="000E108E"/>
    <w:rsid w:val="000E1C8C"/>
    <w:rsid w:val="000E308D"/>
    <w:rsid w:val="000E3241"/>
    <w:rsid w:val="000E3B97"/>
    <w:rsid w:val="000E5321"/>
    <w:rsid w:val="000E5887"/>
    <w:rsid w:val="000E679C"/>
    <w:rsid w:val="000E7199"/>
    <w:rsid w:val="000E7A1B"/>
    <w:rsid w:val="000F29DA"/>
    <w:rsid w:val="000F2B81"/>
    <w:rsid w:val="000F3FDE"/>
    <w:rsid w:val="000F4A68"/>
    <w:rsid w:val="00100172"/>
    <w:rsid w:val="001024DA"/>
    <w:rsid w:val="0010357E"/>
    <w:rsid w:val="0010576F"/>
    <w:rsid w:val="00106588"/>
    <w:rsid w:val="00107250"/>
    <w:rsid w:val="001072E7"/>
    <w:rsid w:val="00107DB7"/>
    <w:rsid w:val="00110989"/>
    <w:rsid w:val="0011533F"/>
    <w:rsid w:val="001153AD"/>
    <w:rsid w:val="00115EB2"/>
    <w:rsid w:val="00120340"/>
    <w:rsid w:val="00120DD6"/>
    <w:rsid w:val="00120E5A"/>
    <w:rsid w:val="0012117E"/>
    <w:rsid w:val="00123153"/>
    <w:rsid w:val="001253D2"/>
    <w:rsid w:val="00125F03"/>
    <w:rsid w:val="0012606C"/>
    <w:rsid w:val="00126469"/>
    <w:rsid w:val="001303C6"/>
    <w:rsid w:val="001325DF"/>
    <w:rsid w:val="00132A6D"/>
    <w:rsid w:val="00132C7F"/>
    <w:rsid w:val="00135AD0"/>
    <w:rsid w:val="00135E53"/>
    <w:rsid w:val="00135F36"/>
    <w:rsid w:val="00136B6E"/>
    <w:rsid w:val="00140BE3"/>
    <w:rsid w:val="00141657"/>
    <w:rsid w:val="00141CCF"/>
    <w:rsid w:val="0014306F"/>
    <w:rsid w:val="0014327E"/>
    <w:rsid w:val="00143724"/>
    <w:rsid w:val="001455E4"/>
    <w:rsid w:val="00145840"/>
    <w:rsid w:val="00147667"/>
    <w:rsid w:val="001501B1"/>
    <w:rsid w:val="001517AB"/>
    <w:rsid w:val="001518C9"/>
    <w:rsid w:val="00151ADE"/>
    <w:rsid w:val="00151B4E"/>
    <w:rsid w:val="001528FB"/>
    <w:rsid w:val="00153A7C"/>
    <w:rsid w:val="00153C66"/>
    <w:rsid w:val="00154E91"/>
    <w:rsid w:val="00155564"/>
    <w:rsid w:val="00155D37"/>
    <w:rsid w:val="00156482"/>
    <w:rsid w:val="00156F5A"/>
    <w:rsid w:val="0015754A"/>
    <w:rsid w:val="00160875"/>
    <w:rsid w:val="00162781"/>
    <w:rsid w:val="00162A30"/>
    <w:rsid w:val="001631AC"/>
    <w:rsid w:val="0016585E"/>
    <w:rsid w:val="001675A6"/>
    <w:rsid w:val="00167B66"/>
    <w:rsid w:val="00170ACF"/>
    <w:rsid w:val="0017170C"/>
    <w:rsid w:val="00171F69"/>
    <w:rsid w:val="00172B2A"/>
    <w:rsid w:val="00173521"/>
    <w:rsid w:val="00175EBC"/>
    <w:rsid w:val="001779DD"/>
    <w:rsid w:val="0018061F"/>
    <w:rsid w:val="00181C4F"/>
    <w:rsid w:val="0018286A"/>
    <w:rsid w:val="00182D7A"/>
    <w:rsid w:val="00183048"/>
    <w:rsid w:val="00186A29"/>
    <w:rsid w:val="00190989"/>
    <w:rsid w:val="001917EA"/>
    <w:rsid w:val="001963D9"/>
    <w:rsid w:val="00196A6A"/>
    <w:rsid w:val="00196B1B"/>
    <w:rsid w:val="001A02B9"/>
    <w:rsid w:val="001A170C"/>
    <w:rsid w:val="001A4229"/>
    <w:rsid w:val="001A4AE3"/>
    <w:rsid w:val="001A4D2F"/>
    <w:rsid w:val="001A5557"/>
    <w:rsid w:val="001A5B7D"/>
    <w:rsid w:val="001A5D83"/>
    <w:rsid w:val="001A6566"/>
    <w:rsid w:val="001B0BC2"/>
    <w:rsid w:val="001B138C"/>
    <w:rsid w:val="001B3D1C"/>
    <w:rsid w:val="001B4951"/>
    <w:rsid w:val="001B5184"/>
    <w:rsid w:val="001B5F3B"/>
    <w:rsid w:val="001C036D"/>
    <w:rsid w:val="001C235F"/>
    <w:rsid w:val="001C2721"/>
    <w:rsid w:val="001C272E"/>
    <w:rsid w:val="001C2C03"/>
    <w:rsid w:val="001C2D88"/>
    <w:rsid w:val="001C3D92"/>
    <w:rsid w:val="001C62C2"/>
    <w:rsid w:val="001C7C0A"/>
    <w:rsid w:val="001D00EE"/>
    <w:rsid w:val="001D09FC"/>
    <w:rsid w:val="001D188B"/>
    <w:rsid w:val="001D1DDC"/>
    <w:rsid w:val="001D1FD8"/>
    <w:rsid w:val="001D2188"/>
    <w:rsid w:val="001D2A84"/>
    <w:rsid w:val="001D574E"/>
    <w:rsid w:val="001E3F8B"/>
    <w:rsid w:val="001E4441"/>
    <w:rsid w:val="001E69C3"/>
    <w:rsid w:val="001E69E5"/>
    <w:rsid w:val="001E6B77"/>
    <w:rsid w:val="001E76B3"/>
    <w:rsid w:val="001F0819"/>
    <w:rsid w:val="001F18D1"/>
    <w:rsid w:val="001F1C7C"/>
    <w:rsid w:val="001F2491"/>
    <w:rsid w:val="001F2977"/>
    <w:rsid w:val="001F31EE"/>
    <w:rsid w:val="001F3843"/>
    <w:rsid w:val="001F6B56"/>
    <w:rsid w:val="001F7AE4"/>
    <w:rsid w:val="002005C2"/>
    <w:rsid w:val="00201EF1"/>
    <w:rsid w:val="00202213"/>
    <w:rsid w:val="00202550"/>
    <w:rsid w:val="002040CC"/>
    <w:rsid w:val="0020573F"/>
    <w:rsid w:val="00206C48"/>
    <w:rsid w:val="00207F9F"/>
    <w:rsid w:val="002102CA"/>
    <w:rsid w:val="002112A4"/>
    <w:rsid w:val="00214593"/>
    <w:rsid w:val="00215431"/>
    <w:rsid w:val="00215681"/>
    <w:rsid w:val="00215A76"/>
    <w:rsid w:val="00216208"/>
    <w:rsid w:val="00217850"/>
    <w:rsid w:val="00220717"/>
    <w:rsid w:val="0022074F"/>
    <w:rsid w:val="00221084"/>
    <w:rsid w:val="0022241F"/>
    <w:rsid w:val="00222B67"/>
    <w:rsid w:val="002243D8"/>
    <w:rsid w:val="00224C15"/>
    <w:rsid w:val="0022540F"/>
    <w:rsid w:val="00225670"/>
    <w:rsid w:val="00226790"/>
    <w:rsid w:val="002268C6"/>
    <w:rsid w:val="0023128D"/>
    <w:rsid w:val="00231555"/>
    <w:rsid w:val="002319FE"/>
    <w:rsid w:val="00233DDB"/>
    <w:rsid w:val="0023463D"/>
    <w:rsid w:val="00234CF9"/>
    <w:rsid w:val="00234E0D"/>
    <w:rsid w:val="002360EF"/>
    <w:rsid w:val="00242662"/>
    <w:rsid w:val="0024333B"/>
    <w:rsid w:val="0024746D"/>
    <w:rsid w:val="00250038"/>
    <w:rsid w:val="0025019A"/>
    <w:rsid w:val="00250F57"/>
    <w:rsid w:val="002511EC"/>
    <w:rsid w:val="00252102"/>
    <w:rsid w:val="0025214B"/>
    <w:rsid w:val="0025481C"/>
    <w:rsid w:val="00256449"/>
    <w:rsid w:val="0025682B"/>
    <w:rsid w:val="00260D51"/>
    <w:rsid w:val="002610E7"/>
    <w:rsid w:val="00262696"/>
    <w:rsid w:val="002637D1"/>
    <w:rsid w:val="00264E42"/>
    <w:rsid w:val="0026676D"/>
    <w:rsid w:val="002667E6"/>
    <w:rsid w:val="0026722A"/>
    <w:rsid w:val="002708F5"/>
    <w:rsid w:val="002711E0"/>
    <w:rsid w:val="00271591"/>
    <w:rsid w:val="002716FD"/>
    <w:rsid w:val="00272DD5"/>
    <w:rsid w:val="00273BCE"/>
    <w:rsid w:val="002741E3"/>
    <w:rsid w:val="00274510"/>
    <w:rsid w:val="00274B27"/>
    <w:rsid w:val="002768BE"/>
    <w:rsid w:val="00277970"/>
    <w:rsid w:val="00281E32"/>
    <w:rsid w:val="00284036"/>
    <w:rsid w:val="002847BF"/>
    <w:rsid w:val="002855F4"/>
    <w:rsid w:val="00290289"/>
    <w:rsid w:val="00291DCE"/>
    <w:rsid w:val="00292667"/>
    <w:rsid w:val="00293298"/>
    <w:rsid w:val="002933C8"/>
    <w:rsid w:val="0029454E"/>
    <w:rsid w:val="00294CB8"/>
    <w:rsid w:val="00295467"/>
    <w:rsid w:val="00296371"/>
    <w:rsid w:val="002A0B2E"/>
    <w:rsid w:val="002A245C"/>
    <w:rsid w:val="002A3748"/>
    <w:rsid w:val="002A5DD9"/>
    <w:rsid w:val="002A75D9"/>
    <w:rsid w:val="002B030A"/>
    <w:rsid w:val="002B3D37"/>
    <w:rsid w:val="002B4AD8"/>
    <w:rsid w:val="002B4B03"/>
    <w:rsid w:val="002B5195"/>
    <w:rsid w:val="002B51EB"/>
    <w:rsid w:val="002B5274"/>
    <w:rsid w:val="002B7C5C"/>
    <w:rsid w:val="002B7FC5"/>
    <w:rsid w:val="002C05A3"/>
    <w:rsid w:val="002C5C87"/>
    <w:rsid w:val="002C7154"/>
    <w:rsid w:val="002C75B6"/>
    <w:rsid w:val="002D17CD"/>
    <w:rsid w:val="002D23DE"/>
    <w:rsid w:val="002D2FDC"/>
    <w:rsid w:val="002D4655"/>
    <w:rsid w:val="002D572F"/>
    <w:rsid w:val="002D60CF"/>
    <w:rsid w:val="002E0D20"/>
    <w:rsid w:val="002E1E8D"/>
    <w:rsid w:val="002E3BB3"/>
    <w:rsid w:val="002E3D63"/>
    <w:rsid w:val="002E5A40"/>
    <w:rsid w:val="002F10C0"/>
    <w:rsid w:val="002F19CC"/>
    <w:rsid w:val="002F3858"/>
    <w:rsid w:val="002F452C"/>
    <w:rsid w:val="002F6773"/>
    <w:rsid w:val="002F6E55"/>
    <w:rsid w:val="002F7226"/>
    <w:rsid w:val="002F7D92"/>
    <w:rsid w:val="00300845"/>
    <w:rsid w:val="0030194B"/>
    <w:rsid w:val="00301E37"/>
    <w:rsid w:val="00302A3C"/>
    <w:rsid w:val="00303319"/>
    <w:rsid w:val="00304C09"/>
    <w:rsid w:val="00304D92"/>
    <w:rsid w:val="003056AA"/>
    <w:rsid w:val="00305A71"/>
    <w:rsid w:val="00306533"/>
    <w:rsid w:val="00312FE1"/>
    <w:rsid w:val="00314054"/>
    <w:rsid w:val="0031658C"/>
    <w:rsid w:val="00317E58"/>
    <w:rsid w:val="003201A9"/>
    <w:rsid w:val="00320EF7"/>
    <w:rsid w:val="00321A3D"/>
    <w:rsid w:val="00324BF9"/>
    <w:rsid w:val="00325380"/>
    <w:rsid w:val="00325DC2"/>
    <w:rsid w:val="003262C2"/>
    <w:rsid w:val="00331DF7"/>
    <w:rsid w:val="00335DC9"/>
    <w:rsid w:val="00336734"/>
    <w:rsid w:val="003379FB"/>
    <w:rsid w:val="00341AE2"/>
    <w:rsid w:val="00341ECA"/>
    <w:rsid w:val="00344810"/>
    <w:rsid w:val="00346D43"/>
    <w:rsid w:val="003472DF"/>
    <w:rsid w:val="00347CB9"/>
    <w:rsid w:val="00347CC7"/>
    <w:rsid w:val="00347EC4"/>
    <w:rsid w:val="003520C1"/>
    <w:rsid w:val="00353D61"/>
    <w:rsid w:val="00354FF6"/>
    <w:rsid w:val="00355CA6"/>
    <w:rsid w:val="0035678A"/>
    <w:rsid w:val="00356CF5"/>
    <w:rsid w:val="00360847"/>
    <w:rsid w:val="00361331"/>
    <w:rsid w:val="00361419"/>
    <w:rsid w:val="00361799"/>
    <w:rsid w:val="003626D4"/>
    <w:rsid w:val="00362E06"/>
    <w:rsid w:val="00364853"/>
    <w:rsid w:val="0037277A"/>
    <w:rsid w:val="00377320"/>
    <w:rsid w:val="00381CD5"/>
    <w:rsid w:val="0038286D"/>
    <w:rsid w:val="00383C1E"/>
    <w:rsid w:val="003840B4"/>
    <w:rsid w:val="00385268"/>
    <w:rsid w:val="00386684"/>
    <w:rsid w:val="00390773"/>
    <w:rsid w:val="00392804"/>
    <w:rsid w:val="0039545A"/>
    <w:rsid w:val="00395A3E"/>
    <w:rsid w:val="00396474"/>
    <w:rsid w:val="003A1DF3"/>
    <w:rsid w:val="003A2AE2"/>
    <w:rsid w:val="003A2EE5"/>
    <w:rsid w:val="003A31A1"/>
    <w:rsid w:val="003A41A0"/>
    <w:rsid w:val="003A4DAB"/>
    <w:rsid w:val="003B0657"/>
    <w:rsid w:val="003B1915"/>
    <w:rsid w:val="003B2034"/>
    <w:rsid w:val="003B264C"/>
    <w:rsid w:val="003B2D21"/>
    <w:rsid w:val="003B4958"/>
    <w:rsid w:val="003B5085"/>
    <w:rsid w:val="003B5A95"/>
    <w:rsid w:val="003B6424"/>
    <w:rsid w:val="003B6737"/>
    <w:rsid w:val="003C07CA"/>
    <w:rsid w:val="003C187B"/>
    <w:rsid w:val="003C2378"/>
    <w:rsid w:val="003C2E1C"/>
    <w:rsid w:val="003C2FD8"/>
    <w:rsid w:val="003C3D22"/>
    <w:rsid w:val="003C69E0"/>
    <w:rsid w:val="003D22A2"/>
    <w:rsid w:val="003D25D0"/>
    <w:rsid w:val="003D2DF4"/>
    <w:rsid w:val="003D3EAA"/>
    <w:rsid w:val="003D4C0A"/>
    <w:rsid w:val="003E0DDC"/>
    <w:rsid w:val="003E15FD"/>
    <w:rsid w:val="003E2328"/>
    <w:rsid w:val="003E2953"/>
    <w:rsid w:val="003E2A2F"/>
    <w:rsid w:val="003E3744"/>
    <w:rsid w:val="003E4C52"/>
    <w:rsid w:val="003E53FF"/>
    <w:rsid w:val="003E5EB1"/>
    <w:rsid w:val="003E6C54"/>
    <w:rsid w:val="003E6F78"/>
    <w:rsid w:val="003E7915"/>
    <w:rsid w:val="003F0098"/>
    <w:rsid w:val="003F1880"/>
    <w:rsid w:val="003F2B5D"/>
    <w:rsid w:val="003F3C13"/>
    <w:rsid w:val="003F4128"/>
    <w:rsid w:val="003F4A33"/>
    <w:rsid w:val="003F6048"/>
    <w:rsid w:val="003F617E"/>
    <w:rsid w:val="003F6916"/>
    <w:rsid w:val="003F72BE"/>
    <w:rsid w:val="003F773A"/>
    <w:rsid w:val="00400179"/>
    <w:rsid w:val="00402F1C"/>
    <w:rsid w:val="00403526"/>
    <w:rsid w:val="00403C79"/>
    <w:rsid w:val="00404247"/>
    <w:rsid w:val="00404B00"/>
    <w:rsid w:val="00404C5C"/>
    <w:rsid w:val="00404EDC"/>
    <w:rsid w:val="004060A7"/>
    <w:rsid w:val="00406D12"/>
    <w:rsid w:val="00410C93"/>
    <w:rsid w:val="00411FCF"/>
    <w:rsid w:val="00413045"/>
    <w:rsid w:val="00414B2F"/>
    <w:rsid w:val="004159CD"/>
    <w:rsid w:val="004168C0"/>
    <w:rsid w:val="00420601"/>
    <w:rsid w:val="00421DAE"/>
    <w:rsid w:val="00423213"/>
    <w:rsid w:val="00424844"/>
    <w:rsid w:val="00424F04"/>
    <w:rsid w:val="00425565"/>
    <w:rsid w:val="00425F29"/>
    <w:rsid w:val="004265A0"/>
    <w:rsid w:val="004271C0"/>
    <w:rsid w:val="004278B1"/>
    <w:rsid w:val="004300B0"/>
    <w:rsid w:val="00431F6F"/>
    <w:rsid w:val="004322F2"/>
    <w:rsid w:val="004335A7"/>
    <w:rsid w:val="00433F84"/>
    <w:rsid w:val="004354C9"/>
    <w:rsid w:val="00436B30"/>
    <w:rsid w:val="00436D77"/>
    <w:rsid w:val="00437614"/>
    <w:rsid w:val="00441454"/>
    <w:rsid w:val="00441C8A"/>
    <w:rsid w:val="0044258C"/>
    <w:rsid w:val="004428B3"/>
    <w:rsid w:val="004433EC"/>
    <w:rsid w:val="00445D83"/>
    <w:rsid w:val="0044700E"/>
    <w:rsid w:val="004472B3"/>
    <w:rsid w:val="004476EA"/>
    <w:rsid w:val="00447DC3"/>
    <w:rsid w:val="0045179A"/>
    <w:rsid w:val="00451F5F"/>
    <w:rsid w:val="004524F5"/>
    <w:rsid w:val="0045580B"/>
    <w:rsid w:val="0045631A"/>
    <w:rsid w:val="00463247"/>
    <w:rsid w:val="00465916"/>
    <w:rsid w:val="00466B33"/>
    <w:rsid w:val="00470292"/>
    <w:rsid w:val="00472969"/>
    <w:rsid w:val="00473677"/>
    <w:rsid w:val="00473B96"/>
    <w:rsid w:val="004746C8"/>
    <w:rsid w:val="0047487B"/>
    <w:rsid w:val="00476D6C"/>
    <w:rsid w:val="00476D90"/>
    <w:rsid w:val="0047721B"/>
    <w:rsid w:val="00477E48"/>
    <w:rsid w:val="0048064C"/>
    <w:rsid w:val="00482A36"/>
    <w:rsid w:val="00482B4C"/>
    <w:rsid w:val="0048520F"/>
    <w:rsid w:val="004864B0"/>
    <w:rsid w:val="00487120"/>
    <w:rsid w:val="00487D07"/>
    <w:rsid w:val="00490F07"/>
    <w:rsid w:val="00491964"/>
    <w:rsid w:val="00491A2E"/>
    <w:rsid w:val="004935F8"/>
    <w:rsid w:val="00493C59"/>
    <w:rsid w:val="00493C8D"/>
    <w:rsid w:val="00493E59"/>
    <w:rsid w:val="00495CFF"/>
    <w:rsid w:val="004A1ABB"/>
    <w:rsid w:val="004A2B3E"/>
    <w:rsid w:val="004A3E94"/>
    <w:rsid w:val="004A645E"/>
    <w:rsid w:val="004A647C"/>
    <w:rsid w:val="004A7ACA"/>
    <w:rsid w:val="004B042F"/>
    <w:rsid w:val="004B12E2"/>
    <w:rsid w:val="004B382C"/>
    <w:rsid w:val="004B40F5"/>
    <w:rsid w:val="004B50F4"/>
    <w:rsid w:val="004B5BBF"/>
    <w:rsid w:val="004B684E"/>
    <w:rsid w:val="004B69C2"/>
    <w:rsid w:val="004B786D"/>
    <w:rsid w:val="004B7971"/>
    <w:rsid w:val="004C077F"/>
    <w:rsid w:val="004C0842"/>
    <w:rsid w:val="004C0B9D"/>
    <w:rsid w:val="004C100F"/>
    <w:rsid w:val="004C2058"/>
    <w:rsid w:val="004C4262"/>
    <w:rsid w:val="004C45CA"/>
    <w:rsid w:val="004C5CE5"/>
    <w:rsid w:val="004C66C0"/>
    <w:rsid w:val="004C7C0A"/>
    <w:rsid w:val="004D1328"/>
    <w:rsid w:val="004D1E2A"/>
    <w:rsid w:val="004D2114"/>
    <w:rsid w:val="004D358C"/>
    <w:rsid w:val="004D3C92"/>
    <w:rsid w:val="004D3E2B"/>
    <w:rsid w:val="004D46D4"/>
    <w:rsid w:val="004D47FF"/>
    <w:rsid w:val="004D4E42"/>
    <w:rsid w:val="004D73C7"/>
    <w:rsid w:val="004E0B18"/>
    <w:rsid w:val="004E0E7E"/>
    <w:rsid w:val="004E3459"/>
    <w:rsid w:val="004E43C4"/>
    <w:rsid w:val="004E45D6"/>
    <w:rsid w:val="004E4824"/>
    <w:rsid w:val="004E5B0B"/>
    <w:rsid w:val="004E5D61"/>
    <w:rsid w:val="004E604E"/>
    <w:rsid w:val="004E7529"/>
    <w:rsid w:val="004F21EA"/>
    <w:rsid w:val="004F2B11"/>
    <w:rsid w:val="004F3A86"/>
    <w:rsid w:val="004F4BD4"/>
    <w:rsid w:val="004F7239"/>
    <w:rsid w:val="004F76A9"/>
    <w:rsid w:val="00500914"/>
    <w:rsid w:val="00501559"/>
    <w:rsid w:val="005042C2"/>
    <w:rsid w:val="0050465D"/>
    <w:rsid w:val="005048B5"/>
    <w:rsid w:val="00504A1D"/>
    <w:rsid w:val="00505B30"/>
    <w:rsid w:val="005063AE"/>
    <w:rsid w:val="005067C3"/>
    <w:rsid w:val="0050726B"/>
    <w:rsid w:val="005073DC"/>
    <w:rsid w:val="0051212D"/>
    <w:rsid w:val="0051586D"/>
    <w:rsid w:val="00517DEA"/>
    <w:rsid w:val="00520745"/>
    <w:rsid w:val="00524793"/>
    <w:rsid w:val="00526A17"/>
    <w:rsid w:val="00527D6C"/>
    <w:rsid w:val="00530413"/>
    <w:rsid w:val="0053137D"/>
    <w:rsid w:val="00532058"/>
    <w:rsid w:val="005326CF"/>
    <w:rsid w:val="0053322E"/>
    <w:rsid w:val="0053340E"/>
    <w:rsid w:val="00533C65"/>
    <w:rsid w:val="005340CF"/>
    <w:rsid w:val="005340F9"/>
    <w:rsid w:val="00534C74"/>
    <w:rsid w:val="00535A94"/>
    <w:rsid w:val="005411B2"/>
    <w:rsid w:val="00541C33"/>
    <w:rsid w:val="005435D3"/>
    <w:rsid w:val="00545D37"/>
    <w:rsid w:val="00546347"/>
    <w:rsid w:val="00547103"/>
    <w:rsid w:val="0055052F"/>
    <w:rsid w:val="0055094A"/>
    <w:rsid w:val="00551F1E"/>
    <w:rsid w:val="00552AED"/>
    <w:rsid w:val="00553FC8"/>
    <w:rsid w:val="00557EFE"/>
    <w:rsid w:val="0056201B"/>
    <w:rsid w:val="00563460"/>
    <w:rsid w:val="0056570E"/>
    <w:rsid w:val="00567B21"/>
    <w:rsid w:val="00571C0C"/>
    <w:rsid w:val="00571C88"/>
    <w:rsid w:val="0057461B"/>
    <w:rsid w:val="00575914"/>
    <w:rsid w:val="00576589"/>
    <w:rsid w:val="005768B7"/>
    <w:rsid w:val="00576C19"/>
    <w:rsid w:val="00581467"/>
    <w:rsid w:val="005820C9"/>
    <w:rsid w:val="00582390"/>
    <w:rsid w:val="00582A14"/>
    <w:rsid w:val="00582ACD"/>
    <w:rsid w:val="00582FBE"/>
    <w:rsid w:val="005845E6"/>
    <w:rsid w:val="00584DAA"/>
    <w:rsid w:val="00585525"/>
    <w:rsid w:val="00586623"/>
    <w:rsid w:val="00586EA5"/>
    <w:rsid w:val="0058728E"/>
    <w:rsid w:val="00593664"/>
    <w:rsid w:val="00595876"/>
    <w:rsid w:val="00596C89"/>
    <w:rsid w:val="005A0655"/>
    <w:rsid w:val="005A1109"/>
    <w:rsid w:val="005A1BB6"/>
    <w:rsid w:val="005A1BD3"/>
    <w:rsid w:val="005A2A3D"/>
    <w:rsid w:val="005A2C8F"/>
    <w:rsid w:val="005A3236"/>
    <w:rsid w:val="005A3F77"/>
    <w:rsid w:val="005A46CD"/>
    <w:rsid w:val="005A7437"/>
    <w:rsid w:val="005B0309"/>
    <w:rsid w:val="005B1D91"/>
    <w:rsid w:val="005B2D64"/>
    <w:rsid w:val="005B7A33"/>
    <w:rsid w:val="005B7B29"/>
    <w:rsid w:val="005C0AB8"/>
    <w:rsid w:val="005C1AC4"/>
    <w:rsid w:val="005C27D0"/>
    <w:rsid w:val="005C2BF6"/>
    <w:rsid w:val="005C35A9"/>
    <w:rsid w:val="005C48E9"/>
    <w:rsid w:val="005C4916"/>
    <w:rsid w:val="005C5F9A"/>
    <w:rsid w:val="005C65D1"/>
    <w:rsid w:val="005C661A"/>
    <w:rsid w:val="005C7AF4"/>
    <w:rsid w:val="005D014E"/>
    <w:rsid w:val="005D4DDE"/>
    <w:rsid w:val="005D58ED"/>
    <w:rsid w:val="005D7487"/>
    <w:rsid w:val="005D748D"/>
    <w:rsid w:val="005E2BEE"/>
    <w:rsid w:val="005E2D7A"/>
    <w:rsid w:val="005E557F"/>
    <w:rsid w:val="005E6945"/>
    <w:rsid w:val="005E6B7A"/>
    <w:rsid w:val="005E74A0"/>
    <w:rsid w:val="005F1149"/>
    <w:rsid w:val="005F135C"/>
    <w:rsid w:val="005F2F8D"/>
    <w:rsid w:val="005F5163"/>
    <w:rsid w:val="00600040"/>
    <w:rsid w:val="006011BB"/>
    <w:rsid w:val="0060120B"/>
    <w:rsid w:val="00601723"/>
    <w:rsid w:val="0060251D"/>
    <w:rsid w:val="006055E2"/>
    <w:rsid w:val="00605CEB"/>
    <w:rsid w:val="00607526"/>
    <w:rsid w:val="00610F58"/>
    <w:rsid w:val="00611058"/>
    <w:rsid w:val="00611101"/>
    <w:rsid w:val="00611ED7"/>
    <w:rsid w:val="0061276B"/>
    <w:rsid w:val="00613881"/>
    <w:rsid w:val="0061411B"/>
    <w:rsid w:val="00614BB8"/>
    <w:rsid w:val="00614DA3"/>
    <w:rsid w:val="006157C9"/>
    <w:rsid w:val="00616DB4"/>
    <w:rsid w:val="006176EA"/>
    <w:rsid w:val="00621950"/>
    <w:rsid w:val="006234FC"/>
    <w:rsid w:val="00626214"/>
    <w:rsid w:val="00626C26"/>
    <w:rsid w:val="0063031E"/>
    <w:rsid w:val="00630629"/>
    <w:rsid w:val="00632394"/>
    <w:rsid w:val="006332C4"/>
    <w:rsid w:val="006335CC"/>
    <w:rsid w:val="0063395C"/>
    <w:rsid w:val="0063585E"/>
    <w:rsid w:val="0063777A"/>
    <w:rsid w:val="00637BB8"/>
    <w:rsid w:val="006424BE"/>
    <w:rsid w:val="006475C5"/>
    <w:rsid w:val="006505C4"/>
    <w:rsid w:val="00650A6B"/>
    <w:rsid w:val="00653A5E"/>
    <w:rsid w:val="00653D13"/>
    <w:rsid w:val="00654166"/>
    <w:rsid w:val="006542A8"/>
    <w:rsid w:val="00654B81"/>
    <w:rsid w:val="00654D25"/>
    <w:rsid w:val="0065597E"/>
    <w:rsid w:val="00655D6F"/>
    <w:rsid w:val="00655D78"/>
    <w:rsid w:val="00656169"/>
    <w:rsid w:val="00663638"/>
    <w:rsid w:val="0066396C"/>
    <w:rsid w:val="006647A7"/>
    <w:rsid w:val="0066704E"/>
    <w:rsid w:val="0067203F"/>
    <w:rsid w:val="006727F7"/>
    <w:rsid w:val="006749ED"/>
    <w:rsid w:val="00674E3D"/>
    <w:rsid w:val="00675F04"/>
    <w:rsid w:val="00677D76"/>
    <w:rsid w:val="00677EAD"/>
    <w:rsid w:val="0068182C"/>
    <w:rsid w:val="00681F19"/>
    <w:rsid w:val="00683396"/>
    <w:rsid w:val="00684BEC"/>
    <w:rsid w:val="00685352"/>
    <w:rsid w:val="00686D48"/>
    <w:rsid w:val="006921CA"/>
    <w:rsid w:val="0069233B"/>
    <w:rsid w:val="00692BB7"/>
    <w:rsid w:val="006946D2"/>
    <w:rsid w:val="00695576"/>
    <w:rsid w:val="00697835"/>
    <w:rsid w:val="006A0790"/>
    <w:rsid w:val="006A12F1"/>
    <w:rsid w:val="006A1983"/>
    <w:rsid w:val="006A2E54"/>
    <w:rsid w:val="006A3B37"/>
    <w:rsid w:val="006A70D2"/>
    <w:rsid w:val="006A785D"/>
    <w:rsid w:val="006A7AC7"/>
    <w:rsid w:val="006B0262"/>
    <w:rsid w:val="006B064A"/>
    <w:rsid w:val="006B0B92"/>
    <w:rsid w:val="006B1B82"/>
    <w:rsid w:val="006B23E8"/>
    <w:rsid w:val="006B2CE2"/>
    <w:rsid w:val="006B55C7"/>
    <w:rsid w:val="006B69AF"/>
    <w:rsid w:val="006C18B8"/>
    <w:rsid w:val="006C1AE0"/>
    <w:rsid w:val="006C5055"/>
    <w:rsid w:val="006C5686"/>
    <w:rsid w:val="006C58F2"/>
    <w:rsid w:val="006C6867"/>
    <w:rsid w:val="006C7CB2"/>
    <w:rsid w:val="006D0307"/>
    <w:rsid w:val="006D170E"/>
    <w:rsid w:val="006D2A14"/>
    <w:rsid w:val="006D5470"/>
    <w:rsid w:val="006D5B63"/>
    <w:rsid w:val="006D60FE"/>
    <w:rsid w:val="006D7C7B"/>
    <w:rsid w:val="006E0B54"/>
    <w:rsid w:val="006E12BC"/>
    <w:rsid w:val="006E13A7"/>
    <w:rsid w:val="006E3976"/>
    <w:rsid w:val="006E44E0"/>
    <w:rsid w:val="006E4EBB"/>
    <w:rsid w:val="006E648A"/>
    <w:rsid w:val="006E70B8"/>
    <w:rsid w:val="006F070B"/>
    <w:rsid w:val="006F2BCD"/>
    <w:rsid w:val="006F2D68"/>
    <w:rsid w:val="006F2ED0"/>
    <w:rsid w:val="006F334D"/>
    <w:rsid w:val="006F4AB4"/>
    <w:rsid w:val="006F5314"/>
    <w:rsid w:val="006F6D50"/>
    <w:rsid w:val="00700582"/>
    <w:rsid w:val="0070074A"/>
    <w:rsid w:val="007030CF"/>
    <w:rsid w:val="00705B76"/>
    <w:rsid w:val="00707504"/>
    <w:rsid w:val="00711725"/>
    <w:rsid w:val="00712864"/>
    <w:rsid w:val="00713C61"/>
    <w:rsid w:val="00713E08"/>
    <w:rsid w:val="00714C91"/>
    <w:rsid w:val="00715047"/>
    <w:rsid w:val="00716263"/>
    <w:rsid w:val="0071652E"/>
    <w:rsid w:val="007178F3"/>
    <w:rsid w:val="00717BD0"/>
    <w:rsid w:val="00721A58"/>
    <w:rsid w:val="00722CD0"/>
    <w:rsid w:val="0072510C"/>
    <w:rsid w:val="00725892"/>
    <w:rsid w:val="00726C7C"/>
    <w:rsid w:val="00727AD2"/>
    <w:rsid w:val="00730419"/>
    <w:rsid w:val="00733788"/>
    <w:rsid w:val="00735511"/>
    <w:rsid w:val="00735B4B"/>
    <w:rsid w:val="0073606E"/>
    <w:rsid w:val="00736C38"/>
    <w:rsid w:val="00741DF6"/>
    <w:rsid w:val="007423F6"/>
    <w:rsid w:val="007463B0"/>
    <w:rsid w:val="00747307"/>
    <w:rsid w:val="0075112F"/>
    <w:rsid w:val="00751259"/>
    <w:rsid w:val="0075202E"/>
    <w:rsid w:val="00754725"/>
    <w:rsid w:val="007551B0"/>
    <w:rsid w:val="00755BEE"/>
    <w:rsid w:val="00760674"/>
    <w:rsid w:val="007606D6"/>
    <w:rsid w:val="00760D62"/>
    <w:rsid w:val="00761DD8"/>
    <w:rsid w:val="007660F3"/>
    <w:rsid w:val="007663F6"/>
    <w:rsid w:val="0077066B"/>
    <w:rsid w:val="00772ECA"/>
    <w:rsid w:val="007741A4"/>
    <w:rsid w:val="00774956"/>
    <w:rsid w:val="00774D56"/>
    <w:rsid w:val="00775CB6"/>
    <w:rsid w:val="00780E8B"/>
    <w:rsid w:val="00782D14"/>
    <w:rsid w:val="007834B2"/>
    <w:rsid w:val="007837ED"/>
    <w:rsid w:val="00783C16"/>
    <w:rsid w:val="00784CEE"/>
    <w:rsid w:val="007857B0"/>
    <w:rsid w:val="00785AB8"/>
    <w:rsid w:val="00786922"/>
    <w:rsid w:val="00787ABE"/>
    <w:rsid w:val="00791159"/>
    <w:rsid w:val="0079158C"/>
    <w:rsid w:val="007935FE"/>
    <w:rsid w:val="007936BA"/>
    <w:rsid w:val="00793A33"/>
    <w:rsid w:val="0079579F"/>
    <w:rsid w:val="00795CB3"/>
    <w:rsid w:val="00795E30"/>
    <w:rsid w:val="00796004"/>
    <w:rsid w:val="00797102"/>
    <w:rsid w:val="00797F37"/>
    <w:rsid w:val="007A0164"/>
    <w:rsid w:val="007A087C"/>
    <w:rsid w:val="007A4879"/>
    <w:rsid w:val="007A5466"/>
    <w:rsid w:val="007A59F1"/>
    <w:rsid w:val="007A5CCE"/>
    <w:rsid w:val="007A6DD7"/>
    <w:rsid w:val="007A7A4B"/>
    <w:rsid w:val="007B3783"/>
    <w:rsid w:val="007B462F"/>
    <w:rsid w:val="007B4D77"/>
    <w:rsid w:val="007B5C0D"/>
    <w:rsid w:val="007B63F7"/>
    <w:rsid w:val="007B6A46"/>
    <w:rsid w:val="007B7107"/>
    <w:rsid w:val="007B7CD3"/>
    <w:rsid w:val="007C0917"/>
    <w:rsid w:val="007C170A"/>
    <w:rsid w:val="007C1A1A"/>
    <w:rsid w:val="007C56E2"/>
    <w:rsid w:val="007C6A62"/>
    <w:rsid w:val="007D0B19"/>
    <w:rsid w:val="007D1132"/>
    <w:rsid w:val="007D4305"/>
    <w:rsid w:val="007D5E1F"/>
    <w:rsid w:val="007D6AE9"/>
    <w:rsid w:val="007D7917"/>
    <w:rsid w:val="007E0471"/>
    <w:rsid w:val="007E076F"/>
    <w:rsid w:val="007E25B6"/>
    <w:rsid w:val="007E588B"/>
    <w:rsid w:val="007E5C8D"/>
    <w:rsid w:val="007E65C3"/>
    <w:rsid w:val="007E6924"/>
    <w:rsid w:val="007E6FFC"/>
    <w:rsid w:val="007E7BB8"/>
    <w:rsid w:val="007E7D8A"/>
    <w:rsid w:val="007F0C41"/>
    <w:rsid w:val="007F16D6"/>
    <w:rsid w:val="007F18CD"/>
    <w:rsid w:val="007F424F"/>
    <w:rsid w:val="007F4799"/>
    <w:rsid w:val="007F5F51"/>
    <w:rsid w:val="007F6A86"/>
    <w:rsid w:val="007F7885"/>
    <w:rsid w:val="008019BE"/>
    <w:rsid w:val="00801D95"/>
    <w:rsid w:val="008033E3"/>
    <w:rsid w:val="00803BD4"/>
    <w:rsid w:val="00803DB1"/>
    <w:rsid w:val="00803DF1"/>
    <w:rsid w:val="008042FC"/>
    <w:rsid w:val="00804325"/>
    <w:rsid w:val="00804DB5"/>
    <w:rsid w:val="00811A93"/>
    <w:rsid w:val="0081438D"/>
    <w:rsid w:val="008146C4"/>
    <w:rsid w:val="00814758"/>
    <w:rsid w:val="0081630F"/>
    <w:rsid w:val="008166F5"/>
    <w:rsid w:val="0081737B"/>
    <w:rsid w:val="00821757"/>
    <w:rsid w:val="00821C38"/>
    <w:rsid w:val="00822986"/>
    <w:rsid w:val="00822E89"/>
    <w:rsid w:val="00823292"/>
    <w:rsid w:val="0082347F"/>
    <w:rsid w:val="00823C0C"/>
    <w:rsid w:val="00824C7C"/>
    <w:rsid w:val="008262CA"/>
    <w:rsid w:val="00831889"/>
    <w:rsid w:val="008320D3"/>
    <w:rsid w:val="00833701"/>
    <w:rsid w:val="00833DE8"/>
    <w:rsid w:val="008359DF"/>
    <w:rsid w:val="00836F1A"/>
    <w:rsid w:val="008405CE"/>
    <w:rsid w:val="00841529"/>
    <w:rsid w:val="008415CA"/>
    <w:rsid w:val="00843A5E"/>
    <w:rsid w:val="00844EA6"/>
    <w:rsid w:val="0084567F"/>
    <w:rsid w:val="0084676C"/>
    <w:rsid w:val="00846A99"/>
    <w:rsid w:val="0084741B"/>
    <w:rsid w:val="0084773B"/>
    <w:rsid w:val="00852915"/>
    <w:rsid w:val="008538FB"/>
    <w:rsid w:val="00853B05"/>
    <w:rsid w:val="008551F1"/>
    <w:rsid w:val="00856785"/>
    <w:rsid w:val="00856ECD"/>
    <w:rsid w:val="0086006E"/>
    <w:rsid w:val="00862D15"/>
    <w:rsid w:val="00863760"/>
    <w:rsid w:val="008656B9"/>
    <w:rsid w:val="00867FCE"/>
    <w:rsid w:val="00870B01"/>
    <w:rsid w:val="00870EE2"/>
    <w:rsid w:val="00872938"/>
    <w:rsid w:val="00875A42"/>
    <w:rsid w:val="00876115"/>
    <w:rsid w:val="00883751"/>
    <w:rsid w:val="00883996"/>
    <w:rsid w:val="00885339"/>
    <w:rsid w:val="00885C83"/>
    <w:rsid w:val="008864DD"/>
    <w:rsid w:val="00886821"/>
    <w:rsid w:val="00890B55"/>
    <w:rsid w:val="008913F0"/>
    <w:rsid w:val="00892784"/>
    <w:rsid w:val="008928B5"/>
    <w:rsid w:val="00892EF5"/>
    <w:rsid w:val="00893551"/>
    <w:rsid w:val="008940E8"/>
    <w:rsid w:val="0089452A"/>
    <w:rsid w:val="00894996"/>
    <w:rsid w:val="00894DF3"/>
    <w:rsid w:val="00896382"/>
    <w:rsid w:val="00897225"/>
    <w:rsid w:val="008A05EF"/>
    <w:rsid w:val="008A188A"/>
    <w:rsid w:val="008A1E51"/>
    <w:rsid w:val="008A1F3E"/>
    <w:rsid w:val="008A31D3"/>
    <w:rsid w:val="008A4187"/>
    <w:rsid w:val="008A476F"/>
    <w:rsid w:val="008A5ED8"/>
    <w:rsid w:val="008A69FF"/>
    <w:rsid w:val="008B0E0C"/>
    <w:rsid w:val="008B18B7"/>
    <w:rsid w:val="008B21FB"/>
    <w:rsid w:val="008B222E"/>
    <w:rsid w:val="008B310E"/>
    <w:rsid w:val="008B4FE4"/>
    <w:rsid w:val="008B6FDE"/>
    <w:rsid w:val="008B7081"/>
    <w:rsid w:val="008B7BF8"/>
    <w:rsid w:val="008C05DF"/>
    <w:rsid w:val="008C233D"/>
    <w:rsid w:val="008C3F0A"/>
    <w:rsid w:val="008C3F26"/>
    <w:rsid w:val="008C42F6"/>
    <w:rsid w:val="008C505A"/>
    <w:rsid w:val="008C523F"/>
    <w:rsid w:val="008C5E90"/>
    <w:rsid w:val="008C6BDD"/>
    <w:rsid w:val="008C71B0"/>
    <w:rsid w:val="008C72A6"/>
    <w:rsid w:val="008C7469"/>
    <w:rsid w:val="008D03C2"/>
    <w:rsid w:val="008D1CEC"/>
    <w:rsid w:val="008D3906"/>
    <w:rsid w:val="008D5F43"/>
    <w:rsid w:val="008D691E"/>
    <w:rsid w:val="008E169F"/>
    <w:rsid w:val="008E4DE5"/>
    <w:rsid w:val="008E5E16"/>
    <w:rsid w:val="008E5EC4"/>
    <w:rsid w:val="008E67B8"/>
    <w:rsid w:val="008E6DD2"/>
    <w:rsid w:val="008F0214"/>
    <w:rsid w:val="008F0460"/>
    <w:rsid w:val="008F06D6"/>
    <w:rsid w:val="008F0E7A"/>
    <w:rsid w:val="008F0F13"/>
    <w:rsid w:val="008F1113"/>
    <w:rsid w:val="008F1720"/>
    <w:rsid w:val="008F18B2"/>
    <w:rsid w:val="008F31BC"/>
    <w:rsid w:val="008F3E7A"/>
    <w:rsid w:val="008F4037"/>
    <w:rsid w:val="008F5201"/>
    <w:rsid w:val="008F5493"/>
    <w:rsid w:val="008F6A7E"/>
    <w:rsid w:val="008F7DFD"/>
    <w:rsid w:val="00900510"/>
    <w:rsid w:val="0090117D"/>
    <w:rsid w:val="00901DCE"/>
    <w:rsid w:val="0090241D"/>
    <w:rsid w:val="00902A85"/>
    <w:rsid w:val="00903E34"/>
    <w:rsid w:val="00904A08"/>
    <w:rsid w:val="00905852"/>
    <w:rsid w:val="009101AD"/>
    <w:rsid w:val="00910F72"/>
    <w:rsid w:val="009114D3"/>
    <w:rsid w:val="00913572"/>
    <w:rsid w:val="00913B80"/>
    <w:rsid w:val="00914C59"/>
    <w:rsid w:val="009151A4"/>
    <w:rsid w:val="00916918"/>
    <w:rsid w:val="009170D4"/>
    <w:rsid w:val="0091789B"/>
    <w:rsid w:val="0092159B"/>
    <w:rsid w:val="00921620"/>
    <w:rsid w:val="00921856"/>
    <w:rsid w:val="00921DAB"/>
    <w:rsid w:val="009222B6"/>
    <w:rsid w:val="00922AA2"/>
    <w:rsid w:val="00922B34"/>
    <w:rsid w:val="009245D3"/>
    <w:rsid w:val="00926ECE"/>
    <w:rsid w:val="00931AF5"/>
    <w:rsid w:val="009320B8"/>
    <w:rsid w:val="009328CD"/>
    <w:rsid w:val="00933505"/>
    <w:rsid w:val="00933E06"/>
    <w:rsid w:val="00936577"/>
    <w:rsid w:val="00937074"/>
    <w:rsid w:val="009375BE"/>
    <w:rsid w:val="009404B4"/>
    <w:rsid w:val="00940DEB"/>
    <w:rsid w:val="009410F3"/>
    <w:rsid w:val="009423AF"/>
    <w:rsid w:val="009428E9"/>
    <w:rsid w:val="00942D13"/>
    <w:rsid w:val="00943D58"/>
    <w:rsid w:val="00943E6F"/>
    <w:rsid w:val="009510AE"/>
    <w:rsid w:val="00951151"/>
    <w:rsid w:val="00951E64"/>
    <w:rsid w:val="00952084"/>
    <w:rsid w:val="00952103"/>
    <w:rsid w:val="009539EF"/>
    <w:rsid w:val="00955000"/>
    <w:rsid w:val="009553F5"/>
    <w:rsid w:val="00955D79"/>
    <w:rsid w:val="00956486"/>
    <w:rsid w:val="009607E4"/>
    <w:rsid w:val="0096093A"/>
    <w:rsid w:val="009627ED"/>
    <w:rsid w:val="009653F2"/>
    <w:rsid w:val="00966140"/>
    <w:rsid w:val="0097091E"/>
    <w:rsid w:val="009711BD"/>
    <w:rsid w:val="009725B8"/>
    <w:rsid w:val="00973EFA"/>
    <w:rsid w:val="00974FDD"/>
    <w:rsid w:val="0097685D"/>
    <w:rsid w:val="00976EF0"/>
    <w:rsid w:val="00977116"/>
    <w:rsid w:val="00980364"/>
    <w:rsid w:val="009807B5"/>
    <w:rsid w:val="00980E52"/>
    <w:rsid w:val="009810F8"/>
    <w:rsid w:val="00981DA9"/>
    <w:rsid w:val="009829C8"/>
    <w:rsid w:val="009838F4"/>
    <w:rsid w:val="009854D1"/>
    <w:rsid w:val="00987BF8"/>
    <w:rsid w:val="00990577"/>
    <w:rsid w:val="009908D4"/>
    <w:rsid w:val="009913E9"/>
    <w:rsid w:val="00991B26"/>
    <w:rsid w:val="00992D53"/>
    <w:rsid w:val="009940D7"/>
    <w:rsid w:val="009958F7"/>
    <w:rsid w:val="009961C2"/>
    <w:rsid w:val="00997F6B"/>
    <w:rsid w:val="009A0221"/>
    <w:rsid w:val="009A0AE9"/>
    <w:rsid w:val="009A0B6A"/>
    <w:rsid w:val="009A11A6"/>
    <w:rsid w:val="009A1549"/>
    <w:rsid w:val="009A3C4F"/>
    <w:rsid w:val="009A3D30"/>
    <w:rsid w:val="009A5A98"/>
    <w:rsid w:val="009A6721"/>
    <w:rsid w:val="009B15E7"/>
    <w:rsid w:val="009B7D72"/>
    <w:rsid w:val="009B7DB3"/>
    <w:rsid w:val="009C1E0E"/>
    <w:rsid w:val="009C3CFF"/>
    <w:rsid w:val="009C4911"/>
    <w:rsid w:val="009C6C53"/>
    <w:rsid w:val="009C6EE0"/>
    <w:rsid w:val="009D125B"/>
    <w:rsid w:val="009D1300"/>
    <w:rsid w:val="009D6163"/>
    <w:rsid w:val="009D6DD5"/>
    <w:rsid w:val="009D770F"/>
    <w:rsid w:val="009E1400"/>
    <w:rsid w:val="009E3221"/>
    <w:rsid w:val="009E4B90"/>
    <w:rsid w:val="009E4C95"/>
    <w:rsid w:val="009E6B4A"/>
    <w:rsid w:val="009E7469"/>
    <w:rsid w:val="009E79FF"/>
    <w:rsid w:val="009F291A"/>
    <w:rsid w:val="009F4AD2"/>
    <w:rsid w:val="00A000F8"/>
    <w:rsid w:val="00A00992"/>
    <w:rsid w:val="00A00E44"/>
    <w:rsid w:val="00A02764"/>
    <w:rsid w:val="00A0360C"/>
    <w:rsid w:val="00A03EA3"/>
    <w:rsid w:val="00A04B21"/>
    <w:rsid w:val="00A05195"/>
    <w:rsid w:val="00A07EED"/>
    <w:rsid w:val="00A07F4E"/>
    <w:rsid w:val="00A102D0"/>
    <w:rsid w:val="00A10FEC"/>
    <w:rsid w:val="00A11A11"/>
    <w:rsid w:val="00A11DFE"/>
    <w:rsid w:val="00A12E7B"/>
    <w:rsid w:val="00A132C9"/>
    <w:rsid w:val="00A13639"/>
    <w:rsid w:val="00A14798"/>
    <w:rsid w:val="00A16075"/>
    <w:rsid w:val="00A160B6"/>
    <w:rsid w:val="00A165AB"/>
    <w:rsid w:val="00A172A3"/>
    <w:rsid w:val="00A17416"/>
    <w:rsid w:val="00A17C96"/>
    <w:rsid w:val="00A17D2A"/>
    <w:rsid w:val="00A20D15"/>
    <w:rsid w:val="00A2305E"/>
    <w:rsid w:val="00A24175"/>
    <w:rsid w:val="00A249B8"/>
    <w:rsid w:val="00A250A6"/>
    <w:rsid w:val="00A25F7A"/>
    <w:rsid w:val="00A3286C"/>
    <w:rsid w:val="00A33B45"/>
    <w:rsid w:val="00A3417A"/>
    <w:rsid w:val="00A34CEF"/>
    <w:rsid w:val="00A35A7E"/>
    <w:rsid w:val="00A36037"/>
    <w:rsid w:val="00A360CC"/>
    <w:rsid w:val="00A363D0"/>
    <w:rsid w:val="00A364C6"/>
    <w:rsid w:val="00A37ACB"/>
    <w:rsid w:val="00A42F23"/>
    <w:rsid w:val="00A43235"/>
    <w:rsid w:val="00A43E3C"/>
    <w:rsid w:val="00A45B5E"/>
    <w:rsid w:val="00A500AE"/>
    <w:rsid w:val="00A508F6"/>
    <w:rsid w:val="00A50D05"/>
    <w:rsid w:val="00A52AE4"/>
    <w:rsid w:val="00A5330E"/>
    <w:rsid w:val="00A53425"/>
    <w:rsid w:val="00A535A9"/>
    <w:rsid w:val="00A57A4E"/>
    <w:rsid w:val="00A61885"/>
    <w:rsid w:val="00A640A4"/>
    <w:rsid w:val="00A64BA0"/>
    <w:rsid w:val="00A65202"/>
    <w:rsid w:val="00A6744E"/>
    <w:rsid w:val="00A70298"/>
    <w:rsid w:val="00A71CFE"/>
    <w:rsid w:val="00A7280B"/>
    <w:rsid w:val="00A728FB"/>
    <w:rsid w:val="00A743D3"/>
    <w:rsid w:val="00A74891"/>
    <w:rsid w:val="00A75F9D"/>
    <w:rsid w:val="00A8010A"/>
    <w:rsid w:val="00A83C46"/>
    <w:rsid w:val="00A84BFE"/>
    <w:rsid w:val="00A86097"/>
    <w:rsid w:val="00A87B6D"/>
    <w:rsid w:val="00A90778"/>
    <w:rsid w:val="00A91048"/>
    <w:rsid w:val="00A9270B"/>
    <w:rsid w:val="00A92A62"/>
    <w:rsid w:val="00A92A64"/>
    <w:rsid w:val="00A9326D"/>
    <w:rsid w:val="00A93914"/>
    <w:rsid w:val="00A94A64"/>
    <w:rsid w:val="00A95F54"/>
    <w:rsid w:val="00A9602A"/>
    <w:rsid w:val="00A96D9F"/>
    <w:rsid w:val="00AA0E27"/>
    <w:rsid w:val="00AA4C2C"/>
    <w:rsid w:val="00AA6801"/>
    <w:rsid w:val="00AA7A5D"/>
    <w:rsid w:val="00AB17C7"/>
    <w:rsid w:val="00AB39BB"/>
    <w:rsid w:val="00AB455F"/>
    <w:rsid w:val="00AB4A72"/>
    <w:rsid w:val="00AB559B"/>
    <w:rsid w:val="00AB5C81"/>
    <w:rsid w:val="00AC1B23"/>
    <w:rsid w:val="00AC1C3D"/>
    <w:rsid w:val="00AC1F05"/>
    <w:rsid w:val="00AC3F29"/>
    <w:rsid w:val="00AC4562"/>
    <w:rsid w:val="00AC4DC6"/>
    <w:rsid w:val="00AC72FD"/>
    <w:rsid w:val="00AC7E76"/>
    <w:rsid w:val="00AD2B83"/>
    <w:rsid w:val="00AD5172"/>
    <w:rsid w:val="00AD51A2"/>
    <w:rsid w:val="00AD5717"/>
    <w:rsid w:val="00AD575B"/>
    <w:rsid w:val="00AD7219"/>
    <w:rsid w:val="00AD7AC3"/>
    <w:rsid w:val="00AD7AF1"/>
    <w:rsid w:val="00AE0DB4"/>
    <w:rsid w:val="00AE211D"/>
    <w:rsid w:val="00AE284A"/>
    <w:rsid w:val="00AE2997"/>
    <w:rsid w:val="00AE78B8"/>
    <w:rsid w:val="00AF0759"/>
    <w:rsid w:val="00AF0EC1"/>
    <w:rsid w:val="00AF1970"/>
    <w:rsid w:val="00AF24A6"/>
    <w:rsid w:val="00AF2C90"/>
    <w:rsid w:val="00AF432C"/>
    <w:rsid w:val="00AF4D05"/>
    <w:rsid w:val="00AF572D"/>
    <w:rsid w:val="00B010CC"/>
    <w:rsid w:val="00B06903"/>
    <w:rsid w:val="00B06F30"/>
    <w:rsid w:val="00B0787D"/>
    <w:rsid w:val="00B11B46"/>
    <w:rsid w:val="00B13001"/>
    <w:rsid w:val="00B1347E"/>
    <w:rsid w:val="00B15266"/>
    <w:rsid w:val="00B174FD"/>
    <w:rsid w:val="00B1781A"/>
    <w:rsid w:val="00B22F15"/>
    <w:rsid w:val="00B245C9"/>
    <w:rsid w:val="00B2493F"/>
    <w:rsid w:val="00B258FE"/>
    <w:rsid w:val="00B315D9"/>
    <w:rsid w:val="00B3278B"/>
    <w:rsid w:val="00B36D97"/>
    <w:rsid w:val="00B42361"/>
    <w:rsid w:val="00B428A4"/>
    <w:rsid w:val="00B44056"/>
    <w:rsid w:val="00B4507C"/>
    <w:rsid w:val="00B4515D"/>
    <w:rsid w:val="00B46EDA"/>
    <w:rsid w:val="00B473C8"/>
    <w:rsid w:val="00B47517"/>
    <w:rsid w:val="00B4766A"/>
    <w:rsid w:val="00B479A9"/>
    <w:rsid w:val="00B47E72"/>
    <w:rsid w:val="00B50E07"/>
    <w:rsid w:val="00B522B4"/>
    <w:rsid w:val="00B53C27"/>
    <w:rsid w:val="00B53C65"/>
    <w:rsid w:val="00B54919"/>
    <w:rsid w:val="00B577B8"/>
    <w:rsid w:val="00B60975"/>
    <w:rsid w:val="00B61BB1"/>
    <w:rsid w:val="00B655F5"/>
    <w:rsid w:val="00B6614C"/>
    <w:rsid w:val="00B67560"/>
    <w:rsid w:val="00B7057D"/>
    <w:rsid w:val="00B70DF9"/>
    <w:rsid w:val="00B722B8"/>
    <w:rsid w:val="00B72475"/>
    <w:rsid w:val="00B728FC"/>
    <w:rsid w:val="00B7308B"/>
    <w:rsid w:val="00B7464F"/>
    <w:rsid w:val="00B75962"/>
    <w:rsid w:val="00B7632C"/>
    <w:rsid w:val="00B76AE3"/>
    <w:rsid w:val="00B8247D"/>
    <w:rsid w:val="00B82500"/>
    <w:rsid w:val="00B8268A"/>
    <w:rsid w:val="00B84218"/>
    <w:rsid w:val="00B85427"/>
    <w:rsid w:val="00B865DA"/>
    <w:rsid w:val="00B87A6B"/>
    <w:rsid w:val="00B87B4A"/>
    <w:rsid w:val="00B87BEF"/>
    <w:rsid w:val="00B90225"/>
    <w:rsid w:val="00B92195"/>
    <w:rsid w:val="00B9278F"/>
    <w:rsid w:val="00B93D22"/>
    <w:rsid w:val="00B93D73"/>
    <w:rsid w:val="00B94DC1"/>
    <w:rsid w:val="00B96389"/>
    <w:rsid w:val="00B9661E"/>
    <w:rsid w:val="00BA06C9"/>
    <w:rsid w:val="00BA23A8"/>
    <w:rsid w:val="00BA24F0"/>
    <w:rsid w:val="00BA2870"/>
    <w:rsid w:val="00BA2B27"/>
    <w:rsid w:val="00BA2D32"/>
    <w:rsid w:val="00BA3149"/>
    <w:rsid w:val="00BA3407"/>
    <w:rsid w:val="00BA3EE5"/>
    <w:rsid w:val="00BA4B0A"/>
    <w:rsid w:val="00BA5435"/>
    <w:rsid w:val="00BB1C05"/>
    <w:rsid w:val="00BB2B64"/>
    <w:rsid w:val="00BB3A3B"/>
    <w:rsid w:val="00BB4D26"/>
    <w:rsid w:val="00BB68C2"/>
    <w:rsid w:val="00BB68FB"/>
    <w:rsid w:val="00BB69E8"/>
    <w:rsid w:val="00BB7F62"/>
    <w:rsid w:val="00BC00F7"/>
    <w:rsid w:val="00BC1B3D"/>
    <w:rsid w:val="00BC3C45"/>
    <w:rsid w:val="00BC47E2"/>
    <w:rsid w:val="00BC4D3E"/>
    <w:rsid w:val="00BC509E"/>
    <w:rsid w:val="00BC5CD6"/>
    <w:rsid w:val="00BC6289"/>
    <w:rsid w:val="00BC703C"/>
    <w:rsid w:val="00BD263B"/>
    <w:rsid w:val="00BD4747"/>
    <w:rsid w:val="00BD5840"/>
    <w:rsid w:val="00BD5D84"/>
    <w:rsid w:val="00BD638C"/>
    <w:rsid w:val="00BD7C3E"/>
    <w:rsid w:val="00BE08C4"/>
    <w:rsid w:val="00BE1273"/>
    <w:rsid w:val="00BE260F"/>
    <w:rsid w:val="00BE2AF7"/>
    <w:rsid w:val="00BE2CFE"/>
    <w:rsid w:val="00BE2D07"/>
    <w:rsid w:val="00BE31EF"/>
    <w:rsid w:val="00BE3744"/>
    <w:rsid w:val="00BE3AB1"/>
    <w:rsid w:val="00BE513F"/>
    <w:rsid w:val="00BE5414"/>
    <w:rsid w:val="00BE5AE1"/>
    <w:rsid w:val="00BE6255"/>
    <w:rsid w:val="00BE6715"/>
    <w:rsid w:val="00BE7C21"/>
    <w:rsid w:val="00BF08B3"/>
    <w:rsid w:val="00BF1924"/>
    <w:rsid w:val="00BF221B"/>
    <w:rsid w:val="00BF31DC"/>
    <w:rsid w:val="00BF3D45"/>
    <w:rsid w:val="00C012AC"/>
    <w:rsid w:val="00C01C5C"/>
    <w:rsid w:val="00C02B14"/>
    <w:rsid w:val="00C02BDA"/>
    <w:rsid w:val="00C04838"/>
    <w:rsid w:val="00C04EA7"/>
    <w:rsid w:val="00C05636"/>
    <w:rsid w:val="00C06AA4"/>
    <w:rsid w:val="00C06E62"/>
    <w:rsid w:val="00C1054B"/>
    <w:rsid w:val="00C10590"/>
    <w:rsid w:val="00C10883"/>
    <w:rsid w:val="00C10C1E"/>
    <w:rsid w:val="00C10C5F"/>
    <w:rsid w:val="00C11B5C"/>
    <w:rsid w:val="00C1423D"/>
    <w:rsid w:val="00C14F77"/>
    <w:rsid w:val="00C157B7"/>
    <w:rsid w:val="00C15C63"/>
    <w:rsid w:val="00C166CC"/>
    <w:rsid w:val="00C17470"/>
    <w:rsid w:val="00C20166"/>
    <w:rsid w:val="00C20199"/>
    <w:rsid w:val="00C218C9"/>
    <w:rsid w:val="00C21DB3"/>
    <w:rsid w:val="00C227AE"/>
    <w:rsid w:val="00C22BCE"/>
    <w:rsid w:val="00C237F0"/>
    <w:rsid w:val="00C23F23"/>
    <w:rsid w:val="00C2443F"/>
    <w:rsid w:val="00C24A25"/>
    <w:rsid w:val="00C25150"/>
    <w:rsid w:val="00C259C5"/>
    <w:rsid w:val="00C26530"/>
    <w:rsid w:val="00C27900"/>
    <w:rsid w:val="00C27B34"/>
    <w:rsid w:val="00C27BFF"/>
    <w:rsid w:val="00C30229"/>
    <w:rsid w:val="00C3169E"/>
    <w:rsid w:val="00C31D8E"/>
    <w:rsid w:val="00C32ACB"/>
    <w:rsid w:val="00C33EC6"/>
    <w:rsid w:val="00C34AAD"/>
    <w:rsid w:val="00C36942"/>
    <w:rsid w:val="00C41FDE"/>
    <w:rsid w:val="00C42A01"/>
    <w:rsid w:val="00C42C6E"/>
    <w:rsid w:val="00C432FE"/>
    <w:rsid w:val="00C444BE"/>
    <w:rsid w:val="00C45D41"/>
    <w:rsid w:val="00C465DA"/>
    <w:rsid w:val="00C476C3"/>
    <w:rsid w:val="00C47E10"/>
    <w:rsid w:val="00C513EB"/>
    <w:rsid w:val="00C5186F"/>
    <w:rsid w:val="00C51F97"/>
    <w:rsid w:val="00C5290E"/>
    <w:rsid w:val="00C542A1"/>
    <w:rsid w:val="00C5487C"/>
    <w:rsid w:val="00C55012"/>
    <w:rsid w:val="00C55341"/>
    <w:rsid w:val="00C55A24"/>
    <w:rsid w:val="00C56A6C"/>
    <w:rsid w:val="00C60F26"/>
    <w:rsid w:val="00C62CBF"/>
    <w:rsid w:val="00C63297"/>
    <w:rsid w:val="00C63367"/>
    <w:rsid w:val="00C64385"/>
    <w:rsid w:val="00C646D5"/>
    <w:rsid w:val="00C6553E"/>
    <w:rsid w:val="00C67C16"/>
    <w:rsid w:val="00C708C7"/>
    <w:rsid w:val="00C70DE3"/>
    <w:rsid w:val="00C7160F"/>
    <w:rsid w:val="00C72029"/>
    <w:rsid w:val="00C72BC1"/>
    <w:rsid w:val="00C72D28"/>
    <w:rsid w:val="00C7400F"/>
    <w:rsid w:val="00C744C5"/>
    <w:rsid w:val="00C758BA"/>
    <w:rsid w:val="00C75BD6"/>
    <w:rsid w:val="00C75DC9"/>
    <w:rsid w:val="00C763E7"/>
    <w:rsid w:val="00C77E5E"/>
    <w:rsid w:val="00C80B2E"/>
    <w:rsid w:val="00C8186B"/>
    <w:rsid w:val="00C82C50"/>
    <w:rsid w:val="00C838AC"/>
    <w:rsid w:val="00C83BE7"/>
    <w:rsid w:val="00C842EF"/>
    <w:rsid w:val="00C85EFC"/>
    <w:rsid w:val="00C90A84"/>
    <w:rsid w:val="00C90D6B"/>
    <w:rsid w:val="00C92932"/>
    <w:rsid w:val="00C93D80"/>
    <w:rsid w:val="00C96E71"/>
    <w:rsid w:val="00C9709F"/>
    <w:rsid w:val="00C97222"/>
    <w:rsid w:val="00CA1A9B"/>
    <w:rsid w:val="00CA230D"/>
    <w:rsid w:val="00CA2403"/>
    <w:rsid w:val="00CA24E3"/>
    <w:rsid w:val="00CA3085"/>
    <w:rsid w:val="00CA5439"/>
    <w:rsid w:val="00CA5CBE"/>
    <w:rsid w:val="00CA6132"/>
    <w:rsid w:val="00CA6B4B"/>
    <w:rsid w:val="00CA7667"/>
    <w:rsid w:val="00CB06B1"/>
    <w:rsid w:val="00CB1C6B"/>
    <w:rsid w:val="00CB3930"/>
    <w:rsid w:val="00CB64C8"/>
    <w:rsid w:val="00CC0E89"/>
    <w:rsid w:val="00CC0ED4"/>
    <w:rsid w:val="00CC0F6A"/>
    <w:rsid w:val="00CC13B0"/>
    <w:rsid w:val="00CC28D7"/>
    <w:rsid w:val="00CC2F85"/>
    <w:rsid w:val="00CC4DE2"/>
    <w:rsid w:val="00CC7031"/>
    <w:rsid w:val="00CC71E1"/>
    <w:rsid w:val="00CD0AE5"/>
    <w:rsid w:val="00CD33B3"/>
    <w:rsid w:val="00CD3AA5"/>
    <w:rsid w:val="00CD5D80"/>
    <w:rsid w:val="00CD64B0"/>
    <w:rsid w:val="00CE2C6A"/>
    <w:rsid w:val="00CE2E4E"/>
    <w:rsid w:val="00CE38CF"/>
    <w:rsid w:val="00CE46B7"/>
    <w:rsid w:val="00CE57EF"/>
    <w:rsid w:val="00CF0D18"/>
    <w:rsid w:val="00CF1094"/>
    <w:rsid w:val="00CF1B29"/>
    <w:rsid w:val="00CF1B9C"/>
    <w:rsid w:val="00CF23F6"/>
    <w:rsid w:val="00CF28F6"/>
    <w:rsid w:val="00CF29E1"/>
    <w:rsid w:val="00CF3960"/>
    <w:rsid w:val="00CF3ED9"/>
    <w:rsid w:val="00CF430C"/>
    <w:rsid w:val="00CF4352"/>
    <w:rsid w:val="00CF554C"/>
    <w:rsid w:val="00CF6199"/>
    <w:rsid w:val="00CF6A26"/>
    <w:rsid w:val="00CF7E65"/>
    <w:rsid w:val="00CF7EAF"/>
    <w:rsid w:val="00D03255"/>
    <w:rsid w:val="00D0358D"/>
    <w:rsid w:val="00D03820"/>
    <w:rsid w:val="00D03DE5"/>
    <w:rsid w:val="00D043B6"/>
    <w:rsid w:val="00D049F4"/>
    <w:rsid w:val="00D05C4F"/>
    <w:rsid w:val="00D05E43"/>
    <w:rsid w:val="00D06202"/>
    <w:rsid w:val="00D06CBB"/>
    <w:rsid w:val="00D076D9"/>
    <w:rsid w:val="00D07BDA"/>
    <w:rsid w:val="00D07C04"/>
    <w:rsid w:val="00D11017"/>
    <w:rsid w:val="00D12F30"/>
    <w:rsid w:val="00D14C43"/>
    <w:rsid w:val="00D14E0F"/>
    <w:rsid w:val="00D150ED"/>
    <w:rsid w:val="00D171EA"/>
    <w:rsid w:val="00D17C43"/>
    <w:rsid w:val="00D213AD"/>
    <w:rsid w:val="00D217FB"/>
    <w:rsid w:val="00D21FAB"/>
    <w:rsid w:val="00D22677"/>
    <w:rsid w:val="00D22D10"/>
    <w:rsid w:val="00D23B6E"/>
    <w:rsid w:val="00D23CA9"/>
    <w:rsid w:val="00D25899"/>
    <w:rsid w:val="00D259B2"/>
    <w:rsid w:val="00D25B9F"/>
    <w:rsid w:val="00D319AB"/>
    <w:rsid w:val="00D319E4"/>
    <w:rsid w:val="00D31A27"/>
    <w:rsid w:val="00D31B09"/>
    <w:rsid w:val="00D32025"/>
    <w:rsid w:val="00D333F4"/>
    <w:rsid w:val="00D33A2B"/>
    <w:rsid w:val="00D33ACB"/>
    <w:rsid w:val="00D33DEB"/>
    <w:rsid w:val="00D36B8C"/>
    <w:rsid w:val="00D36F8A"/>
    <w:rsid w:val="00D37725"/>
    <w:rsid w:val="00D401A4"/>
    <w:rsid w:val="00D406BE"/>
    <w:rsid w:val="00D4354E"/>
    <w:rsid w:val="00D4436D"/>
    <w:rsid w:val="00D44854"/>
    <w:rsid w:val="00D44FA6"/>
    <w:rsid w:val="00D4510E"/>
    <w:rsid w:val="00D465D0"/>
    <w:rsid w:val="00D50234"/>
    <w:rsid w:val="00D50BAD"/>
    <w:rsid w:val="00D5118C"/>
    <w:rsid w:val="00D55186"/>
    <w:rsid w:val="00D5590B"/>
    <w:rsid w:val="00D61A52"/>
    <w:rsid w:val="00D61F78"/>
    <w:rsid w:val="00D62AC6"/>
    <w:rsid w:val="00D63494"/>
    <w:rsid w:val="00D64083"/>
    <w:rsid w:val="00D64CF5"/>
    <w:rsid w:val="00D64E0A"/>
    <w:rsid w:val="00D65411"/>
    <w:rsid w:val="00D67E2C"/>
    <w:rsid w:val="00D67FBA"/>
    <w:rsid w:val="00D726D2"/>
    <w:rsid w:val="00D73CF0"/>
    <w:rsid w:val="00D74B2E"/>
    <w:rsid w:val="00D76180"/>
    <w:rsid w:val="00D761D5"/>
    <w:rsid w:val="00D83006"/>
    <w:rsid w:val="00D83310"/>
    <w:rsid w:val="00D853BE"/>
    <w:rsid w:val="00D85677"/>
    <w:rsid w:val="00D85878"/>
    <w:rsid w:val="00D86774"/>
    <w:rsid w:val="00D911D6"/>
    <w:rsid w:val="00D920A8"/>
    <w:rsid w:val="00D92F57"/>
    <w:rsid w:val="00D93673"/>
    <w:rsid w:val="00D96966"/>
    <w:rsid w:val="00DA5200"/>
    <w:rsid w:val="00DA523A"/>
    <w:rsid w:val="00DA6590"/>
    <w:rsid w:val="00DA6F99"/>
    <w:rsid w:val="00DB03B2"/>
    <w:rsid w:val="00DB29CB"/>
    <w:rsid w:val="00DB2E21"/>
    <w:rsid w:val="00DB3429"/>
    <w:rsid w:val="00DB420B"/>
    <w:rsid w:val="00DB48F8"/>
    <w:rsid w:val="00DB4EF7"/>
    <w:rsid w:val="00DB5DBF"/>
    <w:rsid w:val="00DB7144"/>
    <w:rsid w:val="00DC48F8"/>
    <w:rsid w:val="00DD1830"/>
    <w:rsid w:val="00DD5415"/>
    <w:rsid w:val="00DD54B9"/>
    <w:rsid w:val="00DD5794"/>
    <w:rsid w:val="00DD653B"/>
    <w:rsid w:val="00DD6DF5"/>
    <w:rsid w:val="00DD701A"/>
    <w:rsid w:val="00DE0D2C"/>
    <w:rsid w:val="00DE1761"/>
    <w:rsid w:val="00DE1774"/>
    <w:rsid w:val="00DE1C07"/>
    <w:rsid w:val="00DE2A66"/>
    <w:rsid w:val="00DE37CC"/>
    <w:rsid w:val="00DE674B"/>
    <w:rsid w:val="00DE6FED"/>
    <w:rsid w:val="00DE7420"/>
    <w:rsid w:val="00DE7D18"/>
    <w:rsid w:val="00DF0237"/>
    <w:rsid w:val="00DF163E"/>
    <w:rsid w:val="00DF23D8"/>
    <w:rsid w:val="00DF34EA"/>
    <w:rsid w:val="00DF3995"/>
    <w:rsid w:val="00DF3A6B"/>
    <w:rsid w:val="00DF4F21"/>
    <w:rsid w:val="00DF5164"/>
    <w:rsid w:val="00DF5892"/>
    <w:rsid w:val="00DF768A"/>
    <w:rsid w:val="00DF7D80"/>
    <w:rsid w:val="00E01E4B"/>
    <w:rsid w:val="00E0656E"/>
    <w:rsid w:val="00E06DF6"/>
    <w:rsid w:val="00E073AC"/>
    <w:rsid w:val="00E1129C"/>
    <w:rsid w:val="00E11B07"/>
    <w:rsid w:val="00E11D41"/>
    <w:rsid w:val="00E1213E"/>
    <w:rsid w:val="00E139F2"/>
    <w:rsid w:val="00E146EB"/>
    <w:rsid w:val="00E14C07"/>
    <w:rsid w:val="00E14D45"/>
    <w:rsid w:val="00E170E2"/>
    <w:rsid w:val="00E24A43"/>
    <w:rsid w:val="00E24BCE"/>
    <w:rsid w:val="00E25A3E"/>
    <w:rsid w:val="00E25AB1"/>
    <w:rsid w:val="00E262BA"/>
    <w:rsid w:val="00E27797"/>
    <w:rsid w:val="00E27C24"/>
    <w:rsid w:val="00E308A3"/>
    <w:rsid w:val="00E30E6E"/>
    <w:rsid w:val="00E31112"/>
    <w:rsid w:val="00E31E2F"/>
    <w:rsid w:val="00E320B7"/>
    <w:rsid w:val="00E33B8A"/>
    <w:rsid w:val="00E36A46"/>
    <w:rsid w:val="00E40BF8"/>
    <w:rsid w:val="00E4246D"/>
    <w:rsid w:val="00E430B2"/>
    <w:rsid w:val="00E45814"/>
    <w:rsid w:val="00E460BA"/>
    <w:rsid w:val="00E4672F"/>
    <w:rsid w:val="00E47605"/>
    <w:rsid w:val="00E478D3"/>
    <w:rsid w:val="00E47D53"/>
    <w:rsid w:val="00E50023"/>
    <w:rsid w:val="00E531F2"/>
    <w:rsid w:val="00E53FFF"/>
    <w:rsid w:val="00E55D70"/>
    <w:rsid w:val="00E60574"/>
    <w:rsid w:val="00E619B2"/>
    <w:rsid w:val="00E619F0"/>
    <w:rsid w:val="00E63F99"/>
    <w:rsid w:val="00E6424A"/>
    <w:rsid w:val="00E65EF8"/>
    <w:rsid w:val="00E66427"/>
    <w:rsid w:val="00E66544"/>
    <w:rsid w:val="00E66561"/>
    <w:rsid w:val="00E70039"/>
    <w:rsid w:val="00E73640"/>
    <w:rsid w:val="00E73DC8"/>
    <w:rsid w:val="00E75F93"/>
    <w:rsid w:val="00E845D1"/>
    <w:rsid w:val="00E90493"/>
    <w:rsid w:val="00E90B38"/>
    <w:rsid w:val="00E92E31"/>
    <w:rsid w:val="00E96325"/>
    <w:rsid w:val="00E9693F"/>
    <w:rsid w:val="00E97798"/>
    <w:rsid w:val="00E97AD9"/>
    <w:rsid w:val="00EA1110"/>
    <w:rsid w:val="00EA1334"/>
    <w:rsid w:val="00EA23BD"/>
    <w:rsid w:val="00EA2A3F"/>
    <w:rsid w:val="00EA3A3A"/>
    <w:rsid w:val="00EB0D79"/>
    <w:rsid w:val="00EB124A"/>
    <w:rsid w:val="00EB1304"/>
    <w:rsid w:val="00EB5964"/>
    <w:rsid w:val="00EB6AF6"/>
    <w:rsid w:val="00EB7116"/>
    <w:rsid w:val="00EB7D85"/>
    <w:rsid w:val="00EC0436"/>
    <w:rsid w:val="00EC0C56"/>
    <w:rsid w:val="00EC0D86"/>
    <w:rsid w:val="00EC197F"/>
    <w:rsid w:val="00EC381A"/>
    <w:rsid w:val="00EC4611"/>
    <w:rsid w:val="00EC599F"/>
    <w:rsid w:val="00EC5C5F"/>
    <w:rsid w:val="00EC5CB9"/>
    <w:rsid w:val="00EC5E42"/>
    <w:rsid w:val="00EC7F21"/>
    <w:rsid w:val="00EC7F23"/>
    <w:rsid w:val="00ED0E52"/>
    <w:rsid w:val="00ED3391"/>
    <w:rsid w:val="00ED3BC7"/>
    <w:rsid w:val="00ED43A3"/>
    <w:rsid w:val="00ED47E8"/>
    <w:rsid w:val="00ED4E1E"/>
    <w:rsid w:val="00ED637D"/>
    <w:rsid w:val="00ED71F2"/>
    <w:rsid w:val="00EE2E80"/>
    <w:rsid w:val="00EE32B5"/>
    <w:rsid w:val="00EE4893"/>
    <w:rsid w:val="00EE5D17"/>
    <w:rsid w:val="00EF00E2"/>
    <w:rsid w:val="00EF049F"/>
    <w:rsid w:val="00EF0999"/>
    <w:rsid w:val="00EF227F"/>
    <w:rsid w:val="00EF6648"/>
    <w:rsid w:val="00F001BD"/>
    <w:rsid w:val="00F00701"/>
    <w:rsid w:val="00F009F3"/>
    <w:rsid w:val="00F01A2E"/>
    <w:rsid w:val="00F01A32"/>
    <w:rsid w:val="00F026C9"/>
    <w:rsid w:val="00F0298B"/>
    <w:rsid w:val="00F03C9F"/>
    <w:rsid w:val="00F0493A"/>
    <w:rsid w:val="00F058AB"/>
    <w:rsid w:val="00F060DE"/>
    <w:rsid w:val="00F064B1"/>
    <w:rsid w:val="00F070AF"/>
    <w:rsid w:val="00F079D5"/>
    <w:rsid w:val="00F112A7"/>
    <w:rsid w:val="00F1229D"/>
    <w:rsid w:val="00F1251A"/>
    <w:rsid w:val="00F16C1A"/>
    <w:rsid w:val="00F16E43"/>
    <w:rsid w:val="00F20B08"/>
    <w:rsid w:val="00F21864"/>
    <w:rsid w:val="00F233EE"/>
    <w:rsid w:val="00F25799"/>
    <w:rsid w:val="00F26C5A"/>
    <w:rsid w:val="00F30268"/>
    <w:rsid w:val="00F3138F"/>
    <w:rsid w:val="00F328AD"/>
    <w:rsid w:val="00F32C02"/>
    <w:rsid w:val="00F33654"/>
    <w:rsid w:val="00F33979"/>
    <w:rsid w:val="00F34D83"/>
    <w:rsid w:val="00F34DFF"/>
    <w:rsid w:val="00F35066"/>
    <w:rsid w:val="00F36791"/>
    <w:rsid w:val="00F36BBC"/>
    <w:rsid w:val="00F40280"/>
    <w:rsid w:val="00F41121"/>
    <w:rsid w:val="00F41775"/>
    <w:rsid w:val="00F46058"/>
    <w:rsid w:val="00F46636"/>
    <w:rsid w:val="00F519A7"/>
    <w:rsid w:val="00F524D7"/>
    <w:rsid w:val="00F53EEF"/>
    <w:rsid w:val="00F544A9"/>
    <w:rsid w:val="00F56087"/>
    <w:rsid w:val="00F56BFA"/>
    <w:rsid w:val="00F604A8"/>
    <w:rsid w:val="00F61EAB"/>
    <w:rsid w:val="00F64D03"/>
    <w:rsid w:val="00F65777"/>
    <w:rsid w:val="00F66C05"/>
    <w:rsid w:val="00F70A6A"/>
    <w:rsid w:val="00F71127"/>
    <w:rsid w:val="00F73131"/>
    <w:rsid w:val="00F733FD"/>
    <w:rsid w:val="00F73945"/>
    <w:rsid w:val="00F7418F"/>
    <w:rsid w:val="00F74538"/>
    <w:rsid w:val="00F755DB"/>
    <w:rsid w:val="00F763E8"/>
    <w:rsid w:val="00F80DD6"/>
    <w:rsid w:val="00F81DD3"/>
    <w:rsid w:val="00F82730"/>
    <w:rsid w:val="00F84491"/>
    <w:rsid w:val="00F878C7"/>
    <w:rsid w:val="00F87A76"/>
    <w:rsid w:val="00F90184"/>
    <w:rsid w:val="00F92A9B"/>
    <w:rsid w:val="00F92F2E"/>
    <w:rsid w:val="00F92F7E"/>
    <w:rsid w:val="00F95726"/>
    <w:rsid w:val="00F977CF"/>
    <w:rsid w:val="00FA2643"/>
    <w:rsid w:val="00FA2776"/>
    <w:rsid w:val="00FA2969"/>
    <w:rsid w:val="00FA36B0"/>
    <w:rsid w:val="00FA3EAA"/>
    <w:rsid w:val="00FA6CC1"/>
    <w:rsid w:val="00FA78A9"/>
    <w:rsid w:val="00FB244F"/>
    <w:rsid w:val="00FB3499"/>
    <w:rsid w:val="00FB3A2E"/>
    <w:rsid w:val="00FB3C74"/>
    <w:rsid w:val="00FB3E9A"/>
    <w:rsid w:val="00FB4943"/>
    <w:rsid w:val="00FB7355"/>
    <w:rsid w:val="00FC2BD1"/>
    <w:rsid w:val="00FC4238"/>
    <w:rsid w:val="00FC6F68"/>
    <w:rsid w:val="00FC708E"/>
    <w:rsid w:val="00FD036F"/>
    <w:rsid w:val="00FD0DEE"/>
    <w:rsid w:val="00FD33E9"/>
    <w:rsid w:val="00FD38CA"/>
    <w:rsid w:val="00FD3E34"/>
    <w:rsid w:val="00FD595F"/>
    <w:rsid w:val="00FD7BC6"/>
    <w:rsid w:val="00FE0C0C"/>
    <w:rsid w:val="00FE15E4"/>
    <w:rsid w:val="00FE1D2B"/>
    <w:rsid w:val="00FE3AD9"/>
    <w:rsid w:val="00FE3D51"/>
    <w:rsid w:val="00FE4953"/>
    <w:rsid w:val="00FE5B74"/>
    <w:rsid w:val="00FE758A"/>
    <w:rsid w:val="00FF09DD"/>
    <w:rsid w:val="00FF1CF8"/>
    <w:rsid w:val="00FF3B42"/>
    <w:rsid w:val="00FF45BA"/>
    <w:rsid w:val="00FF45FE"/>
    <w:rsid w:val="00FF4831"/>
    <w:rsid w:val="00FF5F4C"/>
    <w:rsid w:val="00FF674F"/>
    <w:rsid w:val="00FF6DA5"/>
    <w:rsid w:val="00FF7E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B6466"/>
  <w15:chartTrackingRefBased/>
  <w15:docId w15:val="{DF198384-8310-4049-93F8-28DDFA26B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7F7"/>
    <w:pPr>
      <w:spacing w:line="480" w:lineRule="auto"/>
      <w:ind w:firstLine="720"/>
    </w:pPr>
    <w:rPr>
      <w:rFonts w:eastAsiaTheme="minorEastAsia" w:cs="Times New Roman (Body CS)"/>
      <w:kern w:val="0"/>
      <w:sz w:val="22"/>
      <w:lang w:eastAsia="ja-JP"/>
      <w14:ligatures w14:val="none"/>
    </w:rPr>
  </w:style>
  <w:style w:type="paragraph" w:styleId="Heading1">
    <w:name w:val="heading 1"/>
    <w:basedOn w:val="Normal"/>
    <w:next w:val="Normal"/>
    <w:link w:val="Heading1Char"/>
    <w:uiPriority w:val="9"/>
    <w:qFormat/>
    <w:rsid w:val="006727F7"/>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6727F7"/>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727F7"/>
    <w:pPr>
      <w:keepNext/>
      <w:keepLines/>
      <w:spacing w:before="160" w:after="80" w:line="240" w:lineRule="auto"/>
      <w:ind w:firstLine="0"/>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727F7"/>
    <w:pPr>
      <w:keepNext/>
      <w:keepLines/>
      <w:spacing w:before="80" w:after="40" w:line="240" w:lineRule="auto"/>
      <w:ind w:firstLine="0"/>
      <w:outlineLvl w:val="3"/>
    </w:pPr>
    <w:rPr>
      <w:rFonts w:eastAsiaTheme="majorEastAsia" w:cstheme="majorBidi"/>
      <w:i/>
      <w:iCs/>
      <w:color w:val="0F4761" w:themeColor="accent1" w:themeShade="BF"/>
      <w:kern w:val="2"/>
      <w:sz w:val="24"/>
      <w:lang w:eastAsia="en-US"/>
      <w14:ligatures w14:val="standardContextual"/>
    </w:rPr>
  </w:style>
  <w:style w:type="paragraph" w:styleId="Heading5">
    <w:name w:val="heading 5"/>
    <w:basedOn w:val="Normal"/>
    <w:next w:val="Normal"/>
    <w:link w:val="Heading5Char"/>
    <w:uiPriority w:val="9"/>
    <w:semiHidden/>
    <w:unhideWhenUsed/>
    <w:qFormat/>
    <w:rsid w:val="006727F7"/>
    <w:pPr>
      <w:keepNext/>
      <w:keepLines/>
      <w:spacing w:before="80" w:after="40" w:line="240" w:lineRule="auto"/>
      <w:ind w:firstLine="0"/>
      <w:outlineLvl w:val="4"/>
    </w:pPr>
    <w:rPr>
      <w:rFonts w:eastAsiaTheme="majorEastAsia" w:cstheme="majorBidi"/>
      <w:color w:val="0F4761" w:themeColor="accent1" w:themeShade="BF"/>
      <w:kern w:val="2"/>
      <w:sz w:val="24"/>
      <w:lang w:eastAsia="en-US"/>
      <w14:ligatures w14:val="standardContextual"/>
    </w:rPr>
  </w:style>
  <w:style w:type="paragraph" w:styleId="Heading6">
    <w:name w:val="heading 6"/>
    <w:basedOn w:val="Normal"/>
    <w:next w:val="Normal"/>
    <w:link w:val="Heading6Char"/>
    <w:uiPriority w:val="9"/>
    <w:semiHidden/>
    <w:unhideWhenUsed/>
    <w:qFormat/>
    <w:rsid w:val="006727F7"/>
    <w:pPr>
      <w:keepNext/>
      <w:keepLines/>
      <w:spacing w:before="40" w:line="240" w:lineRule="auto"/>
      <w:ind w:firstLine="0"/>
      <w:outlineLvl w:val="5"/>
    </w:pPr>
    <w:rPr>
      <w:rFonts w:eastAsiaTheme="majorEastAsia" w:cstheme="majorBidi"/>
      <w:i/>
      <w:iCs/>
      <w:color w:val="595959" w:themeColor="text1" w:themeTint="A6"/>
      <w:kern w:val="2"/>
      <w:sz w:val="24"/>
      <w:lang w:eastAsia="en-US"/>
      <w14:ligatures w14:val="standardContextual"/>
    </w:rPr>
  </w:style>
  <w:style w:type="paragraph" w:styleId="Heading7">
    <w:name w:val="heading 7"/>
    <w:basedOn w:val="Normal"/>
    <w:next w:val="Normal"/>
    <w:link w:val="Heading7Char"/>
    <w:uiPriority w:val="9"/>
    <w:semiHidden/>
    <w:unhideWhenUsed/>
    <w:qFormat/>
    <w:rsid w:val="006727F7"/>
    <w:pPr>
      <w:keepNext/>
      <w:keepLines/>
      <w:spacing w:before="40" w:line="240" w:lineRule="auto"/>
      <w:ind w:firstLine="0"/>
      <w:outlineLvl w:val="6"/>
    </w:pPr>
    <w:rPr>
      <w:rFonts w:eastAsiaTheme="majorEastAsia" w:cstheme="majorBidi"/>
      <w:color w:val="595959" w:themeColor="text1" w:themeTint="A6"/>
      <w:kern w:val="2"/>
      <w:sz w:val="24"/>
      <w:lang w:eastAsia="en-US"/>
      <w14:ligatures w14:val="standardContextual"/>
    </w:rPr>
  </w:style>
  <w:style w:type="paragraph" w:styleId="Heading8">
    <w:name w:val="heading 8"/>
    <w:basedOn w:val="Normal"/>
    <w:next w:val="Normal"/>
    <w:link w:val="Heading8Char"/>
    <w:uiPriority w:val="9"/>
    <w:semiHidden/>
    <w:unhideWhenUsed/>
    <w:qFormat/>
    <w:rsid w:val="006727F7"/>
    <w:pPr>
      <w:keepNext/>
      <w:keepLines/>
      <w:spacing w:line="240" w:lineRule="auto"/>
      <w:ind w:firstLine="0"/>
      <w:outlineLvl w:val="7"/>
    </w:pPr>
    <w:rPr>
      <w:rFonts w:eastAsiaTheme="majorEastAsia" w:cstheme="majorBidi"/>
      <w:i/>
      <w:iCs/>
      <w:color w:val="272727" w:themeColor="text1" w:themeTint="D8"/>
      <w:kern w:val="2"/>
      <w:sz w:val="24"/>
      <w:lang w:eastAsia="en-US"/>
      <w14:ligatures w14:val="standardContextual"/>
    </w:rPr>
  </w:style>
  <w:style w:type="paragraph" w:styleId="Heading9">
    <w:name w:val="heading 9"/>
    <w:basedOn w:val="Normal"/>
    <w:next w:val="Normal"/>
    <w:link w:val="Heading9Char"/>
    <w:uiPriority w:val="9"/>
    <w:semiHidden/>
    <w:unhideWhenUsed/>
    <w:qFormat/>
    <w:rsid w:val="006727F7"/>
    <w:pPr>
      <w:keepNext/>
      <w:keepLines/>
      <w:spacing w:line="240" w:lineRule="auto"/>
      <w:ind w:firstLine="0"/>
      <w:outlineLvl w:val="8"/>
    </w:pPr>
    <w:rPr>
      <w:rFonts w:eastAsiaTheme="majorEastAsia" w:cstheme="majorBidi"/>
      <w:color w:val="272727" w:themeColor="text1" w:themeTint="D8"/>
      <w:kern w:val="2"/>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7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27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7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7F7"/>
    <w:rPr>
      <w:rFonts w:eastAsiaTheme="majorEastAsia" w:cstheme="majorBidi"/>
      <w:color w:val="272727" w:themeColor="text1" w:themeTint="D8"/>
    </w:rPr>
  </w:style>
  <w:style w:type="paragraph" w:styleId="Title">
    <w:name w:val="Title"/>
    <w:basedOn w:val="Normal"/>
    <w:next w:val="Normal"/>
    <w:link w:val="TitleChar"/>
    <w:uiPriority w:val="10"/>
    <w:qFormat/>
    <w:rsid w:val="006727F7"/>
    <w:pPr>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72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7F7"/>
    <w:pPr>
      <w:numPr>
        <w:ilvl w:val="1"/>
      </w:numPr>
      <w:spacing w:after="160" w:line="240" w:lineRule="auto"/>
      <w:ind w:firstLine="720"/>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72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7F7"/>
    <w:pPr>
      <w:spacing w:before="160" w:after="160" w:line="240" w:lineRule="auto"/>
      <w:ind w:firstLine="0"/>
      <w:jc w:val="center"/>
    </w:pPr>
    <w:rPr>
      <w:rFonts w:eastAsiaTheme="minorHAnsi" w:cstheme="minorBidi"/>
      <w:i/>
      <w:iCs/>
      <w:color w:val="404040" w:themeColor="text1" w:themeTint="BF"/>
      <w:kern w:val="2"/>
      <w:sz w:val="24"/>
      <w:lang w:eastAsia="en-US"/>
      <w14:ligatures w14:val="standardContextual"/>
    </w:rPr>
  </w:style>
  <w:style w:type="character" w:customStyle="1" w:styleId="QuoteChar">
    <w:name w:val="Quote Char"/>
    <w:basedOn w:val="DefaultParagraphFont"/>
    <w:link w:val="Quote"/>
    <w:uiPriority w:val="29"/>
    <w:rsid w:val="006727F7"/>
    <w:rPr>
      <w:i/>
      <w:iCs/>
      <w:color w:val="404040" w:themeColor="text1" w:themeTint="BF"/>
    </w:rPr>
  </w:style>
  <w:style w:type="paragraph" w:styleId="ListParagraph">
    <w:name w:val="List Paragraph"/>
    <w:basedOn w:val="Normal"/>
    <w:uiPriority w:val="34"/>
    <w:qFormat/>
    <w:rsid w:val="006727F7"/>
    <w:pPr>
      <w:spacing w:line="240" w:lineRule="auto"/>
      <w:ind w:left="720" w:firstLine="0"/>
      <w:contextualSpacing/>
    </w:pPr>
    <w:rPr>
      <w:rFonts w:eastAsiaTheme="minorHAnsi" w:cstheme="minorBidi"/>
      <w:kern w:val="2"/>
      <w:sz w:val="24"/>
      <w:lang w:eastAsia="en-US"/>
      <w14:ligatures w14:val="standardContextual"/>
    </w:rPr>
  </w:style>
  <w:style w:type="character" w:styleId="IntenseEmphasis">
    <w:name w:val="Intense Emphasis"/>
    <w:basedOn w:val="DefaultParagraphFont"/>
    <w:uiPriority w:val="21"/>
    <w:qFormat/>
    <w:rsid w:val="006727F7"/>
    <w:rPr>
      <w:i/>
      <w:iCs/>
      <w:color w:val="0F4761" w:themeColor="accent1" w:themeShade="BF"/>
    </w:rPr>
  </w:style>
  <w:style w:type="paragraph" w:styleId="IntenseQuote">
    <w:name w:val="Intense Quote"/>
    <w:basedOn w:val="Normal"/>
    <w:next w:val="Normal"/>
    <w:link w:val="IntenseQuoteChar"/>
    <w:uiPriority w:val="30"/>
    <w:qFormat/>
    <w:rsid w:val="006727F7"/>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eastAsiaTheme="minorHAnsi" w:cstheme="minorBidi"/>
      <w:i/>
      <w:iCs/>
      <w:color w:val="0F4761" w:themeColor="accent1" w:themeShade="BF"/>
      <w:kern w:val="2"/>
      <w:sz w:val="24"/>
      <w:lang w:eastAsia="en-US"/>
      <w14:ligatures w14:val="standardContextual"/>
    </w:rPr>
  </w:style>
  <w:style w:type="character" w:customStyle="1" w:styleId="IntenseQuoteChar">
    <w:name w:val="Intense Quote Char"/>
    <w:basedOn w:val="DefaultParagraphFont"/>
    <w:link w:val="IntenseQuote"/>
    <w:uiPriority w:val="30"/>
    <w:rsid w:val="006727F7"/>
    <w:rPr>
      <w:i/>
      <w:iCs/>
      <w:color w:val="0F4761" w:themeColor="accent1" w:themeShade="BF"/>
    </w:rPr>
  </w:style>
  <w:style w:type="character" w:styleId="IntenseReference">
    <w:name w:val="Intense Reference"/>
    <w:basedOn w:val="DefaultParagraphFont"/>
    <w:uiPriority w:val="32"/>
    <w:qFormat/>
    <w:rsid w:val="006727F7"/>
    <w:rPr>
      <w:b/>
      <w:bCs/>
      <w:smallCaps/>
      <w:color w:val="0F4761" w:themeColor="accent1" w:themeShade="BF"/>
      <w:spacing w:val="5"/>
    </w:rPr>
  </w:style>
  <w:style w:type="character" w:styleId="Strong">
    <w:name w:val="Strong"/>
    <w:basedOn w:val="DefaultParagraphFont"/>
    <w:uiPriority w:val="22"/>
    <w:unhideWhenUsed/>
    <w:qFormat/>
    <w:rsid w:val="006727F7"/>
    <w:rPr>
      <w:b w:val="0"/>
      <w:bCs w:val="0"/>
      <w:caps/>
      <w:smallCaps w:val="0"/>
    </w:rPr>
  </w:style>
  <w:style w:type="table" w:customStyle="1" w:styleId="TableGrid3">
    <w:name w:val="Table Grid3"/>
    <w:basedOn w:val="TableNormal"/>
    <w:next w:val="TableGrid"/>
    <w:uiPriority w:val="39"/>
    <w:rsid w:val="006727F7"/>
    <w:rPr>
      <w:rFonts w:eastAsia="Aptos"/>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27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sselectedend">
    <w:name w:val="isselectedend"/>
    <w:basedOn w:val="Normal"/>
    <w:rsid w:val="003B0657"/>
    <w:pPr>
      <w:spacing w:before="100" w:beforeAutospacing="1" w:after="100" w:afterAutospacing="1" w:line="240" w:lineRule="auto"/>
      <w:ind w:firstLine="0"/>
    </w:pPr>
    <w:rPr>
      <w:rFonts w:ascii="Times New Roman" w:eastAsia="Times New Roman" w:hAnsi="Times New Roman" w:cs="Times New Roman"/>
      <w:sz w:val="24"/>
      <w:lang w:eastAsia="en-GB"/>
    </w:rPr>
  </w:style>
  <w:style w:type="paragraph" w:styleId="NormalWeb">
    <w:name w:val="Normal (Web)"/>
    <w:basedOn w:val="Normal"/>
    <w:uiPriority w:val="99"/>
    <w:semiHidden/>
    <w:unhideWhenUsed/>
    <w:rsid w:val="003B0657"/>
    <w:pPr>
      <w:spacing w:before="100" w:beforeAutospacing="1" w:after="100" w:afterAutospacing="1" w:line="240" w:lineRule="auto"/>
      <w:ind w:firstLine="0"/>
    </w:pPr>
    <w:rPr>
      <w:rFonts w:ascii="Times New Roman" w:eastAsia="Times New Roman" w:hAnsi="Times New Roman" w:cs="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16</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Krug</dc:creator>
  <cp:keywords/>
  <dc:description/>
  <cp:lastModifiedBy>Sharmila Thangavel</cp:lastModifiedBy>
  <cp:revision>3</cp:revision>
  <dcterms:created xsi:type="dcterms:W3CDTF">2026-02-27T02:43:00Z</dcterms:created>
  <dcterms:modified xsi:type="dcterms:W3CDTF">2026-04-26T13:02:00Z</dcterms:modified>
</cp:coreProperties>
</file>